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AF878" w14:textId="77777777" w:rsidR="001F7574" w:rsidRDefault="00000000">
      <w:pPr>
        <w:keepNext/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>Supplementary Table 1 Study Characteristics; Random-Effects meta-analysis in grey, proportional meta-analysis in light blue, and narrative review studies in white</w:t>
      </w:r>
    </w:p>
    <w:tbl>
      <w:tblPr>
        <w:tblW w:w="15310" w:type="dxa"/>
        <w:tblInd w:w="-7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4"/>
        <w:gridCol w:w="2050"/>
        <w:gridCol w:w="2694"/>
        <w:gridCol w:w="3685"/>
        <w:gridCol w:w="1009"/>
        <w:gridCol w:w="1968"/>
        <w:gridCol w:w="2410"/>
      </w:tblGrid>
      <w:tr w:rsidR="001F7574" w14:paraId="35E06A40" w14:textId="77777777">
        <w:tblPrEx>
          <w:tblCellMar>
            <w:top w:w="0" w:type="dxa"/>
            <w:bottom w:w="0" w:type="dxa"/>
          </w:tblCellMar>
        </w:tblPrEx>
        <w:trPr>
          <w:trHeight w:val="2396"/>
        </w:trPr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AFBD2" w14:textId="77777777" w:rsidR="001F7574" w:rsidRDefault="00000000">
            <w:r>
              <w:rPr>
                <w:b/>
                <w:sz w:val="22"/>
                <w:szCs w:val="22"/>
              </w:rPr>
              <w:t>Study ID</w:t>
            </w:r>
          </w:p>
        </w:tc>
        <w:tc>
          <w:tcPr>
            <w:tcW w:w="2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B742A" w14:textId="77777777" w:rsidR="001F7574" w:rsidRDefault="00000000">
            <w:r>
              <w:rPr>
                <w:b/>
                <w:sz w:val="22"/>
                <w:szCs w:val="22"/>
              </w:rPr>
              <w:t>Methodology</w:t>
            </w:r>
          </w:p>
          <w:p w14:paraId="76F45708" w14:textId="77777777" w:rsidR="001F7574" w:rsidRDefault="00000000">
            <w:r>
              <w:rPr>
                <w:b/>
                <w:sz w:val="22"/>
                <w:szCs w:val="22"/>
              </w:rPr>
              <w:t>T: Type</w:t>
            </w:r>
          </w:p>
          <w:p w14:paraId="16BBBDC7" w14:textId="77777777" w:rsidR="001F7574" w:rsidRDefault="00000000">
            <w:pPr>
              <w:ind w:right="-102"/>
            </w:pPr>
            <w:r>
              <w:rPr>
                <w:b/>
                <w:sz w:val="22"/>
                <w:szCs w:val="22"/>
              </w:rPr>
              <w:t>C: Control</w:t>
            </w:r>
          </w:p>
          <w:p w14:paraId="3B6C361D" w14:textId="77777777" w:rsidR="001F7574" w:rsidRDefault="00000000">
            <w:r>
              <w:rPr>
                <w:b/>
                <w:sz w:val="22"/>
                <w:szCs w:val="22"/>
              </w:rPr>
              <w:t>B: Blinding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C091" w14:textId="77777777" w:rsidR="001F7574" w:rsidRDefault="00000000">
            <w:r>
              <w:rPr>
                <w:b/>
                <w:sz w:val="22"/>
                <w:szCs w:val="22"/>
              </w:rPr>
              <w:t>Intervention</w:t>
            </w:r>
          </w:p>
          <w:p w14:paraId="513C3FD5" w14:textId="77777777" w:rsidR="001F7574" w:rsidRDefault="00000000">
            <w:r>
              <w:rPr>
                <w:b/>
                <w:sz w:val="22"/>
                <w:szCs w:val="22"/>
              </w:rPr>
              <w:t>T: Type</w:t>
            </w:r>
          </w:p>
          <w:p w14:paraId="0F69C152" w14:textId="77777777" w:rsidR="001F7574" w:rsidRDefault="00000000">
            <w:r>
              <w:rPr>
                <w:b/>
                <w:sz w:val="22"/>
                <w:szCs w:val="22"/>
              </w:rPr>
              <w:t>S: Specific Treatment</w:t>
            </w:r>
          </w:p>
          <w:p w14:paraId="672A32B0" w14:textId="77777777" w:rsidR="001F7574" w:rsidRDefault="00000000">
            <w:pPr>
              <w:ind w:right="-105"/>
            </w:pPr>
            <w:r>
              <w:rPr>
                <w:b/>
                <w:sz w:val="22"/>
                <w:szCs w:val="22"/>
              </w:rPr>
              <w:t>C: Control/Sham type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8A37" w14:textId="77777777" w:rsidR="001F7574" w:rsidRDefault="00000000">
            <w:r>
              <w:rPr>
                <w:b/>
                <w:sz w:val="22"/>
                <w:szCs w:val="22"/>
              </w:rPr>
              <w:t>Treatment Specificity</w:t>
            </w:r>
          </w:p>
          <w:p w14:paraId="45AE389F" w14:textId="77777777" w:rsidR="001F7574" w:rsidRDefault="00000000">
            <w:r>
              <w:rPr>
                <w:b/>
                <w:sz w:val="22"/>
                <w:szCs w:val="22"/>
              </w:rPr>
              <w:t>S: Strength</w:t>
            </w:r>
          </w:p>
          <w:p w14:paraId="47BF0108" w14:textId="77777777" w:rsidR="001F7574" w:rsidRDefault="00000000">
            <w:r>
              <w:rPr>
                <w:b/>
                <w:sz w:val="22"/>
                <w:szCs w:val="22"/>
              </w:rPr>
              <w:t>A: Administration</w:t>
            </w:r>
          </w:p>
          <w:p w14:paraId="05975E83" w14:textId="77777777" w:rsidR="001F7574" w:rsidRDefault="00000000">
            <w:r>
              <w:rPr>
                <w:b/>
                <w:sz w:val="22"/>
                <w:szCs w:val="22"/>
              </w:rPr>
              <w:t>D: Duration</w:t>
            </w:r>
          </w:p>
        </w:tc>
        <w:tc>
          <w:tcPr>
            <w:tcW w:w="10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16976" w14:textId="77777777" w:rsidR="001F7574" w:rsidRDefault="00000000">
            <w:r>
              <w:rPr>
                <w:b/>
                <w:sz w:val="22"/>
                <w:szCs w:val="22"/>
              </w:rPr>
              <w:t>N</w:t>
            </w:r>
          </w:p>
          <w:p w14:paraId="06078B3E" w14:textId="77777777" w:rsidR="001F7574" w:rsidRDefault="00000000">
            <w:r>
              <w:rPr>
                <w:b/>
                <w:sz w:val="22"/>
                <w:szCs w:val="22"/>
              </w:rPr>
              <w:t>T: Total</w:t>
            </w:r>
          </w:p>
          <w:p w14:paraId="6A7585EA" w14:textId="77777777" w:rsidR="001F7574" w:rsidRDefault="00000000">
            <w:pPr>
              <w:ind w:right="-90"/>
            </w:pPr>
            <w:r>
              <w:rPr>
                <w:b/>
                <w:sz w:val="22"/>
                <w:szCs w:val="22"/>
              </w:rPr>
              <w:t>C: CPSP patients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F4B48" w14:textId="77777777" w:rsidR="001F7574" w:rsidRDefault="00000000">
            <w:r>
              <w:rPr>
                <w:b/>
                <w:sz w:val="22"/>
                <w:szCs w:val="22"/>
              </w:rPr>
              <w:t>Demographics</w:t>
            </w:r>
          </w:p>
          <w:p w14:paraId="2F17EADD" w14:textId="77777777" w:rsidR="001F7574" w:rsidRDefault="00000000">
            <w:r>
              <w:rPr>
                <w:b/>
                <w:sz w:val="22"/>
                <w:szCs w:val="22"/>
              </w:rPr>
              <w:t>A: CPSP patient age in years mean (SD/range)</w:t>
            </w:r>
          </w:p>
          <w:p w14:paraId="4399F4BB" w14:textId="77777777" w:rsidR="001F7574" w:rsidRDefault="00000000">
            <w:r>
              <w:rPr>
                <w:b/>
                <w:sz w:val="22"/>
                <w:szCs w:val="22"/>
              </w:rPr>
              <w:t>G: Gender, N; Male (Female)</w:t>
            </w:r>
          </w:p>
          <w:p w14:paraId="044E789D" w14:textId="77777777" w:rsidR="001F7574" w:rsidRDefault="00000000">
            <w:r>
              <w:rPr>
                <w:b/>
                <w:sz w:val="22"/>
                <w:szCs w:val="22"/>
              </w:rPr>
              <w:t>C: CPSP duration months (SD/range)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5C7DF" w14:textId="77777777" w:rsidR="001F7574" w:rsidRDefault="00000000">
            <w:r>
              <w:rPr>
                <w:b/>
                <w:sz w:val="22"/>
                <w:szCs w:val="22"/>
              </w:rPr>
              <w:t>Reported outcome measures</w:t>
            </w:r>
          </w:p>
          <w:p w14:paraId="2E818FA1" w14:textId="77777777" w:rsidR="001F7574" w:rsidRDefault="00000000">
            <w:r>
              <w:rPr>
                <w:b/>
                <w:sz w:val="22"/>
                <w:szCs w:val="22"/>
              </w:rPr>
              <w:t>A: Pain</w:t>
            </w:r>
          </w:p>
          <w:p w14:paraId="3B6FD041" w14:textId="77777777" w:rsidR="001F7574" w:rsidRDefault="00000000">
            <w:r>
              <w:rPr>
                <w:b/>
                <w:sz w:val="22"/>
                <w:szCs w:val="22"/>
              </w:rPr>
              <w:t>B: Psychological</w:t>
            </w:r>
          </w:p>
          <w:p w14:paraId="4B95335E" w14:textId="77777777" w:rsidR="001F7574" w:rsidRDefault="00000000">
            <w:r>
              <w:rPr>
                <w:b/>
                <w:sz w:val="22"/>
                <w:szCs w:val="22"/>
              </w:rPr>
              <w:t>C: Physical</w:t>
            </w:r>
          </w:p>
        </w:tc>
      </w:tr>
      <w:tr w:rsidR="001F7574" w14:paraId="694EB856" w14:textId="77777777">
        <w:tblPrEx>
          <w:tblCellMar>
            <w:top w:w="0" w:type="dxa"/>
            <w:bottom w:w="0" w:type="dxa"/>
          </w:tblCellMar>
        </w:tblPrEx>
        <w:trPr>
          <w:trHeight w:val="1127"/>
        </w:trPr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8EF90" w14:textId="77777777" w:rsidR="001F7574" w:rsidRDefault="00000000">
            <w:r>
              <w:rPr>
                <w:sz w:val="22"/>
                <w:szCs w:val="22"/>
              </w:rPr>
              <w:t>Bae, 2014[6]</w:t>
            </w:r>
          </w:p>
        </w:tc>
        <w:tc>
          <w:tcPr>
            <w:tcW w:w="2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711B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7E5EF425" w14:textId="77777777" w:rsidR="001F7574" w:rsidRDefault="00000000">
            <w:r>
              <w:rPr>
                <w:sz w:val="22"/>
                <w:szCs w:val="22"/>
              </w:rPr>
              <w:t>C: Sham trial</w:t>
            </w:r>
          </w:p>
          <w:p w14:paraId="1BC91964" w14:textId="77777777" w:rsidR="001F7574" w:rsidRDefault="00000000">
            <w:r>
              <w:rPr>
                <w:sz w:val="22"/>
                <w:szCs w:val="22"/>
              </w:rPr>
              <w:t>B: Single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FE52D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0467ACA5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tDCS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856D963" w14:textId="77777777" w:rsidR="001F7574" w:rsidRDefault="00000000">
            <w:r>
              <w:rPr>
                <w:sz w:val="22"/>
                <w:szCs w:val="22"/>
              </w:rPr>
              <w:t>C: Current only applied for 30 seconds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E5B38" w14:textId="77777777" w:rsidR="001F7574" w:rsidRDefault="00000000">
            <w:r>
              <w:rPr>
                <w:sz w:val="22"/>
                <w:szCs w:val="22"/>
              </w:rPr>
              <w:t>S: 2mA</w:t>
            </w:r>
          </w:p>
          <w:p w14:paraId="2B5E4C49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5BA1574C" w14:textId="77777777" w:rsidR="001F7574" w:rsidRDefault="00000000">
            <w:r>
              <w:rPr>
                <w:sz w:val="22"/>
                <w:szCs w:val="22"/>
              </w:rPr>
              <w:t>D: 3 times per week for 3 weeks</w:t>
            </w:r>
          </w:p>
        </w:tc>
        <w:tc>
          <w:tcPr>
            <w:tcW w:w="10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E316" w14:textId="77777777" w:rsidR="001F7574" w:rsidRDefault="00000000">
            <w:r>
              <w:rPr>
                <w:sz w:val="22"/>
                <w:szCs w:val="22"/>
              </w:rPr>
              <w:t>T: 14</w:t>
            </w:r>
          </w:p>
          <w:p w14:paraId="057AB317" w14:textId="77777777" w:rsidR="001F7574" w:rsidRDefault="00000000">
            <w:r>
              <w:rPr>
                <w:sz w:val="22"/>
                <w:szCs w:val="22"/>
              </w:rPr>
              <w:t>C: 14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522A4" w14:textId="77777777" w:rsidR="001F7574" w:rsidRDefault="00000000">
            <w:r>
              <w:rPr>
                <w:sz w:val="22"/>
                <w:szCs w:val="22"/>
              </w:rPr>
              <w:t>A: 51.70 (RI*)</w:t>
            </w:r>
          </w:p>
          <w:p w14:paraId="447ECAA4" w14:textId="77777777" w:rsidR="001F7574" w:rsidRDefault="00000000">
            <w:r>
              <w:rPr>
                <w:sz w:val="22"/>
                <w:szCs w:val="22"/>
              </w:rPr>
              <w:t>G: 7 (7)</w:t>
            </w:r>
          </w:p>
          <w:p w14:paraId="4F30BFFB" w14:textId="77777777" w:rsidR="001F7574" w:rsidRDefault="00000000">
            <w:r>
              <w:rPr>
                <w:sz w:val="22"/>
                <w:szCs w:val="22"/>
              </w:rPr>
              <w:t>D: 14.6 (RI*)</w:t>
            </w:r>
          </w:p>
          <w:p w14:paraId="1C41E830" w14:textId="77777777" w:rsidR="001F7574" w:rsidRDefault="001F7574">
            <w:pPr>
              <w:rPr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53169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55F556EB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4014640A" w14:textId="77777777" w:rsidR="001F7574" w:rsidRDefault="00000000">
            <w:r>
              <w:rPr>
                <w:sz w:val="22"/>
                <w:szCs w:val="22"/>
              </w:rPr>
              <w:t>C: Skin temperature, QST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F7574" w14:paraId="1627B60B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299E1" w14:textId="77777777" w:rsidR="001F7574" w:rsidRDefault="00000000">
            <w:r>
              <w:rPr>
                <w:sz w:val="22"/>
                <w:szCs w:val="22"/>
              </w:rPr>
              <w:t>Bainton, 1992[7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61006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6131945D" w14:textId="77777777" w:rsidR="001F7574" w:rsidRDefault="00000000">
            <w:r>
              <w:rPr>
                <w:sz w:val="22"/>
                <w:szCs w:val="22"/>
              </w:rPr>
              <w:t>C: Crossover</w:t>
            </w:r>
          </w:p>
          <w:p w14:paraId="461599FD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14F75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24121F76" w14:textId="77777777" w:rsidR="001F7574" w:rsidRDefault="00000000">
            <w:r>
              <w:rPr>
                <w:sz w:val="22"/>
                <w:szCs w:val="22"/>
              </w:rPr>
              <w:t>S: Naloxone</w:t>
            </w:r>
          </w:p>
          <w:p w14:paraId="664DB12E" w14:textId="77777777" w:rsidR="001F7574" w:rsidRDefault="00000000">
            <w:r>
              <w:rPr>
                <w:sz w:val="22"/>
                <w:szCs w:val="22"/>
              </w:rPr>
              <w:t>C: Sali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31E35" w14:textId="77777777" w:rsidR="001F7574" w:rsidRDefault="00000000">
            <w:r>
              <w:rPr>
                <w:sz w:val="22"/>
                <w:szCs w:val="22"/>
              </w:rPr>
              <w:t>S: 8mg</w:t>
            </w:r>
          </w:p>
          <w:p w14:paraId="1FFAB1B2" w14:textId="77777777" w:rsidR="001F7574" w:rsidRDefault="00000000">
            <w:r>
              <w:rPr>
                <w:sz w:val="22"/>
                <w:szCs w:val="22"/>
              </w:rPr>
              <w:t>A: Injection</w:t>
            </w:r>
          </w:p>
          <w:p w14:paraId="6F7FB65A" w14:textId="77777777" w:rsidR="001F7574" w:rsidRDefault="00000000">
            <w:r>
              <w:rPr>
                <w:sz w:val="22"/>
                <w:szCs w:val="22"/>
              </w:rPr>
              <w:t>D: 45 min to 190 m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39FD9" w14:textId="77777777" w:rsidR="001F7574" w:rsidRDefault="00000000">
            <w:r>
              <w:rPr>
                <w:sz w:val="22"/>
                <w:szCs w:val="22"/>
              </w:rPr>
              <w:t>T: 20</w:t>
            </w:r>
          </w:p>
          <w:p w14:paraId="0197F2C5" w14:textId="77777777" w:rsidR="001F7574" w:rsidRDefault="00000000">
            <w:r>
              <w:rPr>
                <w:sz w:val="22"/>
                <w:szCs w:val="22"/>
              </w:rPr>
              <w:t>C: 2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9261D" w14:textId="77777777" w:rsidR="001F7574" w:rsidRDefault="00000000">
            <w:r>
              <w:rPr>
                <w:sz w:val="22"/>
                <w:szCs w:val="22"/>
              </w:rPr>
              <w:t>A: 61.10 (45 – 74)</w:t>
            </w:r>
          </w:p>
          <w:p w14:paraId="3A48095E" w14:textId="77777777" w:rsidR="001F7574" w:rsidRDefault="00000000">
            <w:r>
              <w:rPr>
                <w:sz w:val="22"/>
                <w:szCs w:val="22"/>
              </w:rPr>
              <w:t>G: 7 (13)</w:t>
            </w:r>
          </w:p>
          <w:p w14:paraId="789C307D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2758" w14:textId="77777777" w:rsidR="001F7574" w:rsidRDefault="00000000">
            <w:r>
              <w:rPr>
                <w:sz w:val="22"/>
                <w:szCs w:val="22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 w14:paraId="7CDB1F3A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7D49E01D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433B4E5C" w14:textId="77777777">
        <w:tblPrEx>
          <w:tblCellMar>
            <w:top w:w="0" w:type="dxa"/>
            <w:bottom w:w="0" w:type="dxa"/>
          </w:tblCellMar>
        </w:tblPrEx>
        <w:trPr>
          <w:trHeight w:val="1142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F8111" w14:textId="77777777" w:rsidR="001F7574" w:rsidRDefault="00000000">
            <w:r>
              <w:rPr>
                <w:sz w:val="22"/>
                <w:szCs w:val="22"/>
              </w:rPr>
              <w:lastRenderedPageBreak/>
              <w:t>Cho, 2013[15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71E14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6499A1E1" w14:textId="77777777" w:rsidR="001F7574" w:rsidRDefault="00000000">
            <w:r>
              <w:rPr>
                <w:sz w:val="22"/>
                <w:szCs w:val="22"/>
              </w:rPr>
              <w:t xml:space="preserve">C: Placebo-control </w:t>
            </w:r>
          </w:p>
          <w:p w14:paraId="74E432EA" w14:textId="77777777" w:rsidR="001F7574" w:rsidRDefault="00000000">
            <w:r>
              <w:rPr>
                <w:sz w:val="22"/>
                <w:szCs w:val="22"/>
              </w:rPr>
              <w:t>B: Sing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36B6" w14:textId="77777777" w:rsidR="001F7574" w:rsidRDefault="00000000">
            <w:r>
              <w:rPr>
                <w:sz w:val="22"/>
                <w:szCs w:val="22"/>
              </w:rPr>
              <w:t>T: Physical</w:t>
            </w:r>
          </w:p>
          <w:p w14:paraId="2B79E020" w14:textId="77777777" w:rsidR="001F7574" w:rsidRDefault="00000000">
            <w:r>
              <w:rPr>
                <w:sz w:val="22"/>
                <w:szCs w:val="22"/>
              </w:rPr>
              <w:t>S: Bee venom acupuncture</w:t>
            </w:r>
          </w:p>
          <w:p w14:paraId="7D97F6C6" w14:textId="77777777" w:rsidR="001F7574" w:rsidRDefault="00000000">
            <w:r>
              <w:rPr>
                <w:sz w:val="22"/>
                <w:szCs w:val="22"/>
              </w:rPr>
              <w:t>C: Saline injection in to 1 acupoi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1140" w14:textId="77777777" w:rsidR="001F7574" w:rsidRDefault="00000000">
            <w:r>
              <w:rPr>
                <w:sz w:val="22"/>
                <w:szCs w:val="22"/>
              </w:rPr>
              <w:t>S: 0.05ml diluted bee venom</w:t>
            </w:r>
          </w:p>
          <w:p w14:paraId="27199FE4" w14:textId="77777777" w:rsidR="001F7574" w:rsidRDefault="00000000">
            <w:r>
              <w:rPr>
                <w:sz w:val="22"/>
                <w:szCs w:val="22"/>
              </w:rPr>
              <w:t>A: acupoints of affected side</w:t>
            </w:r>
          </w:p>
          <w:p w14:paraId="1D17A6ED" w14:textId="77777777" w:rsidR="001F7574" w:rsidRDefault="00000000">
            <w:r>
              <w:rPr>
                <w:sz w:val="22"/>
                <w:szCs w:val="22"/>
              </w:rPr>
              <w:t>D: Onc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B954F" w14:textId="77777777" w:rsidR="001F7574" w:rsidRDefault="00000000">
            <w:r>
              <w:rPr>
                <w:sz w:val="22"/>
                <w:szCs w:val="22"/>
              </w:rPr>
              <w:t>T: 16</w:t>
            </w:r>
          </w:p>
          <w:p w14:paraId="4D4BCEEA" w14:textId="77777777" w:rsidR="001F7574" w:rsidRDefault="00000000">
            <w:r>
              <w:rPr>
                <w:sz w:val="22"/>
                <w:szCs w:val="22"/>
              </w:rPr>
              <w:t>C: 1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DD154" w14:textId="77777777" w:rsidR="001F7574" w:rsidRDefault="00000000">
            <w:r>
              <w:rPr>
                <w:sz w:val="22"/>
                <w:szCs w:val="22"/>
              </w:rPr>
              <w:t>A : NR (36 - 88)</w:t>
            </w:r>
          </w:p>
          <w:p w14:paraId="74647A0D" w14:textId="77777777" w:rsidR="001F7574" w:rsidRDefault="00000000">
            <w:r>
              <w:rPr>
                <w:sz w:val="22"/>
                <w:szCs w:val="22"/>
              </w:rPr>
              <w:t>G: NR**</w:t>
            </w:r>
          </w:p>
          <w:p w14:paraId="4DAB2C59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13444" w14:textId="77777777" w:rsidR="001F7574" w:rsidRDefault="00000000">
            <w:pPr>
              <w:ind w:right="-105"/>
            </w:pPr>
            <w:r>
              <w:rPr>
                <w:sz w:val="22"/>
                <w:szCs w:val="22"/>
              </w:rPr>
              <w:t>A: VAS</w:t>
            </w:r>
          </w:p>
          <w:p w14:paraId="06CED7B1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4835639D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6C907BD5" w14:textId="77777777">
        <w:tblPrEx>
          <w:tblCellMar>
            <w:top w:w="0" w:type="dxa"/>
            <w:bottom w:w="0" w:type="dxa"/>
          </w:tblCellMar>
        </w:tblPrEx>
        <w:trPr>
          <w:trHeight w:val="1130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EE78" w14:textId="77777777" w:rsidR="001F7574" w:rsidRDefault="00000000">
            <w:r>
              <w:rPr>
                <w:sz w:val="22"/>
                <w:szCs w:val="22"/>
              </w:rPr>
              <w:t>De Oliveira, 2014[1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E63A3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4DC12939" w14:textId="77777777" w:rsidR="001F7574" w:rsidRDefault="00000000">
            <w:r>
              <w:rPr>
                <w:sz w:val="22"/>
                <w:szCs w:val="22"/>
              </w:rPr>
              <w:t>C: Sham-control</w:t>
            </w:r>
          </w:p>
          <w:p w14:paraId="065754B7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99E43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0C194982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4125B98C" w14:textId="77777777" w:rsidR="001F7574" w:rsidRDefault="00000000">
            <w:r>
              <w:rPr>
                <w:sz w:val="22"/>
                <w:szCs w:val="22"/>
              </w:rPr>
              <w:t>C: Identical sham coil emitting soun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C07F9" w14:textId="77777777" w:rsidR="001F7574" w:rsidRDefault="00000000">
            <w:r>
              <w:rPr>
                <w:sz w:val="22"/>
                <w:szCs w:val="22"/>
              </w:rPr>
              <w:t>S: 1250 pulses at 10 Hz, 5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02DACCAE" w14:textId="77777777" w:rsidR="001F7574" w:rsidRDefault="00000000">
            <w:r>
              <w:rPr>
                <w:sz w:val="22"/>
                <w:szCs w:val="22"/>
              </w:rPr>
              <w:t>A: Premotor cortex</w:t>
            </w:r>
          </w:p>
          <w:p w14:paraId="1EEACDEF" w14:textId="77777777" w:rsidR="001F7574" w:rsidRDefault="00000000">
            <w:r>
              <w:rPr>
                <w:sz w:val="22"/>
                <w:szCs w:val="22"/>
              </w:rPr>
              <w:t>D: RI*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B0F70" w14:textId="77777777" w:rsidR="001F7574" w:rsidRDefault="00000000">
            <w:r>
              <w:rPr>
                <w:sz w:val="22"/>
                <w:szCs w:val="22"/>
              </w:rPr>
              <w:t>T: 21</w:t>
            </w:r>
          </w:p>
          <w:p w14:paraId="44BBFC5A" w14:textId="77777777" w:rsidR="001F7574" w:rsidRDefault="00000000">
            <w:r>
              <w:rPr>
                <w:sz w:val="22"/>
                <w:szCs w:val="22"/>
              </w:rPr>
              <w:t>C: 2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CD92A" w14:textId="77777777" w:rsidR="001F7574" w:rsidRDefault="00000000">
            <w:r>
              <w:rPr>
                <w:sz w:val="22"/>
                <w:szCs w:val="22"/>
              </w:rPr>
              <w:t>A: 56.33 ( 10.59)</w:t>
            </w:r>
          </w:p>
          <w:p w14:paraId="1FB4239C" w14:textId="77777777" w:rsidR="001F7574" w:rsidRDefault="00000000">
            <w:r>
              <w:rPr>
                <w:sz w:val="22"/>
                <w:szCs w:val="22"/>
              </w:rPr>
              <w:t>G: 11 (10)</w:t>
            </w:r>
          </w:p>
          <w:p w14:paraId="5CC6DB2E" w14:textId="77777777" w:rsidR="001F7574" w:rsidRDefault="00000000">
            <w:r>
              <w:rPr>
                <w:sz w:val="22"/>
                <w:szCs w:val="22"/>
              </w:rPr>
              <w:t>D: 57.40 (50.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366CD" w14:textId="77777777" w:rsidR="001F7574" w:rsidRDefault="00000000">
            <w:r>
              <w:rPr>
                <w:sz w:val="22"/>
                <w:szCs w:val="22"/>
              </w:rPr>
              <w:t>A: VAS, NPS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  <w:p w14:paraId="701BA04F" w14:textId="77777777" w:rsidR="001F7574" w:rsidRDefault="00000000">
            <w:r>
              <w:rPr>
                <w:sz w:val="22"/>
                <w:szCs w:val="22"/>
              </w:rPr>
              <w:t>B: HAM-A</w:t>
            </w:r>
            <w:r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>, HAM-D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  <w:p w14:paraId="6EE1EEBB" w14:textId="77777777" w:rsidR="001F7574" w:rsidRDefault="00000000">
            <w:pPr>
              <w:ind w:right="-105"/>
            </w:pPr>
            <w:r>
              <w:rPr>
                <w:sz w:val="22"/>
                <w:szCs w:val="22"/>
              </w:rPr>
              <w:t>C: NR**</w:t>
            </w:r>
          </w:p>
        </w:tc>
      </w:tr>
      <w:tr w:rsidR="001F7574" w14:paraId="1F8BE055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B9CFA" w14:textId="77777777" w:rsidR="001F7574" w:rsidRDefault="00000000">
            <w:r>
              <w:rPr>
                <w:sz w:val="22"/>
                <w:szCs w:val="22"/>
              </w:rPr>
              <w:t>Kim, 2011[42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213BD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2BEC094F" w14:textId="77777777" w:rsidR="001F7574" w:rsidRDefault="00000000">
            <w:r>
              <w:rPr>
                <w:sz w:val="22"/>
                <w:szCs w:val="22"/>
              </w:rPr>
              <w:t>C: Placebo control</w:t>
            </w:r>
          </w:p>
          <w:p w14:paraId="192DF8C3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D1B3F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72FB0185" w14:textId="77777777" w:rsidR="001F7574" w:rsidRDefault="00000000">
            <w:r>
              <w:rPr>
                <w:sz w:val="22"/>
                <w:szCs w:val="22"/>
              </w:rPr>
              <w:t>S: Pregabalin</w:t>
            </w:r>
          </w:p>
          <w:p w14:paraId="22765004" w14:textId="77777777" w:rsidR="001F7574" w:rsidRDefault="00000000">
            <w:r>
              <w:rPr>
                <w:sz w:val="22"/>
                <w:szCs w:val="22"/>
              </w:rPr>
              <w:t>C: Placebo pi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8774E" w14:textId="77777777" w:rsidR="001F7574" w:rsidRDefault="00000000">
            <w:r>
              <w:rPr>
                <w:sz w:val="22"/>
                <w:szCs w:val="22"/>
              </w:rPr>
              <w:t>S: Mean 356.8 mg (125 – 539.70)</w:t>
            </w:r>
          </w:p>
          <w:p w14:paraId="0435BA9D" w14:textId="77777777" w:rsidR="001F7574" w:rsidRDefault="00000000">
            <w:r>
              <w:rPr>
                <w:sz w:val="22"/>
                <w:szCs w:val="22"/>
              </w:rPr>
              <w:t>A: Daily pill</w:t>
            </w:r>
          </w:p>
          <w:p w14:paraId="1C44D342" w14:textId="77777777" w:rsidR="001F7574" w:rsidRDefault="00000000">
            <w:r>
              <w:rPr>
                <w:sz w:val="22"/>
                <w:szCs w:val="22"/>
              </w:rPr>
              <w:t>D: 4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943A0" w14:textId="77777777" w:rsidR="001F7574" w:rsidRDefault="00000000">
            <w:r>
              <w:rPr>
                <w:sz w:val="22"/>
                <w:szCs w:val="22"/>
              </w:rPr>
              <w:t>T: 219</w:t>
            </w:r>
          </w:p>
          <w:p w14:paraId="3C5410E4" w14:textId="77777777" w:rsidR="001F7574" w:rsidRDefault="00000000">
            <w:r>
              <w:rPr>
                <w:sz w:val="22"/>
                <w:szCs w:val="22"/>
              </w:rPr>
              <w:t>C: 21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8C469" w14:textId="77777777" w:rsidR="001F7574" w:rsidRDefault="00000000">
            <w:r>
              <w:rPr>
                <w:sz w:val="22"/>
                <w:szCs w:val="22"/>
              </w:rPr>
              <w:t>A: 58.28 (RI)</w:t>
            </w:r>
          </w:p>
          <w:p w14:paraId="5133B1DB" w14:textId="77777777" w:rsidR="001F7574" w:rsidRDefault="00000000">
            <w:r>
              <w:rPr>
                <w:sz w:val="22"/>
                <w:szCs w:val="22"/>
              </w:rPr>
              <w:t>G: 137 (82)</w:t>
            </w:r>
          </w:p>
          <w:p w14:paraId="473B03DD" w14:textId="77777777" w:rsidR="001F7574" w:rsidRDefault="00000000">
            <w:r>
              <w:rPr>
                <w:sz w:val="22"/>
                <w:szCs w:val="22"/>
              </w:rPr>
              <w:t>D: 28.2 (1.20 – 212.4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00C94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08BF54B3" w14:textId="77777777" w:rsidR="001F7574" w:rsidRDefault="00000000">
            <w:r>
              <w:rPr>
                <w:sz w:val="22"/>
                <w:szCs w:val="22"/>
              </w:rPr>
              <w:t>B: HADS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  <w:p w14:paraId="2F20FCB8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0875F945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ED47" w14:textId="77777777" w:rsidR="001F7574" w:rsidRDefault="00000000">
            <w:r>
              <w:rPr>
                <w:sz w:val="22"/>
                <w:szCs w:val="22"/>
              </w:rPr>
              <w:t>Mahesh, 2022[57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092CF" w14:textId="77777777" w:rsidR="001F7574" w:rsidRDefault="00000000">
            <w:pPr>
              <w:ind w:right="-111"/>
            </w:pPr>
            <w:r>
              <w:rPr>
                <w:sz w:val="22"/>
                <w:szCs w:val="22"/>
              </w:rPr>
              <w:t>T: Randomised trial</w:t>
            </w:r>
          </w:p>
          <w:p w14:paraId="4A8CFD1E" w14:textId="77777777" w:rsidR="001F7574" w:rsidRDefault="00000000">
            <w:r>
              <w:rPr>
                <w:sz w:val="22"/>
                <w:szCs w:val="22"/>
              </w:rPr>
              <w:t>C: Placebo control</w:t>
            </w:r>
          </w:p>
          <w:p w14:paraId="1DD753A6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C26C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601F8F23" w14:textId="77777777" w:rsidR="001F7574" w:rsidRDefault="00000000">
            <w:r>
              <w:rPr>
                <w:sz w:val="22"/>
                <w:szCs w:val="22"/>
              </w:rPr>
              <w:t>S: Duloxetine</w:t>
            </w:r>
          </w:p>
          <w:p w14:paraId="35C30CC1" w14:textId="77777777" w:rsidR="001F7574" w:rsidRDefault="00000000">
            <w:r>
              <w:rPr>
                <w:sz w:val="22"/>
                <w:szCs w:val="22"/>
              </w:rPr>
              <w:t>C: Placebo pi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D1631" w14:textId="77777777" w:rsidR="001F7574" w:rsidRDefault="00000000">
            <w:r>
              <w:rPr>
                <w:sz w:val="22"/>
                <w:szCs w:val="22"/>
              </w:rPr>
              <w:t>S: 30mg to 60mg (based on NRS</w:t>
            </w:r>
            <w:r>
              <w:rPr>
                <w:sz w:val="22"/>
                <w:szCs w:val="22"/>
                <w:vertAlign w:val="superscript"/>
              </w:rPr>
              <w:t>8</w:t>
            </w:r>
            <w:r>
              <w:rPr>
                <w:sz w:val="22"/>
                <w:szCs w:val="22"/>
              </w:rPr>
              <w:t xml:space="preserve"> pain intensity at 2 weeks)</w:t>
            </w:r>
          </w:p>
          <w:p w14:paraId="54D9139E" w14:textId="77777777" w:rsidR="001F7574" w:rsidRDefault="00000000">
            <w:r>
              <w:rPr>
                <w:sz w:val="22"/>
                <w:szCs w:val="22"/>
              </w:rPr>
              <w:t>A: Daily pill</w:t>
            </w:r>
          </w:p>
          <w:p w14:paraId="26D2689F" w14:textId="77777777" w:rsidR="001F7574" w:rsidRDefault="00000000">
            <w:r>
              <w:rPr>
                <w:sz w:val="22"/>
                <w:szCs w:val="22"/>
              </w:rPr>
              <w:t>D: 4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45587" w14:textId="77777777" w:rsidR="001F7574" w:rsidRDefault="00000000">
            <w:r>
              <w:rPr>
                <w:sz w:val="22"/>
                <w:szCs w:val="22"/>
              </w:rPr>
              <w:t>T: 82</w:t>
            </w:r>
          </w:p>
          <w:p w14:paraId="4E521DF8" w14:textId="77777777" w:rsidR="001F7574" w:rsidRDefault="00000000">
            <w:r>
              <w:rPr>
                <w:sz w:val="22"/>
                <w:szCs w:val="22"/>
              </w:rPr>
              <w:t>C: 8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48BBC" w14:textId="77777777" w:rsidR="001F7574" w:rsidRDefault="00000000">
            <w:r>
              <w:rPr>
                <w:sz w:val="22"/>
                <w:szCs w:val="22"/>
              </w:rPr>
              <w:t>A: 55.80 (9.90)</w:t>
            </w:r>
          </w:p>
          <w:p w14:paraId="29818091" w14:textId="77777777" w:rsidR="001F7574" w:rsidRDefault="00000000">
            <w:r>
              <w:rPr>
                <w:sz w:val="22"/>
                <w:szCs w:val="22"/>
              </w:rPr>
              <w:t>G: 47 (35)</w:t>
            </w:r>
          </w:p>
          <w:p w14:paraId="682E0946" w14:textId="77777777" w:rsidR="001F7574" w:rsidRDefault="00000000">
            <w:r>
              <w:rPr>
                <w:sz w:val="22"/>
                <w:szCs w:val="22"/>
              </w:rPr>
              <w:t>D: 2 (6.67 - 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6B106" w14:textId="77777777" w:rsidR="001F7574" w:rsidRDefault="00000000">
            <w:r>
              <w:rPr>
                <w:sz w:val="22"/>
                <w:szCs w:val="22"/>
              </w:rPr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  <w:r>
              <w:rPr>
                <w:sz w:val="22"/>
                <w:szCs w:val="22"/>
              </w:rPr>
              <w:t>, SF-MPQ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, PDI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  <w:p w14:paraId="6C6210EA" w14:textId="77777777" w:rsidR="001F7574" w:rsidRDefault="00000000">
            <w:r>
              <w:rPr>
                <w:sz w:val="22"/>
                <w:szCs w:val="22"/>
              </w:rPr>
              <w:t>B: PGIC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  <w:p w14:paraId="092FC3C4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3D175BBF" w14:textId="77777777">
        <w:tblPrEx>
          <w:tblCellMar>
            <w:top w:w="0" w:type="dxa"/>
            <w:bottom w:w="0" w:type="dxa"/>
          </w:tblCellMar>
        </w:tblPrEx>
        <w:trPr>
          <w:trHeight w:val="1345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86EFC" w14:textId="77777777" w:rsidR="001F7574" w:rsidRDefault="00000000">
            <w:r>
              <w:rPr>
                <w:sz w:val="22"/>
                <w:szCs w:val="22"/>
              </w:rPr>
              <w:t>McGeoch, 2008[5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685BF" w14:textId="77777777" w:rsidR="001F7574" w:rsidRDefault="00000000">
            <w:r>
              <w:rPr>
                <w:sz w:val="22"/>
                <w:szCs w:val="22"/>
              </w:rPr>
              <w:t>T: Cross sectional Within-subject</w:t>
            </w:r>
          </w:p>
          <w:p w14:paraId="0F75E62D" w14:textId="77777777" w:rsidR="001F7574" w:rsidRDefault="00000000">
            <w:r>
              <w:rPr>
                <w:sz w:val="22"/>
                <w:szCs w:val="22"/>
              </w:rPr>
              <w:t>C: Sham-control</w:t>
            </w:r>
          </w:p>
          <w:p w14:paraId="390C1481" w14:textId="77777777" w:rsidR="001F7574" w:rsidRDefault="00000000">
            <w:pPr>
              <w:ind w:right="-111"/>
            </w:pPr>
            <w:r>
              <w:rPr>
                <w:sz w:val="22"/>
                <w:szCs w:val="22"/>
              </w:rPr>
              <w:t>B: Sing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B6FA2" w14:textId="77777777" w:rsidR="001F7574" w:rsidRDefault="00000000">
            <w:r>
              <w:rPr>
                <w:sz w:val="22"/>
                <w:szCs w:val="22"/>
              </w:rPr>
              <w:t>T: Neurostimulation</w:t>
            </w:r>
          </w:p>
          <w:p w14:paraId="5D765A5D" w14:textId="77777777" w:rsidR="001F7574" w:rsidRDefault="00000000">
            <w:r>
              <w:rPr>
                <w:sz w:val="22"/>
                <w:szCs w:val="22"/>
              </w:rPr>
              <w:t>S: Vestibular stimulation</w:t>
            </w:r>
          </w:p>
          <w:p w14:paraId="20758AB0" w14:textId="77777777" w:rsidR="001F7574" w:rsidRDefault="00000000">
            <w:r>
              <w:rPr>
                <w:sz w:val="22"/>
                <w:szCs w:val="22"/>
              </w:rPr>
              <w:t>C: Body temperature irrigation or ice pack application to the pinn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640CD" w14:textId="77777777" w:rsidR="001F7574" w:rsidRDefault="00000000">
            <w:r>
              <w:rPr>
                <w:sz w:val="22"/>
                <w:szCs w:val="22"/>
              </w:rPr>
              <w:t>S: Cold water</w:t>
            </w:r>
          </w:p>
          <w:p w14:paraId="0000E187" w14:textId="77777777" w:rsidR="001F7574" w:rsidRDefault="00000000">
            <w:r>
              <w:rPr>
                <w:sz w:val="22"/>
                <w:szCs w:val="22"/>
              </w:rPr>
              <w:t>A: Injection in to air canal</w:t>
            </w:r>
          </w:p>
          <w:p w14:paraId="3CD89E7B" w14:textId="77777777" w:rsidR="001F7574" w:rsidRDefault="00000000">
            <w:r>
              <w:rPr>
                <w:sz w:val="22"/>
                <w:szCs w:val="22"/>
              </w:rPr>
              <w:t>D: 1 sess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4B57E" w14:textId="77777777" w:rsidR="001F7574" w:rsidRDefault="00000000">
            <w:r>
              <w:rPr>
                <w:sz w:val="22"/>
                <w:szCs w:val="22"/>
              </w:rPr>
              <w:t>T: 9</w:t>
            </w:r>
          </w:p>
          <w:p w14:paraId="2FF37E1D" w14:textId="77777777" w:rsidR="001F7574" w:rsidRDefault="00000000">
            <w:r>
              <w:rPr>
                <w:sz w:val="22"/>
                <w:szCs w:val="22"/>
              </w:rPr>
              <w:t>C: 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9E21F" w14:textId="77777777" w:rsidR="001F7574" w:rsidRDefault="00000000">
            <w:r>
              <w:rPr>
                <w:sz w:val="22"/>
                <w:szCs w:val="22"/>
              </w:rPr>
              <w:t>A: 60.22 (15.72)</w:t>
            </w:r>
          </w:p>
          <w:p w14:paraId="66A492F4" w14:textId="77777777" w:rsidR="001F7574" w:rsidRDefault="00000000">
            <w:r>
              <w:rPr>
                <w:sz w:val="22"/>
                <w:szCs w:val="22"/>
              </w:rPr>
              <w:t>G: 3 (6)</w:t>
            </w:r>
          </w:p>
          <w:p w14:paraId="52A696B9" w14:textId="77777777" w:rsidR="001F7574" w:rsidRDefault="00000000">
            <w:r>
              <w:rPr>
                <w:sz w:val="22"/>
                <w:szCs w:val="22"/>
              </w:rPr>
              <w:t>D: NR (30-18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0941" w14:textId="77777777" w:rsidR="001F7574" w:rsidRDefault="00000000">
            <w:r>
              <w:rPr>
                <w:sz w:val="22"/>
                <w:szCs w:val="22"/>
              </w:rPr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  <w:p w14:paraId="48FCD87B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2709C6AB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50A19DC7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78F1F" w14:textId="77777777" w:rsidR="001F7574" w:rsidRDefault="00000000">
            <w:r>
              <w:rPr>
                <w:sz w:val="22"/>
                <w:szCs w:val="22"/>
              </w:rPr>
              <w:t>O’Neill, 2018[65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A5ED8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6F05625A" w14:textId="77777777" w:rsidR="001F7574" w:rsidRDefault="00000000">
            <w:r>
              <w:rPr>
                <w:sz w:val="22"/>
                <w:szCs w:val="22"/>
              </w:rPr>
              <w:t>C: Crossover</w:t>
            </w:r>
          </w:p>
          <w:p w14:paraId="3C9B0763" w14:textId="77777777" w:rsidR="001F7574" w:rsidRDefault="00000000">
            <w:r>
              <w:rPr>
                <w:sz w:val="22"/>
                <w:szCs w:val="22"/>
              </w:rPr>
              <w:lastRenderedPageBreak/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4200" w14:textId="77777777" w:rsidR="001F7574" w:rsidRDefault="00000000">
            <w:r>
              <w:rPr>
                <w:sz w:val="22"/>
                <w:szCs w:val="22"/>
              </w:rPr>
              <w:lastRenderedPageBreak/>
              <w:t>T: Neuromodulation</w:t>
            </w:r>
          </w:p>
          <w:p w14:paraId="542BB617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tDCS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BF5841F" w14:textId="77777777" w:rsidR="001F7574" w:rsidRDefault="00000000">
            <w:r>
              <w:rPr>
                <w:sz w:val="22"/>
                <w:szCs w:val="22"/>
              </w:rPr>
              <w:lastRenderedPageBreak/>
              <w:t>C: Current only applied for 5 second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A6518" w14:textId="77777777" w:rsidR="001F7574" w:rsidRDefault="00000000">
            <w:r>
              <w:rPr>
                <w:sz w:val="22"/>
                <w:szCs w:val="22"/>
              </w:rPr>
              <w:lastRenderedPageBreak/>
              <w:t>S: 1.4mA</w:t>
            </w:r>
          </w:p>
          <w:p w14:paraId="4964F64D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4149C4BC" w14:textId="77777777" w:rsidR="001F7574" w:rsidRDefault="00000000">
            <w:r>
              <w:rPr>
                <w:sz w:val="22"/>
                <w:szCs w:val="22"/>
              </w:rPr>
              <w:lastRenderedPageBreak/>
              <w:t>D: Daily for 5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D3531" w14:textId="77777777" w:rsidR="001F7574" w:rsidRDefault="00000000">
            <w:r>
              <w:rPr>
                <w:sz w:val="22"/>
                <w:szCs w:val="22"/>
              </w:rPr>
              <w:lastRenderedPageBreak/>
              <w:t>T: 24</w:t>
            </w:r>
          </w:p>
          <w:p w14:paraId="03BE6AED" w14:textId="77777777" w:rsidR="001F7574" w:rsidRDefault="00000000">
            <w:r>
              <w:rPr>
                <w:sz w:val="22"/>
                <w:szCs w:val="22"/>
              </w:rPr>
              <w:t>C: 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8BC92" w14:textId="77777777" w:rsidR="001F7574" w:rsidRDefault="00000000">
            <w:r>
              <w:rPr>
                <w:sz w:val="22"/>
                <w:szCs w:val="22"/>
              </w:rPr>
              <w:t>A: NR**</w:t>
            </w:r>
          </w:p>
          <w:p w14:paraId="3F0708E7" w14:textId="77777777" w:rsidR="001F7574" w:rsidRDefault="00000000">
            <w:r>
              <w:rPr>
                <w:sz w:val="22"/>
                <w:szCs w:val="22"/>
              </w:rPr>
              <w:t>G: 7 (2)</w:t>
            </w:r>
          </w:p>
          <w:p w14:paraId="0BED53EC" w14:textId="77777777" w:rsidR="001F7574" w:rsidRDefault="00000000">
            <w:r>
              <w:rPr>
                <w:sz w:val="22"/>
                <w:szCs w:val="22"/>
              </w:rPr>
              <w:lastRenderedPageBreak/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93B95" w14:textId="77777777" w:rsidR="001F7574" w:rsidRDefault="00000000">
            <w:r>
              <w:rPr>
                <w:sz w:val="22"/>
                <w:szCs w:val="22"/>
              </w:rPr>
              <w:lastRenderedPageBreak/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  <w:p w14:paraId="1F2F9B79" w14:textId="77777777" w:rsidR="001F7574" w:rsidRDefault="00000000">
            <w:r>
              <w:rPr>
                <w:sz w:val="22"/>
                <w:szCs w:val="22"/>
              </w:rPr>
              <w:t>B: HADS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  <w:p w14:paraId="006C2A5B" w14:textId="77777777" w:rsidR="001F7574" w:rsidRDefault="00000000">
            <w:r>
              <w:rPr>
                <w:sz w:val="22"/>
                <w:szCs w:val="22"/>
              </w:rPr>
              <w:lastRenderedPageBreak/>
              <w:t>C: NR**</w:t>
            </w:r>
          </w:p>
        </w:tc>
      </w:tr>
      <w:tr w:rsidR="001F7574" w14:paraId="3D7C4AD8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EC863" w14:textId="77777777" w:rsidR="001F7574" w:rsidRDefault="00000000">
            <w:r>
              <w:rPr>
                <w:sz w:val="22"/>
                <w:szCs w:val="22"/>
              </w:rPr>
              <w:lastRenderedPageBreak/>
              <w:t>Ojala, 2021[68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7541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3600F8AF" w14:textId="77777777" w:rsidR="001F7574" w:rsidRDefault="00000000">
            <w:r>
              <w:rPr>
                <w:sz w:val="22"/>
                <w:szCs w:val="22"/>
              </w:rPr>
              <w:t>C: Crossover</w:t>
            </w:r>
          </w:p>
          <w:p w14:paraId="5E5122A5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B024F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60847FE4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562B3CF2" w14:textId="77777777" w:rsidR="001F7574" w:rsidRDefault="00000000">
            <w:r>
              <w:rPr>
                <w:sz w:val="22"/>
                <w:szCs w:val="22"/>
              </w:rPr>
              <w:t>C: non-conductive plastic cov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DF810" w14:textId="77777777" w:rsidR="001F7574" w:rsidRDefault="00000000">
            <w:r>
              <w:rPr>
                <w:sz w:val="22"/>
                <w:szCs w:val="22"/>
              </w:rPr>
              <w:t>S: 5050 pulses at 10Hz, 90% of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1FB26A16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and S2</w:t>
            </w:r>
            <w:r>
              <w:rPr>
                <w:sz w:val="22"/>
                <w:szCs w:val="22"/>
                <w:vertAlign w:val="superscript"/>
              </w:rPr>
              <w:t>E</w:t>
            </w:r>
            <w:r>
              <w:rPr>
                <w:sz w:val="22"/>
                <w:szCs w:val="22"/>
              </w:rPr>
              <w:t xml:space="preserve"> as separate sessions</w:t>
            </w:r>
          </w:p>
          <w:p w14:paraId="1A9C9387" w14:textId="77777777" w:rsidR="001F7574" w:rsidRDefault="00000000">
            <w:r>
              <w:rPr>
                <w:sz w:val="22"/>
                <w:szCs w:val="22"/>
              </w:rPr>
              <w:t>D: 2 weeks per crossover sess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46B1A" w14:textId="77777777" w:rsidR="001F7574" w:rsidRDefault="00000000">
            <w:r>
              <w:rPr>
                <w:sz w:val="22"/>
                <w:szCs w:val="22"/>
              </w:rPr>
              <w:t>T: 17</w:t>
            </w:r>
          </w:p>
          <w:p w14:paraId="071D7BBF" w14:textId="77777777" w:rsidR="001F7574" w:rsidRDefault="00000000">
            <w:r>
              <w:rPr>
                <w:sz w:val="22"/>
                <w:szCs w:val="22"/>
              </w:rPr>
              <w:t>C: 1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103D0" w14:textId="77777777" w:rsidR="001F7574" w:rsidRDefault="00000000">
            <w:r>
              <w:rPr>
                <w:sz w:val="22"/>
                <w:szCs w:val="22"/>
              </w:rPr>
              <w:t>A: 58.80 (7.10)</w:t>
            </w:r>
          </w:p>
          <w:p w14:paraId="3A9C0998" w14:textId="77777777" w:rsidR="001F7574" w:rsidRDefault="00000000">
            <w:r>
              <w:rPr>
                <w:sz w:val="22"/>
                <w:szCs w:val="22"/>
              </w:rPr>
              <w:t>G: 8 (9)</w:t>
            </w:r>
          </w:p>
          <w:p w14:paraId="0F28ED8E" w14:textId="77777777" w:rsidR="001F7574" w:rsidRDefault="00000000">
            <w:r>
              <w:rPr>
                <w:sz w:val="22"/>
                <w:szCs w:val="22"/>
              </w:rPr>
              <w:t>D: 67.2 (38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E1231" w14:textId="77777777" w:rsidR="001F7574" w:rsidRDefault="00000000">
            <w:r>
              <w:rPr>
                <w:sz w:val="22"/>
                <w:szCs w:val="22"/>
              </w:rPr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  <w:p w14:paraId="727C9EB7" w14:textId="77777777" w:rsidR="001F7574" w:rsidRDefault="00000000">
            <w:r>
              <w:rPr>
                <w:sz w:val="22"/>
                <w:szCs w:val="22"/>
              </w:rPr>
              <w:t>B: BDI</w:t>
            </w:r>
            <w:r>
              <w:rPr>
                <w:sz w:val="22"/>
                <w:szCs w:val="22"/>
                <w:vertAlign w:val="superscript"/>
              </w:rPr>
              <w:t>12</w:t>
            </w:r>
            <w:r>
              <w:rPr>
                <w:sz w:val="22"/>
                <w:szCs w:val="22"/>
              </w:rPr>
              <w:t>, PASS-20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, EQ-5D-3L</w:t>
            </w:r>
            <w:r>
              <w:rPr>
                <w:sz w:val="22"/>
                <w:szCs w:val="22"/>
                <w:vertAlign w:val="superscript"/>
              </w:rPr>
              <w:t>14</w:t>
            </w:r>
          </w:p>
          <w:p w14:paraId="31E1C62C" w14:textId="77777777" w:rsidR="001F7574" w:rsidRDefault="00000000">
            <w:r>
              <w:rPr>
                <w:sz w:val="22"/>
                <w:szCs w:val="22"/>
              </w:rPr>
              <w:t>C: DASH</w:t>
            </w:r>
            <w:r>
              <w:rPr>
                <w:sz w:val="22"/>
                <w:szCs w:val="22"/>
                <w:vertAlign w:val="superscript"/>
              </w:rPr>
              <w:t>15</w:t>
            </w:r>
          </w:p>
        </w:tc>
      </w:tr>
      <w:tr w:rsidR="001F7574" w14:paraId="7AB4555A" w14:textId="77777777">
        <w:tblPrEx>
          <w:tblCellMar>
            <w:top w:w="0" w:type="dxa"/>
            <w:bottom w:w="0" w:type="dxa"/>
          </w:tblCellMar>
        </w:tblPrEx>
        <w:trPr>
          <w:trHeight w:val="95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1789" w14:textId="77777777" w:rsidR="001F7574" w:rsidRDefault="00000000">
            <w:proofErr w:type="spellStart"/>
            <w:r>
              <w:rPr>
                <w:sz w:val="22"/>
                <w:szCs w:val="22"/>
              </w:rPr>
              <w:t>Onouchi</w:t>
            </w:r>
            <w:proofErr w:type="spellEnd"/>
            <w:r>
              <w:rPr>
                <w:sz w:val="22"/>
                <w:szCs w:val="22"/>
              </w:rPr>
              <w:t>, 2014[6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3BF27" w14:textId="77777777" w:rsidR="001F7574" w:rsidRDefault="00000000">
            <w:r>
              <w:rPr>
                <w:sz w:val="22"/>
                <w:szCs w:val="22"/>
              </w:rPr>
              <w:t>T: Open-label</w:t>
            </w:r>
          </w:p>
          <w:p w14:paraId="77E939F2" w14:textId="77777777" w:rsidR="001F7574" w:rsidRDefault="00000000">
            <w:r>
              <w:rPr>
                <w:sz w:val="22"/>
                <w:szCs w:val="22"/>
              </w:rPr>
              <w:t>C: Comparison</w:t>
            </w:r>
          </w:p>
          <w:p w14:paraId="4960DFA4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0719E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08C3887A" w14:textId="77777777" w:rsidR="001F7574" w:rsidRDefault="00000000">
            <w:r>
              <w:rPr>
                <w:sz w:val="22"/>
                <w:szCs w:val="22"/>
              </w:rPr>
              <w:t>S: Pregabalin</w:t>
            </w:r>
          </w:p>
          <w:p w14:paraId="50576E23" w14:textId="77777777" w:rsidR="001F7574" w:rsidRDefault="00000000">
            <w:r>
              <w:rPr>
                <w:sz w:val="22"/>
                <w:szCs w:val="22"/>
              </w:rPr>
              <w:t>C: Another pain grou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908EF" w14:textId="77777777" w:rsidR="001F7574" w:rsidRDefault="00000000">
            <w:r>
              <w:rPr>
                <w:sz w:val="22"/>
                <w:szCs w:val="22"/>
              </w:rPr>
              <w:t>S: 300mg to 600mg</w:t>
            </w:r>
          </w:p>
          <w:p w14:paraId="524898F5" w14:textId="77777777" w:rsidR="001F7574" w:rsidRDefault="00000000">
            <w:r>
              <w:rPr>
                <w:sz w:val="22"/>
                <w:szCs w:val="22"/>
              </w:rPr>
              <w:t>A: Daily pill</w:t>
            </w:r>
          </w:p>
          <w:p w14:paraId="4620CA91" w14:textId="77777777" w:rsidR="001F7574" w:rsidRDefault="00000000">
            <w:r>
              <w:rPr>
                <w:sz w:val="22"/>
                <w:szCs w:val="22"/>
              </w:rPr>
              <w:t>D: 52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7F52A" w14:textId="77777777" w:rsidR="001F7574" w:rsidRDefault="00000000">
            <w:r>
              <w:rPr>
                <w:sz w:val="22"/>
                <w:szCs w:val="22"/>
              </w:rPr>
              <w:t>T: 100</w:t>
            </w:r>
          </w:p>
          <w:p w14:paraId="135539F5" w14:textId="77777777" w:rsidR="001F7574" w:rsidRDefault="00000000">
            <w:r>
              <w:rPr>
                <w:sz w:val="22"/>
                <w:szCs w:val="22"/>
              </w:rPr>
              <w:t>C: 6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D1C7B" w14:textId="77777777" w:rsidR="001F7574" w:rsidRDefault="00000000">
            <w:r>
              <w:rPr>
                <w:sz w:val="22"/>
                <w:szCs w:val="22"/>
              </w:rPr>
              <w:t>A: 61.70 (8.50)</w:t>
            </w:r>
          </w:p>
          <w:p w14:paraId="715A8887" w14:textId="77777777" w:rsidR="001F7574" w:rsidRDefault="00000000">
            <w:r>
              <w:rPr>
                <w:sz w:val="22"/>
                <w:szCs w:val="22"/>
              </w:rPr>
              <w:t>G: 42 (18)</w:t>
            </w:r>
          </w:p>
          <w:p w14:paraId="393487D3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B68F8" w14:textId="77777777" w:rsidR="001F7574" w:rsidRDefault="00000000">
            <w:r>
              <w:rPr>
                <w:sz w:val="22"/>
                <w:szCs w:val="22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16</w:t>
            </w:r>
            <w:r>
              <w:rPr>
                <w:sz w:val="22"/>
                <w:szCs w:val="22"/>
              </w:rPr>
              <w:t>,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SF-MPQ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  <w:p w14:paraId="7B06B839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4BD66382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7308BEC3" w14:textId="77777777">
        <w:tblPrEx>
          <w:tblCellMar>
            <w:top w:w="0" w:type="dxa"/>
            <w:bottom w:w="0" w:type="dxa"/>
          </w:tblCellMar>
        </w:tblPrEx>
        <w:trPr>
          <w:trHeight w:val="1431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B69CF" w14:textId="77777777" w:rsidR="001F7574" w:rsidRDefault="00000000">
            <w:r>
              <w:rPr>
                <w:sz w:val="22"/>
                <w:szCs w:val="22"/>
              </w:rPr>
              <w:t>Xiao-</w:t>
            </w:r>
            <w:proofErr w:type="spellStart"/>
            <w:r>
              <w:rPr>
                <w:sz w:val="22"/>
                <w:szCs w:val="22"/>
              </w:rPr>
              <w:t>nong</w:t>
            </w:r>
            <w:proofErr w:type="spellEnd"/>
            <w:r>
              <w:rPr>
                <w:sz w:val="22"/>
                <w:szCs w:val="22"/>
              </w:rPr>
              <w:t>, 2012[95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71DD0" w14:textId="77777777" w:rsidR="001F7574" w:rsidRDefault="00000000">
            <w:r>
              <w:rPr>
                <w:sz w:val="22"/>
                <w:szCs w:val="22"/>
              </w:rPr>
              <w:t>T: Crossover</w:t>
            </w:r>
          </w:p>
          <w:p w14:paraId="2E1F98E5" w14:textId="77777777" w:rsidR="001F7574" w:rsidRDefault="00000000">
            <w:r>
              <w:rPr>
                <w:sz w:val="22"/>
                <w:szCs w:val="22"/>
              </w:rPr>
              <w:t>C: Comparison trial</w:t>
            </w:r>
          </w:p>
          <w:p w14:paraId="0D3944FD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84F70" w14:textId="77777777" w:rsidR="001F7574" w:rsidRDefault="00000000">
            <w:r>
              <w:rPr>
                <w:sz w:val="22"/>
                <w:szCs w:val="22"/>
              </w:rPr>
              <w:t>T: Physical</w:t>
            </w:r>
          </w:p>
          <w:p w14:paraId="64AC57FF" w14:textId="77777777" w:rsidR="001F7574" w:rsidRDefault="00000000">
            <w:r>
              <w:rPr>
                <w:sz w:val="22"/>
                <w:szCs w:val="22"/>
              </w:rPr>
              <w:t>S: Acupuncture</w:t>
            </w:r>
          </w:p>
          <w:p w14:paraId="42B8C972" w14:textId="77777777" w:rsidR="001F7574" w:rsidRDefault="00000000">
            <w:r>
              <w:rPr>
                <w:sz w:val="22"/>
                <w:szCs w:val="22"/>
              </w:rPr>
              <w:t>C: Western Medici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50543" w14:textId="77777777" w:rsidR="001F7574" w:rsidRDefault="00000000">
            <w:r>
              <w:rPr>
                <w:sz w:val="22"/>
                <w:szCs w:val="22"/>
              </w:rPr>
              <w:t>S: Puncture of acupoints 8-12 mm to 20-40mm in depth, 0.4g to 1.2g of carbamazepine</w:t>
            </w:r>
          </w:p>
          <w:p w14:paraId="2F77B5EE" w14:textId="77777777" w:rsidR="001F7574" w:rsidRDefault="00000000">
            <w:r>
              <w:rPr>
                <w:sz w:val="22"/>
                <w:szCs w:val="22"/>
              </w:rPr>
              <w:t>A: NR**</w:t>
            </w:r>
          </w:p>
          <w:p w14:paraId="1E8B3618" w14:textId="77777777" w:rsidR="001F7574" w:rsidRDefault="00000000">
            <w:r>
              <w:rPr>
                <w:sz w:val="22"/>
                <w:szCs w:val="22"/>
              </w:rPr>
              <w:t>D: 15 minut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6E6E5" w14:textId="77777777" w:rsidR="001F7574" w:rsidRDefault="00000000">
            <w:r>
              <w:rPr>
                <w:sz w:val="22"/>
                <w:szCs w:val="22"/>
              </w:rPr>
              <w:t>T: 11</w:t>
            </w:r>
          </w:p>
          <w:p w14:paraId="66F4D786" w14:textId="77777777" w:rsidR="001F7574" w:rsidRDefault="00000000">
            <w:r>
              <w:rPr>
                <w:sz w:val="22"/>
                <w:szCs w:val="22"/>
              </w:rPr>
              <w:t>C: 1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D24F1" w14:textId="77777777" w:rsidR="001F7574" w:rsidRDefault="00000000">
            <w:r>
              <w:rPr>
                <w:sz w:val="22"/>
                <w:szCs w:val="22"/>
              </w:rPr>
              <w:t>A: NR**</w:t>
            </w:r>
          </w:p>
          <w:p w14:paraId="5F7F15A7" w14:textId="77777777" w:rsidR="001F7574" w:rsidRDefault="00000000">
            <w:r>
              <w:rPr>
                <w:sz w:val="22"/>
                <w:szCs w:val="22"/>
              </w:rPr>
              <w:t>G: 4 (2)</w:t>
            </w:r>
          </w:p>
          <w:p w14:paraId="296E9B49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7FD6A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4BD18055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3F3518E4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16E53845" w14:textId="77777777">
        <w:tblPrEx>
          <w:tblCellMar>
            <w:top w:w="0" w:type="dxa"/>
            <w:bottom w:w="0" w:type="dxa"/>
          </w:tblCellMar>
        </w:tblPrEx>
        <w:trPr>
          <w:trHeight w:val="1125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B3A2C" w14:textId="77777777" w:rsidR="001F7574" w:rsidRDefault="00000000">
            <w:r>
              <w:rPr>
                <w:sz w:val="22"/>
                <w:szCs w:val="22"/>
              </w:rPr>
              <w:t>Zhao, 2021[100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38339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4A0E085C" w14:textId="77777777" w:rsidR="001F7574" w:rsidRDefault="00000000">
            <w:r>
              <w:rPr>
                <w:sz w:val="22"/>
                <w:szCs w:val="22"/>
              </w:rPr>
              <w:t>C: Sham-control</w:t>
            </w:r>
          </w:p>
          <w:p w14:paraId="1763856B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22519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4D561802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7AE3DC17" w14:textId="77777777" w:rsidR="001F7574" w:rsidRDefault="00000000">
            <w:r>
              <w:rPr>
                <w:sz w:val="22"/>
                <w:szCs w:val="22"/>
              </w:rPr>
              <w:t>C: Identical coil with sound but no stimulatio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F569E" w14:textId="77777777" w:rsidR="001F7574" w:rsidRDefault="00000000">
            <w:r>
              <w:rPr>
                <w:sz w:val="22"/>
                <w:szCs w:val="22"/>
              </w:rPr>
              <w:t>S: 1500 pulses at 10HZ, 80% of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3A2AB368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1331659D" w14:textId="77777777" w:rsidR="001F7574" w:rsidRDefault="00000000">
            <w:r>
              <w:rPr>
                <w:sz w:val="22"/>
                <w:szCs w:val="22"/>
              </w:rPr>
              <w:t>D: 6 days per week for 3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00CA" w14:textId="77777777" w:rsidR="001F7574" w:rsidRDefault="00000000">
            <w:r>
              <w:rPr>
                <w:sz w:val="22"/>
                <w:szCs w:val="22"/>
              </w:rPr>
              <w:t>T: 38</w:t>
            </w:r>
          </w:p>
          <w:p w14:paraId="3F6F2D89" w14:textId="77777777" w:rsidR="001F7574" w:rsidRDefault="00000000">
            <w:r>
              <w:rPr>
                <w:sz w:val="22"/>
                <w:szCs w:val="22"/>
              </w:rPr>
              <w:t>C: 3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2A6AE" w14:textId="77777777" w:rsidR="001F7574" w:rsidRDefault="00000000">
            <w:r>
              <w:rPr>
                <w:sz w:val="22"/>
                <w:szCs w:val="22"/>
              </w:rPr>
              <w:t>A: 49.55 (11.29)</w:t>
            </w:r>
          </w:p>
          <w:p w14:paraId="5D3126BE" w14:textId="77777777" w:rsidR="001F7574" w:rsidRDefault="00000000">
            <w:r>
              <w:rPr>
                <w:sz w:val="22"/>
                <w:szCs w:val="22"/>
              </w:rPr>
              <w:t>G: 19 (19)</w:t>
            </w:r>
          </w:p>
          <w:p w14:paraId="41A83671" w14:textId="77777777" w:rsidR="001F7574" w:rsidRDefault="00000000">
            <w:r>
              <w:rPr>
                <w:sz w:val="22"/>
                <w:szCs w:val="22"/>
              </w:rPr>
              <w:t>D: 6.24 (RI*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D6AB5" w14:textId="77777777" w:rsidR="001F7574" w:rsidRDefault="00000000">
            <w:r>
              <w:rPr>
                <w:sz w:val="22"/>
                <w:szCs w:val="22"/>
              </w:rPr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  <w:r>
              <w:rPr>
                <w:sz w:val="22"/>
                <w:szCs w:val="22"/>
              </w:rPr>
              <w:t>, SF-MPQ-CN</w:t>
            </w:r>
            <w:r>
              <w:rPr>
                <w:sz w:val="22"/>
                <w:szCs w:val="22"/>
                <w:vertAlign w:val="superscript"/>
              </w:rPr>
              <w:t>17</w:t>
            </w:r>
          </w:p>
          <w:p w14:paraId="6833A3E7" w14:textId="77777777" w:rsidR="001F7574" w:rsidRDefault="00000000">
            <w:r>
              <w:rPr>
                <w:sz w:val="22"/>
                <w:szCs w:val="22"/>
              </w:rPr>
              <w:t>B: HAM-A</w:t>
            </w:r>
            <w:r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>, HAM-D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  <w:p w14:paraId="2023C264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3E3E4071" w14:textId="77777777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C5C8C" w14:textId="77777777" w:rsidR="001F7574" w:rsidRDefault="00000000">
            <w:r>
              <w:rPr>
                <w:sz w:val="22"/>
                <w:szCs w:val="22"/>
              </w:rPr>
              <w:t>Boccard, 2012[11]</w:t>
            </w:r>
          </w:p>
        </w:tc>
        <w:tc>
          <w:tcPr>
            <w:tcW w:w="2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74A83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6AA273E8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75456FD5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03572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4B6EFBA7" w14:textId="77777777" w:rsidR="001F7574" w:rsidRDefault="00000000">
            <w:r>
              <w:rPr>
                <w:sz w:val="22"/>
                <w:szCs w:val="22"/>
              </w:rPr>
              <w:t>S: DBS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  <w:p w14:paraId="7BB91A12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A0DAB" w14:textId="77777777" w:rsidR="001F7574" w:rsidRDefault="00000000">
            <w:r>
              <w:rPr>
                <w:sz w:val="22"/>
                <w:szCs w:val="22"/>
              </w:rPr>
              <w:t>S: 5 to 50Hz, pulse width 200 to 450ms, amplitude 0.5 to 5V</w:t>
            </w:r>
          </w:p>
          <w:p w14:paraId="735B069A" w14:textId="77777777" w:rsidR="001F7574" w:rsidRDefault="00000000">
            <w:r>
              <w:rPr>
                <w:sz w:val="22"/>
                <w:szCs w:val="22"/>
              </w:rPr>
              <w:t>A: PVG</w:t>
            </w:r>
            <w:r>
              <w:rPr>
                <w:sz w:val="22"/>
                <w:szCs w:val="22"/>
                <w:vertAlign w:val="superscript"/>
              </w:rPr>
              <w:t>G</w:t>
            </w:r>
            <w:r>
              <w:rPr>
                <w:sz w:val="22"/>
                <w:szCs w:val="22"/>
              </w:rPr>
              <w:t>, VPL</w:t>
            </w:r>
            <w:r>
              <w:rPr>
                <w:sz w:val="22"/>
                <w:szCs w:val="22"/>
                <w:vertAlign w:val="superscript"/>
              </w:rPr>
              <w:t>H</w:t>
            </w:r>
            <w:r>
              <w:rPr>
                <w:sz w:val="22"/>
                <w:szCs w:val="22"/>
              </w:rPr>
              <w:t>, VPM</w:t>
            </w:r>
            <w:r>
              <w:rPr>
                <w:sz w:val="22"/>
                <w:szCs w:val="22"/>
                <w:vertAlign w:val="superscript"/>
              </w:rPr>
              <w:t>I</w:t>
            </w:r>
          </w:p>
          <w:p w14:paraId="0619259B" w14:textId="77777777" w:rsidR="001F7574" w:rsidRDefault="00000000">
            <w:r>
              <w:rPr>
                <w:sz w:val="22"/>
                <w:szCs w:val="22"/>
              </w:rPr>
              <w:t>D: 3 months</w:t>
            </w:r>
          </w:p>
          <w:p w14:paraId="0DC44EE7" w14:textId="77777777" w:rsidR="001F7574" w:rsidRDefault="001F7574">
            <w:pPr>
              <w:rPr>
                <w:sz w:val="22"/>
              </w:rPr>
            </w:pPr>
          </w:p>
        </w:tc>
        <w:tc>
          <w:tcPr>
            <w:tcW w:w="10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3B21C" w14:textId="77777777" w:rsidR="001F7574" w:rsidRDefault="00000000">
            <w:r>
              <w:rPr>
                <w:sz w:val="22"/>
                <w:szCs w:val="22"/>
              </w:rPr>
              <w:lastRenderedPageBreak/>
              <w:t>T: 85</w:t>
            </w:r>
          </w:p>
          <w:p w14:paraId="71A4ACDE" w14:textId="77777777" w:rsidR="001F7574" w:rsidRDefault="00000000">
            <w:r>
              <w:rPr>
                <w:sz w:val="22"/>
                <w:szCs w:val="22"/>
              </w:rPr>
              <w:t>C: 23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8B28A" w14:textId="77777777" w:rsidR="001F7574" w:rsidRDefault="00000000">
            <w:r>
              <w:rPr>
                <w:sz w:val="22"/>
                <w:szCs w:val="22"/>
              </w:rPr>
              <w:t>A: 58.8 (9.10)</w:t>
            </w:r>
          </w:p>
          <w:p w14:paraId="78363591" w14:textId="77777777" w:rsidR="001F7574" w:rsidRDefault="00000000">
            <w:r>
              <w:rPr>
                <w:sz w:val="22"/>
                <w:szCs w:val="22"/>
              </w:rPr>
              <w:t>G: 14 (2)</w:t>
            </w:r>
          </w:p>
          <w:p w14:paraId="52B1E8EC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17948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MPQ</w:t>
            </w:r>
            <w:r>
              <w:rPr>
                <w:sz w:val="22"/>
                <w:szCs w:val="22"/>
                <w:vertAlign w:val="superscript"/>
              </w:rPr>
              <w:t>18</w:t>
            </w:r>
          </w:p>
          <w:p w14:paraId="00D686F1" w14:textId="77777777" w:rsidR="001F7574" w:rsidRDefault="00000000">
            <w:r>
              <w:rPr>
                <w:sz w:val="22"/>
                <w:szCs w:val="22"/>
              </w:rPr>
              <w:t>B: EQ-5D</w:t>
            </w:r>
            <w:r>
              <w:rPr>
                <w:sz w:val="22"/>
                <w:szCs w:val="22"/>
                <w:vertAlign w:val="superscript"/>
              </w:rPr>
              <w:t>14</w:t>
            </w:r>
          </w:p>
          <w:p w14:paraId="41037F7A" w14:textId="77777777" w:rsidR="001F7574" w:rsidRDefault="00000000">
            <w:r>
              <w:rPr>
                <w:sz w:val="22"/>
                <w:szCs w:val="22"/>
              </w:rPr>
              <w:t>C: SF-36</w:t>
            </w:r>
            <w:r>
              <w:rPr>
                <w:sz w:val="22"/>
                <w:szCs w:val="22"/>
                <w:vertAlign w:val="superscript"/>
              </w:rPr>
              <w:t>19</w:t>
            </w:r>
          </w:p>
        </w:tc>
      </w:tr>
      <w:tr w:rsidR="001F7574" w14:paraId="2968B27D" w14:textId="77777777">
        <w:tblPrEx>
          <w:tblCellMar>
            <w:top w:w="0" w:type="dxa"/>
            <w:bottom w:w="0" w:type="dxa"/>
          </w:tblCellMar>
        </w:tblPrEx>
        <w:trPr>
          <w:trHeight w:val="1970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FB2D" w14:textId="77777777" w:rsidR="001F7574" w:rsidRDefault="00000000">
            <w:r>
              <w:rPr>
                <w:sz w:val="22"/>
                <w:szCs w:val="22"/>
              </w:rPr>
              <w:t>Choi, 2021[1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2DC2A" w14:textId="77777777" w:rsidR="001F7574" w:rsidRDefault="00000000">
            <w:r>
              <w:rPr>
                <w:sz w:val="22"/>
                <w:szCs w:val="22"/>
              </w:rPr>
              <w:t>T: Retrospective</w:t>
            </w:r>
          </w:p>
          <w:p w14:paraId="388529F9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67A812E4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9A213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5EFB864C" w14:textId="77777777" w:rsidR="001F7574" w:rsidRDefault="00000000">
            <w:r>
              <w:rPr>
                <w:sz w:val="22"/>
                <w:szCs w:val="22"/>
              </w:rPr>
              <w:t>S: PNB</w:t>
            </w:r>
            <w:r>
              <w:rPr>
                <w:sz w:val="22"/>
                <w:szCs w:val="22"/>
                <w:vertAlign w:val="superscript"/>
              </w:rPr>
              <w:t>J</w:t>
            </w:r>
          </w:p>
          <w:p w14:paraId="725BF1D1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8C175" w14:textId="77777777" w:rsidR="001F7574" w:rsidRDefault="00000000">
            <w:r>
              <w:rPr>
                <w:sz w:val="22"/>
                <w:szCs w:val="22"/>
              </w:rPr>
              <w:t>S: 3 ampoules of 1.8 ml solution each with 36 mg/1.8 ml lidocaine HCl and 0.009 mg/1.8 ml epinephrine</w:t>
            </w:r>
          </w:p>
          <w:p w14:paraId="040279F4" w14:textId="77777777" w:rsidR="001F7574" w:rsidRDefault="00000000">
            <w:r>
              <w:rPr>
                <w:sz w:val="22"/>
                <w:szCs w:val="22"/>
              </w:rPr>
              <w:t>A: Ulnar nerve blocks in proximal forearm or femoral, obturator and sciatic nerve blocks in proximal thigh</w:t>
            </w:r>
          </w:p>
          <w:p w14:paraId="6E0D2DF3" w14:textId="77777777" w:rsidR="001F7574" w:rsidRDefault="00000000">
            <w:r>
              <w:rPr>
                <w:sz w:val="22"/>
                <w:szCs w:val="22"/>
              </w:rPr>
              <w:t>D: 1 day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B8D8" w14:textId="77777777" w:rsidR="001F7574" w:rsidRDefault="00000000">
            <w:r>
              <w:rPr>
                <w:sz w:val="22"/>
                <w:szCs w:val="22"/>
              </w:rPr>
              <w:t>T: 22</w:t>
            </w:r>
          </w:p>
          <w:p w14:paraId="05C7E9CC" w14:textId="77777777" w:rsidR="001F7574" w:rsidRDefault="00000000">
            <w:r>
              <w:rPr>
                <w:sz w:val="22"/>
                <w:szCs w:val="22"/>
              </w:rPr>
              <w:t>C: 2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0FAD8" w14:textId="77777777" w:rsidR="001F7574" w:rsidRDefault="00000000">
            <w:r>
              <w:rPr>
                <w:sz w:val="22"/>
                <w:szCs w:val="22"/>
              </w:rPr>
              <w:t>A: 56.27 (13.33)</w:t>
            </w:r>
          </w:p>
          <w:p w14:paraId="60841219" w14:textId="77777777" w:rsidR="001F7574" w:rsidRDefault="00000000">
            <w:r>
              <w:rPr>
                <w:sz w:val="22"/>
                <w:szCs w:val="22"/>
              </w:rPr>
              <w:t>G: 8 (14)</w:t>
            </w:r>
          </w:p>
          <w:p w14:paraId="45B73CEC" w14:textId="77777777" w:rsidR="001F7574" w:rsidRDefault="00000000">
            <w:r>
              <w:rPr>
                <w:sz w:val="22"/>
                <w:szCs w:val="22"/>
              </w:rPr>
              <w:t>D: 11.40 (16.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8FC88" w14:textId="77777777" w:rsidR="001F7574" w:rsidRDefault="00000000">
            <w:r>
              <w:rPr>
                <w:sz w:val="22"/>
                <w:szCs w:val="22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16</w:t>
            </w:r>
          </w:p>
          <w:p w14:paraId="6AECBC3B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16FE0093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3DB519FA" w14:textId="77777777">
        <w:tblPrEx>
          <w:tblCellMar>
            <w:top w:w="0" w:type="dxa"/>
            <w:bottom w:w="0" w:type="dxa"/>
          </w:tblCellMar>
        </w:tblPrEx>
        <w:trPr>
          <w:trHeight w:val="1131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29E5" w14:textId="77777777" w:rsidR="001F7574" w:rsidRDefault="00000000">
            <w:r>
              <w:rPr>
                <w:sz w:val="22"/>
                <w:szCs w:val="22"/>
              </w:rPr>
              <w:t>Gou, 2022[2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810C8" w14:textId="77777777" w:rsidR="001F7574" w:rsidRDefault="00000000">
            <w:r>
              <w:rPr>
                <w:sz w:val="22"/>
                <w:szCs w:val="22"/>
              </w:rPr>
              <w:t>T: Retrospective</w:t>
            </w:r>
          </w:p>
          <w:p w14:paraId="1948934A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10472E11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EEDC9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58B506EB" w14:textId="77777777" w:rsidR="001F7574" w:rsidRDefault="00000000">
            <w:r>
              <w:rPr>
                <w:sz w:val="22"/>
                <w:szCs w:val="22"/>
              </w:rPr>
              <w:t>S: MCS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  <w:p w14:paraId="33D7497A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A9A92" w14:textId="77777777" w:rsidR="001F7574" w:rsidRDefault="00000000">
            <w:r>
              <w:rPr>
                <w:sz w:val="22"/>
                <w:szCs w:val="22"/>
              </w:rPr>
              <w:t xml:space="preserve">S: 30-50 HZ, pulse width 210–300 </w:t>
            </w:r>
            <w:proofErr w:type="spellStart"/>
            <w:r>
              <w:rPr>
                <w:sz w:val="22"/>
                <w:szCs w:val="22"/>
              </w:rPr>
              <w:t>μs</w:t>
            </w:r>
            <w:proofErr w:type="spellEnd"/>
            <w:r>
              <w:rPr>
                <w:sz w:val="22"/>
                <w:szCs w:val="22"/>
              </w:rPr>
              <w:t xml:space="preserve"> at 3.5 – 7.0 V</w:t>
            </w:r>
          </w:p>
          <w:p w14:paraId="2E78B74B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681C936F" w14:textId="77777777" w:rsidR="001F7574" w:rsidRDefault="00000000">
            <w:r>
              <w:rPr>
                <w:sz w:val="22"/>
                <w:szCs w:val="22"/>
              </w:rPr>
              <w:t>D: 5-7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0E556" w14:textId="77777777" w:rsidR="001F7574" w:rsidRDefault="00000000">
            <w:r>
              <w:rPr>
                <w:sz w:val="22"/>
                <w:szCs w:val="22"/>
              </w:rPr>
              <w:t>T: 21</w:t>
            </w:r>
          </w:p>
          <w:p w14:paraId="597AF02E" w14:textId="77777777" w:rsidR="001F7574" w:rsidRDefault="00000000">
            <w:r>
              <w:rPr>
                <w:sz w:val="22"/>
                <w:szCs w:val="22"/>
              </w:rPr>
              <w:t>C: 2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CE9AE" w14:textId="77777777" w:rsidR="001F7574" w:rsidRDefault="00000000">
            <w:r>
              <w:rPr>
                <w:sz w:val="22"/>
                <w:szCs w:val="22"/>
              </w:rPr>
              <w:t>A: 58.52 (7.27)</w:t>
            </w:r>
          </w:p>
          <w:p w14:paraId="737D914C" w14:textId="77777777" w:rsidR="001F7574" w:rsidRDefault="00000000">
            <w:r>
              <w:rPr>
                <w:sz w:val="22"/>
                <w:szCs w:val="22"/>
              </w:rPr>
              <w:t>G: NR**</w:t>
            </w:r>
          </w:p>
          <w:p w14:paraId="333C0FB0" w14:textId="77777777" w:rsidR="001F7574" w:rsidRDefault="00000000">
            <w:r>
              <w:rPr>
                <w:sz w:val="22"/>
                <w:szCs w:val="22"/>
              </w:rPr>
              <w:t>D: 34.38 (28.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AF2D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NPSI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  <w:p w14:paraId="0D771BD4" w14:textId="77777777" w:rsidR="001F7574" w:rsidRDefault="00000000">
            <w:r>
              <w:rPr>
                <w:sz w:val="22"/>
                <w:szCs w:val="22"/>
              </w:rPr>
              <w:t>B: PSQI</w:t>
            </w:r>
            <w:r>
              <w:rPr>
                <w:sz w:val="22"/>
                <w:szCs w:val="22"/>
                <w:vertAlign w:val="superscript"/>
              </w:rPr>
              <w:t>21</w:t>
            </w:r>
          </w:p>
          <w:p w14:paraId="2D735C9F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5E9AE851" w14:textId="77777777">
        <w:tblPrEx>
          <w:tblCellMar>
            <w:top w:w="0" w:type="dxa"/>
            <w:bottom w:w="0" w:type="dxa"/>
          </w:tblCellMar>
        </w:tblPrEx>
        <w:trPr>
          <w:trHeight w:val="992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259F8" w14:textId="77777777" w:rsidR="001F7574" w:rsidRDefault="00000000">
            <w:r>
              <w:rPr>
                <w:sz w:val="22"/>
                <w:szCs w:val="22"/>
              </w:rPr>
              <w:t>Kim, 2019[43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26A3E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69229C9F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6FDF6044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D0F1B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43B96922" w14:textId="77777777" w:rsidR="001F7574" w:rsidRDefault="00000000">
            <w:r>
              <w:rPr>
                <w:sz w:val="22"/>
                <w:szCs w:val="22"/>
              </w:rPr>
              <w:t>S: Duloxetine</w:t>
            </w:r>
          </w:p>
          <w:p w14:paraId="3B030D87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AB527" w14:textId="77777777" w:rsidR="001F7574" w:rsidRDefault="00000000">
            <w:r>
              <w:rPr>
                <w:sz w:val="22"/>
                <w:szCs w:val="22"/>
              </w:rPr>
              <w:t>S: 30mg-60mg once daily</w:t>
            </w:r>
          </w:p>
          <w:p w14:paraId="24749374" w14:textId="77777777" w:rsidR="001F7574" w:rsidRDefault="00000000">
            <w:r>
              <w:rPr>
                <w:sz w:val="22"/>
                <w:szCs w:val="22"/>
              </w:rPr>
              <w:t>A: Daily pill</w:t>
            </w:r>
          </w:p>
          <w:p w14:paraId="27498D67" w14:textId="77777777" w:rsidR="001F7574" w:rsidRDefault="00000000">
            <w:r>
              <w:rPr>
                <w:sz w:val="22"/>
                <w:szCs w:val="22"/>
              </w:rPr>
              <w:t>D: 3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26E1A" w14:textId="77777777" w:rsidR="001F7574" w:rsidRDefault="00000000">
            <w:r>
              <w:rPr>
                <w:sz w:val="22"/>
                <w:szCs w:val="22"/>
              </w:rPr>
              <w:t>T: 37</w:t>
            </w:r>
          </w:p>
          <w:p w14:paraId="7D06B26F" w14:textId="77777777" w:rsidR="001F7574" w:rsidRDefault="00000000">
            <w:r>
              <w:rPr>
                <w:sz w:val="22"/>
                <w:szCs w:val="22"/>
              </w:rPr>
              <w:t>C: 3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8481C" w14:textId="77777777" w:rsidR="001F7574" w:rsidRDefault="00000000">
            <w:pPr>
              <w:ind w:right="-107"/>
            </w:pPr>
            <w:r>
              <w:rPr>
                <w:sz w:val="22"/>
                <w:szCs w:val="22"/>
              </w:rPr>
              <w:t>A: 48.90 (12.10)</w:t>
            </w:r>
          </w:p>
          <w:p w14:paraId="43F31058" w14:textId="77777777" w:rsidR="001F7574" w:rsidRDefault="00000000">
            <w:r>
              <w:rPr>
                <w:sz w:val="22"/>
                <w:szCs w:val="22"/>
              </w:rPr>
              <w:t>G: 16 (21)</w:t>
            </w:r>
          </w:p>
          <w:p w14:paraId="5EC6E652" w14:textId="77777777" w:rsidR="001F7574" w:rsidRDefault="00000000">
            <w:r>
              <w:rPr>
                <w:sz w:val="22"/>
                <w:szCs w:val="22"/>
              </w:rPr>
              <w:t>D: 37.2 (49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EB647" w14:textId="77777777" w:rsidR="001F7574" w:rsidRDefault="00000000">
            <w:r>
              <w:rPr>
                <w:sz w:val="22"/>
                <w:szCs w:val="22"/>
              </w:rPr>
              <w:t>A: NRS</w:t>
            </w:r>
            <w:r>
              <w:rPr>
                <w:sz w:val="22"/>
                <w:szCs w:val="22"/>
                <w:vertAlign w:val="superscript"/>
              </w:rPr>
              <w:t>8</w:t>
            </w:r>
            <w:r>
              <w:rPr>
                <w:sz w:val="22"/>
                <w:szCs w:val="22"/>
              </w:rPr>
              <w:t>, SF-MPQ</w:t>
            </w:r>
            <w:r>
              <w:rPr>
                <w:sz w:val="22"/>
                <w:szCs w:val="22"/>
                <w:vertAlign w:val="superscript"/>
              </w:rPr>
              <w:t>17</w:t>
            </w:r>
          </w:p>
          <w:p w14:paraId="0B237725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6A9E8681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2573D131" w14:textId="77777777">
        <w:tblPrEx>
          <w:tblCellMar>
            <w:top w:w="0" w:type="dxa"/>
            <w:bottom w:w="0" w:type="dxa"/>
          </w:tblCellMar>
        </w:tblPrEx>
        <w:trPr>
          <w:trHeight w:val="1106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F4304" w14:textId="77777777" w:rsidR="001F7574" w:rsidRDefault="00000000">
            <w:proofErr w:type="spellStart"/>
            <w:r>
              <w:rPr>
                <w:sz w:val="22"/>
                <w:szCs w:val="22"/>
              </w:rPr>
              <w:t>Lefaucheur</w:t>
            </w:r>
            <w:proofErr w:type="spellEnd"/>
            <w:r>
              <w:rPr>
                <w:sz w:val="22"/>
                <w:szCs w:val="22"/>
              </w:rPr>
              <w:t>, 2004[52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AD741" w14:textId="77777777" w:rsidR="001F7574" w:rsidRDefault="00000000">
            <w:r>
              <w:rPr>
                <w:sz w:val="22"/>
                <w:szCs w:val="22"/>
              </w:rPr>
              <w:t>T: Randomised within-subjects trial</w:t>
            </w:r>
          </w:p>
          <w:p w14:paraId="0330BA8C" w14:textId="77777777" w:rsidR="001F7574" w:rsidRDefault="00000000">
            <w:r>
              <w:rPr>
                <w:sz w:val="22"/>
                <w:szCs w:val="22"/>
              </w:rPr>
              <w:t>C: Sham-control</w:t>
            </w:r>
          </w:p>
          <w:p w14:paraId="7F714FD7" w14:textId="77777777" w:rsidR="001F7574" w:rsidRDefault="00000000">
            <w:r>
              <w:rPr>
                <w:sz w:val="22"/>
                <w:szCs w:val="22"/>
              </w:rPr>
              <w:t>B: Sing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0FA26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5B5944C4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0AAFFF8E" w14:textId="77777777" w:rsidR="001F7574" w:rsidRDefault="00000000">
            <w:r>
              <w:rPr>
                <w:sz w:val="22"/>
                <w:szCs w:val="22"/>
              </w:rPr>
              <w:t xml:space="preserve">C: </w:t>
            </w:r>
            <w:proofErr w:type="spellStart"/>
            <w:r>
              <w:rPr>
                <w:sz w:val="22"/>
                <w:szCs w:val="22"/>
              </w:rPr>
              <w:t>Magstim</w:t>
            </w:r>
            <w:proofErr w:type="spellEnd"/>
            <w:r>
              <w:rPr>
                <w:sz w:val="22"/>
                <w:szCs w:val="22"/>
              </w:rPr>
              <w:t xml:space="preserve"> placebo coi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B90BA" w14:textId="77777777" w:rsidR="001F7574" w:rsidRDefault="00000000">
            <w:r>
              <w:rPr>
                <w:sz w:val="22"/>
                <w:szCs w:val="22"/>
              </w:rPr>
              <w:t>S: 20 pulses of 5 seconds at 10HZ, 8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141BF482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0F7FD6E7" w14:textId="77777777" w:rsidR="001F7574" w:rsidRDefault="00000000">
            <w:r>
              <w:rPr>
                <w:sz w:val="22"/>
                <w:szCs w:val="22"/>
              </w:rPr>
              <w:t>D: N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40DD2" w14:textId="77777777" w:rsidR="001F7574" w:rsidRDefault="00000000">
            <w:r>
              <w:rPr>
                <w:sz w:val="22"/>
                <w:szCs w:val="22"/>
              </w:rPr>
              <w:t>T: 60</w:t>
            </w:r>
          </w:p>
          <w:p w14:paraId="37730A14" w14:textId="77777777" w:rsidR="001F7574" w:rsidRDefault="00000000">
            <w:r>
              <w:rPr>
                <w:sz w:val="22"/>
                <w:szCs w:val="22"/>
              </w:rPr>
              <w:t>C: 1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68478" w14:textId="77777777" w:rsidR="001F7574" w:rsidRDefault="00000000">
            <w:r>
              <w:rPr>
                <w:sz w:val="22"/>
                <w:szCs w:val="22"/>
              </w:rPr>
              <w:t>A: RI*</w:t>
            </w:r>
          </w:p>
          <w:p w14:paraId="3924DC51" w14:textId="77777777" w:rsidR="001F7574" w:rsidRDefault="00000000">
            <w:r>
              <w:rPr>
                <w:sz w:val="22"/>
                <w:szCs w:val="22"/>
              </w:rPr>
              <w:t>G: RI*</w:t>
            </w:r>
          </w:p>
          <w:p w14:paraId="5624D868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EE479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2ADFD5DE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681C6C4E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10A1588B" w14:textId="77777777">
        <w:tblPrEx>
          <w:tblCellMar>
            <w:top w:w="0" w:type="dxa"/>
            <w:bottom w:w="0" w:type="dxa"/>
          </w:tblCellMar>
        </w:tblPrEx>
        <w:trPr>
          <w:trHeight w:val="1139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D0B02" w14:textId="77777777" w:rsidR="001F7574" w:rsidRDefault="00000000">
            <w:r>
              <w:rPr>
                <w:sz w:val="22"/>
                <w:szCs w:val="22"/>
              </w:rPr>
              <w:t>Lin, 2018[5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C2D22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5C2C5049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2B10DFAE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1E3E9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63714958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0C179DCC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5303" w14:textId="77777777" w:rsidR="001F7574" w:rsidRDefault="00000000">
            <w:pPr>
              <w:ind w:right="-106"/>
            </w:pPr>
            <w:r>
              <w:rPr>
                <w:sz w:val="22"/>
                <w:szCs w:val="22"/>
              </w:rPr>
              <w:t>S: 1000 pulses at 10HZ daily, 9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77363A88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76706632" w14:textId="77777777" w:rsidR="001F7574" w:rsidRDefault="00000000">
            <w:r>
              <w:rPr>
                <w:sz w:val="22"/>
                <w:szCs w:val="22"/>
              </w:rPr>
              <w:t>D: 10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D7C08" w14:textId="77777777" w:rsidR="001F7574" w:rsidRDefault="00000000">
            <w:r>
              <w:rPr>
                <w:sz w:val="22"/>
                <w:szCs w:val="22"/>
              </w:rPr>
              <w:t>T: 7</w:t>
            </w:r>
          </w:p>
          <w:p w14:paraId="0D5C2017" w14:textId="77777777" w:rsidR="001F7574" w:rsidRDefault="00000000">
            <w:r>
              <w:rPr>
                <w:sz w:val="22"/>
                <w:szCs w:val="22"/>
              </w:rPr>
              <w:t>C: 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7DC63" w14:textId="77777777" w:rsidR="001F7574" w:rsidRDefault="00000000">
            <w:r>
              <w:rPr>
                <w:sz w:val="22"/>
                <w:szCs w:val="22"/>
              </w:rPr>
              <w:t>A: 53.57 (7.16)</w:t>
            </w:r>
          </w:p>
          <w:p w14:paraId="39DE8720" w14:textId="77777777" w:rsidR="001F7574" w:rsidRDefault="00000000">
            <w:r>
              <w:rPr>
                <w:sz w:val="22"/>
                <w:szCs w:val="22"/>
              </w:rPr>
              <w:t>G: 5 (2)</w:t>
            </w:r>
          </w:p>
          <w:p w14:paraId="28F2A334" w14:textId="77777777" w:rsidR="001F7574" w:rsidRDefault="00000000">
            <w:r>
              <w:rPr>
                <w:sz w:val="22"/>
                <w:szCs w:val="22"/>
              </w:rPr>
              <w:t>D: 44.4 (6-1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BCDCA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65C2BEA8" w14:textId="77777777" w:rsidR="001F7574" w:rsidRDefault="00000000">
            <w:r>
              <w:rPr>
                <w:sz w:val="22"/>
                <w:szCs w:val="22"/>
              </w:rPr>
              <w:t>B: HAM-A</w:t>
            </w:r>
            <w:r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>, HAM-D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  <w:p w14:paraId="7B193208" w14:textId="77777777" w:rsidR="001F7574" w:rsidRDefault="00000000">
            <w:r>
              <w:rPr>
                <w:sz w:val="22"/>
                <w:szCs w:val="22"/>
              </w:rPr>
              <w:t>C: Laser Evoked Potentials</w:t>
            </w:r>
          </w:p>
        </w:tc>
      </w:tr>
      <w:tr w:rsidR="001F7574" w14:paraId="33C34107" w14:textId="77777777">
        <w:tblPrEx>
          <w:tblCellMar>
            <w:top w:w="0" w:type="dxa"/>
            <w:bottom w:w="0" w:type="dxa"/>
          </w:tblCellMar>
        </w:tblPrEx>
        <w:trPr>
          <w:trHeight w:val="1116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74E3" w14:textId="77777777" w:rsidR="001F7574" w:rsidRDefault="00000000">
            <w:r>
              <w:rPr>
                <w:sz w:val="22"/>
                <w:szCs w:val="22"/>
              </w:rPr>
              <w:lastRenderedPageBreak/>
              <w:t>Matsumura, 2012[58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D845" w14:textId="77777777" w:rsidR="001F7574" w:rsidRDefault="00000000">
            <w:r>
              <w:rPr>
                <w:sz w:val="22"/>
                <w:szCs w:val="22"/>
              </w:rPr>
              <w:t>T: Within-subjects</w:t>
            </w:r>
          </w:p>
          <w:p w14:paraId="5B83A48F" w14:textId="77777777" w:rsidR="001F7574" w:rsidRDefault="00000000">
            <w:r>
              <w:rPr>
                <w:sz w:val="22"/>
                <w:szCs w:val="22"/>
              </w:rPr>
              <w:t>C: Placebo control</w:t>
            </w:r>
          </w:p>
          <w:p w14:paraId="644CE574" w14:textId="77777777" w:rsidR="001F7574" w:rsidRDefault="00000000">
            <w:r>
              <w:rPr>
                <w:sz w:val="22"/>
                <w:szCs w:val="22"/>
              </w:rPr>
              <w:t>B: N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B755E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53A29C5F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2055C0DB" w14:textId="77777777" w:rsidR="001F7574" w:rsidRDefault="00000000">
            <w:r>
              <w:rPr>
                <w:sz w:val="22"/>
                <w:szCs w:val="22"/>
              </w:rPr>
              <w:t>C: Coils elevated at an angle of 45° from the sku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4AF5" w14:textId="77777777" w:rsidR="001F7574" w:rsidRDefault="00000000">
            <w:r>
              <w:rPr>
                <w:sz w:val="22"/>
                <w:szCs w:val="22"/>
              </w:rPr>
              <w:t>S: 500 pulses at 5 Hz, 10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2F4C51BA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1DE8134E" w14:textId="77777777" w:rsidR="001F7574" w:rsidRDefault="00000000">
            <w:r>
              <w:rPr>
                <w:sz w:val="22"/>
                <w:szCs w:val="22"/>
              </w:rPr>
              <w:t>D: 1 day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95CCB" w14:textId="77777777" w:rsidR="001F7574" w:rsidRDefault="00000000">
            <w:r>
              <w:rPr>
                <w:sz w:val="22"/>
                <w:szCs w:val="22"/>
              </w:rPr>
              <w:t>T: 20</w:t>
            </w:r>
          </w:p>
          <w:p w14:paraId="12A9C033" w14:textId="77777777" w:rsidR="001F7574" w:rsidRDefault="00000000">
            <w:r>
              <w:rPr>
                <w:sz w:val="22"/>
                <w:szCs w:val="22"/>
              </w:rPr>
              <w:t>C: 2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F2019" w14:textId="77777777" w:rsidR="001F7574" w:rsidRDefault="00000000">
            <w:r>
              <w:rPr>
                <w:sz w:val="22"/>
                <w:szCs w:val="22"/>
              </w:rPr>
              <w:t>A: 63.60 (8.10)</w:t>
            </w:r>
          </w:p>
          <w:p w14:paraId="31BF2212" w14:textId="77777777" w:rsidR="001F7574" w:rsidRDefault="00000000">
            <w:r>
              <w:rPr>
                <w:sz w:val="22"/>
                <w:szCs w:val="22"/>
              </w:rPr>
              <w:t>G: 12 (8)</w:t>
            </w:r>
          </w:p>
          <w:p w14:paraId="0C8ACEDB" w14:textId="77777777" w:rsidR="001F7574" w:rsidRDefault="00000000">
            <w:r>
              <w:rPr>
                <w:sz w:val="22"/>
                <w:szCs w:val="22"/>
              </w:rPr>
              <w:t>D: 38.15 (6 –19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E5185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PGIC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  <w:p w14:paraId="3FFA2A5E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7B3823D3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2B6B1B58" w14:textId="77777777">
        <w:tblPrEx>
          <w:tblCellMar>
            <w:top w:w="0" w:type="dxa"/>
            <w:bottom w:w="0" w:type="dxa"/>
          </w:tblCellMar>
        </w:tblPrEx>
        <w:trPr>
          <w:trHeight w:val="1121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26842" w14:textId="77777777" w:rsidR="001F7574" w:rsidRDefault="00000000">
            <w:r>
              <w:rPr>
                <w:sz w:val="22"/>
                <w:szCs w:val="22"/>
              </w:rPr>
              <w:t>Mohamed, 2010[62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68717" w14:textId="77777777" w:rsidR="001F7574" w:rsidRDefault="00000000">
            <w:r>
              <w:rPr>
                <w:sz w:val="22"/>
                <w:szCs w:val="22"/>
              </w:rPr>
              <w:t>T: Retrospective</w:t>
            </w:r>
          </w:p>
          <w:p w14:paraId="54F95266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7BDAF31C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D7422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2E4CF2AD" w14:textId="77777777" w:rsidR="001F7574" w:rsidRDefault="00000000">
            <w:r>
              <w:rPr>
                <w:sz w:val="22"/>
                <w:szCs w:val="22"/>
              </w:rPr>
              <w:t>S: SCS</w:t>
            </w:r>
            <w:r>
              <w:rPr>
                <w:sz w:val="22"/>
                <w:szCs w:val="22"/>
                <w:vertAlign w:val="superscript"/>
              </w:rPr>
              <w:t>L</w:t>
            </w:r>
          </w:p>
          <w:p w14:paraId="5906A4C6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C162B" w14:textId="77777777" w:rsidR="001F7574" w:rsidRDefault="00000000">
            <w:r>
              <w:rPr>
                <w:sz w:val="22"/>
                <w:szCs w:val="22"/>
              </w:rPr>
              <w:t>S: RI*</w:t>
            </w:r>
          </w:p>
          <w:p w14:paraId="721B7271" w14:textId="77777777" w:rsidR="001F7574" w:rsidRDefault="00000000">
            <w:r>
              <w:rPr>
                <w:sz w:val="22"/>
                <w:szCs w:val="22"/>
              </w:rPr>
              <w:t>A: Spinal level C4 to C7 for upper limb pain or T9 to T12 for lower limb</w:t>
            </w:r>
          </w:p>
          <w:p w14:paraId="22025EF3" w14:textId="77777777" w:rsidR="001F7574" w:rsidRDefault="00000000">
            <w:r>
              <w:rPr>
                <w:sz w:val="22"/>
                <w:szCs w:val="22"/>
              </w:rPr>
              <w:t>D: 2-7 days trial, then permanen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15A88" w14:textId="77777777" w:rsidR="001F7574" w:rsidRDefault="00000000">
            <w:r>
              <w:rPr>
                <w:sz w:val="22"/>
                <w:szCs w:val="22"/>
              </w:rPr>
              <w:t>T: 30</w:t>
            </w:r>
          </w:p>
          <w:p w14:paraId="5EFAED78" w14:textId="77777777" w:rsidR="001F7574" w:rsidRDefault="00000000">
            <w:r>
              <w:rPr>
                <w:sz w:val="22"/>
                <w:szCs w:val="22"/>
              </w:rPr>
              <w:t>C: 3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FB2B" w14:textId="77777777" w:rsidR="001F7574" w:rsidRDefault="00000000">
            <w:r>
              <w:rPr>
                <w:sz w:val="22"/>
                <w:szCs w:val="22"/>
              </w:rPr>
              <w:t>A: 64.80 (7.40)</w:t>
            </w:r>
          </w:p>
          <w:p w14:paraId="31D49403" w14:textId="77777777" w:rsidR="001F7574" w:rsidRDefault="00000000">
            <w:r>
              <w:rPr>
                <w:sz w:val="22"/>
                <w:szCs w:val="22"/>
              </w:rPr>
              <w:t>G: 21 (9)</w:t>
            </w:r>
          </w:p>
          <w:p w14:paraId="433F0670" w14:textId="77777777" w:rsidR="001F7574" w:rsidRDefault="00000000">
            <w:r>
              <w:rPr>
                <w:sz w:val="22"/>
                <w:szCs w:val="22"/>
              </w:rPr>
              <w:t>D: 44.80 (6 – 1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6DE3D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2AE8A50D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3A10A3DD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2A263E36" w14:textId="77777777">
        <w:tblPrEx>
          <w:tblCellMar>
            <w:top w:w="0" w:type="dxa"/>
            <w:bottom w:w="0" w:type="dxa"/>
          </w:tblCellMar>
        </w:tblPrEx>
        <w:trPr>
          <w:trHeight w:val="93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D270" w14:textId="77777777" w:rsidR="001F7574" w:rsidRDefault="00000000">
            <w:r>
              <w:rPr>
                <w:sz w:val="22"/>
                <w:szCs w:val="22"/>
              </w:rPr>
              <w:t>Ohn, 2012[67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9F9DE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5CC371B2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50ED8E68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1654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0DCE7999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451B9755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96CEC" w14:textId="77777777" w:rsidR="001F7574" w:rsidRDefault="00000000">
            <w:r>
              <w:rPr>
                <w:sz w:val="22"/>
                <w:szCs w:val="22"/>
              </w:rPr>
              <w:t>S: 1000 pulses at 10HZ, 9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092479CC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57613557" w14:textId="77777777" w:rsidR="001F7574" w:rsidRDefault="00000000">
            <w:r>
              <w:rPr>
                <w:sz w:val="22"/>
                <w:szCs w:val="22"/>
              </w:rPr>
              <w:t>D: 5 times per day for 5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82737" w14:textId="77777777" w:rsidR="001F7574" w:rsidRDefault="00000000">
            <w:r>
              <w:rPr>
                <w:sz w:val="22"/>
                <w:szCs w:val="22"/>
              </w:rPr>
              <w:t>T: 22</w:t>
            </w:r>
          </w:p>
          <w:p w14:paraId="3615564D" w14:textId="77777777" w:rsidR="001F7574" w:rsidRDefault="00000000">
            <w:r>
              <w:rPr>
                <w:sz w:val="22"/>
                <w:szCs w:val="22"/>
              </w:rPr>
              <w:t>C: 2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A255" w14:textId="77777777" w:rsidR="001F7574" w:rsidRDefault="00000000">
            <w:r>
              <w:rPr>
                <w:sz w:val="22"/>
                <w:szCs w:val="22"/>
              </w:rPr>
              <w:t>A: 54.90 (9.00)</w:t>
            </w:r>
          </w:p>
          <w:p w14:paraId="730C9954" w14:textId="77777777" w:rsidR="001F7574" w:rsidRDefault="00000000">
            <w:r>
              <w:rPr>
                <w:sz w:val="22"/>
                <w:szCs w:val="22"/>
              </w:rPr>
              <w:t>G: 13 (9)</w:t>
            </w:r>
          </w:p>
          <w:p w14:paraId="45630E7F" w14:textId="77777777" w:rsidR="001F7574" w:rsidRDefault="00000000">
            <w:r>
              <w:rPr>
                <w:sz w:val="22"/>
                <w:szCs w:val="22"/>
              </w:rPr>
              <w:t>D: 21.90 (17.2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FF608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3EFE46DB" w14:textId="77777777" w:rsidR="001F7574" w:rsidRDefault="00000000">
            <w:r>
              <w:rPr>
                <w:sz w:val="22"/>
                <w:szCs w:val="22"/>
              </w:rPr>
              <w:t>B: HAM-D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  <w:p w14:paraId="3BF11102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0501A5CE" w14:textId="77777777">
        <w:tblPrEx>
          <w:tblCellMar>
            <w:top w:w="0" w:type="dxa"/>
            <w:bottom w:w="0" w:type="dxa"/>
          </w:tblCellMar>
        </w:tblPrEx>
        <w:trPr>
          <w:trHeight w:val="97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D7835" w14:textId="77777777" w:rsidR="001F7574" w:rsidRDefault="00000000">
            <w:r>
              <w:rPr>
                <w:sz w:val="22"/>
                <w:szCs w:val="22"/>
              </w:rPr>
              <w:t>Owen, 2006[71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953E2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1AC3DBA5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66CE1AE9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B51E9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5DB21562" w14:textId="77777777" w:rsidR="001F7574" w:rsidRDefault="00000000">
            <w:r>
              <w:rPr>
                <w:sz w:val="22"/>
                <w:szCs w:val="22"/>
              </w:rPr>
              <w:t>S: DBS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  <w:p w14:paraId="13EB4438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4D63C" w14:textId="77777777" w:rsidR="001F7574" w:rsidRDefault="00000000">
            <w:r>
              <w:rPr>
                <w:sz w:val="22"/>
                <w:szCs w:val="22"/>
              </w:rPr>
              <w:t>S: NR</w:t>
            </w:r>
          </w:p>
          <w:p w14:paraId="25BB96FD" w14:textId="77777777" w:rsidR="001F7574" w:rsidRDefault="00000000">
            <w:r>
              <w:rPr>
                <w:sz w:val="22"/>
                <w:szCs w:val="22"/>
              </w:rPr>
              <w:t>A: VPL</w:t>
            </w:r>
            <w:r>
              <w:rPr>
                <w:sz w:val="22"/>
                <w:szCs w:val="22"/>
                <w:vertAlign w:val="superscript"/>
              </w:rPr>
              <w:t>H</w:t>
            </w:r>
            <w:r>
              <w:rPr>
                <w:sz w:val="22"/>
                <w:szCs w:val="22"/>
              </w:rPr>
              <w:t>, PVG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  <w:p w14:paraId="289C1D90" w14:textId="77777777" w:rsidR="001F7574" w:rsidRDefault="00000000">
            <w:r>
              <w:rPr>
                <w:sz w:val="22"/>
                <w:szCs w:val="22"/>
              </w:rPr>
              <w:t>D: 1 week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6D2E4" w14:textId="77777777" w:rsidR="001F7574" w:rsidRDefault="00000000">
            <w:r>
              <w:rPr>
                <w:sz w:val="22"/>
                <w:szCs w:val="22"/>
              </w:rPr>
              <w:t>T: 15</w:t>
            </w:r>
          </w:p>
          <w:p w14:paraId="5475236F" w14:textId="77777777" w:rsidR="001F7574" w:rsidRDefault="00000000">
            <w:r>
              <w:rPr>
                <w:sz w:val="22"/>
                <w:szCs w:val="22"/>
              </w:rPr>
              <w:t>C: 1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D326A" w14:textId="77777777" w:rsidR="001F7574" w:rsidRDefault="00000000">
            <w:r>
              <w:rPr>
                <w:sz w:val="22"/>
                <w:szCs w:val="22"/>
              </w:rPr>
              <w:t>A: 58.60 (37 - 74)</w:t>
            </w:r>
          </w:p>
          <w:p w14:paraId="3CE3E539" w14:textId="77777777" w:rsidR="001F7574" w:rsidRDefault="00000000">
            <w:r>
              <w:rPr>
                <w:sz w:val="22"/>
                <w:szCs w:val="22"/>
              </w:rPr>
              <w:t>G: 12 (3)</w:t>
            </w:r>
          </w:p>
          <w:p w14:paraId="0DDD97F2" w14:textId="77777777" w:rsidR="001F7574" w:rsidRDefault="00000000">
            <w:r>
              <w:rPr>
                <w:sz w:val="22"/>
                <w:szCs w:val="22"/>
              </w:rPr>
              <w:t>D: 62.4 (N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AE965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MPQ</w:t>
            </w:r>
            <w:r>
              <w:rPr>
                <w:sz w:val="22"/>
                <w:szCs w:val="22"/>
                <w:vertAlign w:val="superscript"/>
              </w:rPr>
              <w:t>17</w:t>
            </w:r>
          </w:p>
          <w:p w14:paraId="6878904B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74448DD2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10BDE41A" w14:textId="77777777">
        <w:tblPrEx>
          <w:tblCellMar>
            <w:top w:w="0" w:type="dxa"/>
            <w:bottom w:w="0" w:type="dxa"/>
          </w:tblCellMar>
        </w:tblPrEx>
        <w:trPr>
          <w:trHeight w:val="979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294B2" w14:textId="77777777" w:rsidR="001F7574" w:rsidRDefault="00000000">
            <w:r>
              <w:rPr>
                <w:sz w:val="22"/>
                <w:szCs w:val="22"/>
              </w:rPr>
              <w:t>Quesada, 2019[74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F47BB" w14:textId="77777777" w:rsidR="001F7574" w:rsidRDefault="00000000">
            <w:r>
              <w:rPr>
                <w:sz w:val="22"/>
                <w:szCs w:val="22"/>
              </w:rPr>
              <w:t>T: Randomised trial</w:t>
            </w:r>
          </w:p>
          <w:p w14:paraId="607FAD52" w14:textId="77777777" w:rsidR="001F7574" w:rsidRDefault="00000000">
            <w:r>
              <w:rPr>
                <w:sz w:val="22"/>
                <w:szCs w:val="22"/>
              </w:rPr>
              <w:t>C: Sham-control</w:t>
            </w:r>
          </w:p>
          <w:p w14:paraId="1D28FB35" w14:textId="77777777" w:rsidR="001F7574" w:rsidRDefault="00000000">
            <w:r>
              <w:rPr>
                <w:sz w:val="22"/>
                <w:szCs w:val="22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9E09E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6F6AE85C" w14:textId="77777777" w:rsidR="001F7574" w:rsidRDefault="00000000">
            <w:r>
              <w:rPr>
                <w:sz w:val="22"/>
                <w:szCs w:val="22"/>
              </w:rPr>
              <w:t xml:space="preserve">S: </w:t>
            </w:r>
            <w:proofErr w:type="spellStart"/>
            <w:r>
              <w:rPr>
                <w:sz w:val="22"/>
                <w:szCs w:val="22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7360FEE4" w14:textId="77777777" w:rsidR="001F7574" w:rsidRDefault="00000000">
            <w:r>
              <w:rPr>
                <w:sz w:val="22"/>
                <w:szCs w:val="22"/>
              </w:rPr>
              <w:t>C: Sham train side of coi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5933" w14:textId="77777777" w:rsidR="001F7574" w:rsidRDefault="00000000">
            <w:r>
              <w:rPr>
                <w:sz w:val="22"/>
                <w:szCs w:val="22"/>
              </w:rPr>
              <w:t>S: 1600 pulses at 20 Hz, 80% MT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 w14:paraId="2CADFAC8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297A8ADF" w14:textId="77777777" w:rsidR="001F7574" w:rsidRDefault="00000000">
            <w:proofErr w:type="spellStart"/>
            <w:r>
              <w:rPr>
                <w:sz w:val="22"/>
                <w:szCs w:val="22"/>
              </w:rPr>
              <w:t>Dtab;e</w:t>
            </w:r>
            <w:proofErr w:type="spellEnd"/>
            <w:r>
              <w:rPr>
                <w:sz w:val="22"/>
                <w:szCs w:val="22"/>
              </w:rPr>
              <w:t>: 27 minute sess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E5A09" w14:textId="77777777" w:rsidR="001F7574" w:rsidRDefault="00000000">
            <w:r>
              <w:rPr>
                <w:sz w:val="22"/>
                <w:szCs w:val="22"/>
              </w:rPr>
              <w:t>T: 42</w:t>
            </w:r>
          </w:p>
          <w:p w14:paraId="564100FB" w14:textId="77777777" w:rsidR="001F7574" w:rsidRDefault="00000000">
            <w:r>
              <w:rPr>
                <w:sz w:val="22"/>
                <w:szCs w:val="22"/>
              </w:rPr>
              <w:t>C: 1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F84BD" w14:textId="77777777" w:rsidR="001F7574" w:rsidRDefault="00000000">
            <w:r>
              <w:rPr>
                <w:sz w:val="22"/>
                <w:szCs w:val="22"/>
              </w:rPr>
              <w:t>A: RI*</w:t>
            </w:r>
          </w:p>
          <w:p w14:paraId="3223FB30" w14:textId="77777777" w:rsidR="001F7574" w:rsidRDefault="00000000">
            <w:r>
              <w:rPr>
                <w:sz w:val="22"/>
                <w:szCs w:val="22"/>
              </w:rPr>
              <w:t>G: RI*</w:t>
            </w:r>
          </w:p>
          <w:p w14:paraId="29682094" w14:textId="77777777" w:rsidR="001F7574" w:rsidRDefault="00000000">
            <w:r>
              <w:rPr>
                <w:sz w:val="22"/>
                <w:szCs w:val="22"/>
              </w:rPr>
              <w:t>D: RI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93D4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NPSI</w:t>
            </w:r>
          </w:p>
          <w:p w14:paraId="6951D91F" w14:textId="77777777" w:rsidR="001F7574" w:rsidRDefault="00000000">
            <w:r>
              <w:rPr>
                <w:sz w:val="22"/>
                <w:szCs w:val="22"/>
              </w:rPr>
              <w:t>B: EQ-5D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  <w:p w14:paraId="04036171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25A3AE62" w14:textId="77777777">
        <w:tblPrEx>
          <w:tblCellMar>
            <w:top w:w="0" w:type="dxa"/>
            <w:bottom w:w="0" w:type="dxa"/>
          </w:tblCellMar>
        </w:tblPrEx>
        <w:trPr>
          <w:trHeight w:val="979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467D3" w14:textId="77777777" w:rsidR="001F7574" w:rsidRDefault="00000000">
            <w:proofErr w:type="spellStart"/>
            <w:r>
              <w:rPr>
                <w:sz w:val="22"/>
                <w:szCs w:val="22"/>
              </w:rPr>
              <w:t>Shimodozono</w:t>
            </w:r>
            <w:proofErr w:type="spellEnd"/>
            <w:r>
              <w:rPr>
                <w:sz w:val="22"/>
                <w:szCs w:val="22"/>
              </w:rPr>
              <w:t>, 2009[7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FF433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59F82D9B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20FA6E6C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AFA47" w14:textId="77777777" w:rsidR="001F7574" w:rsidRDefault="00000000">
            <w:r>
              <w:rPr>
                <w:sz w:val="22"/>
                <w:szCs w:val="22"/>
              </w:rPr>
              <w:t>T: Pharmacological</w:t>
            </w:r>
          </w:p>
          <w:p w14:paraId="1D1055DA" w14:textId="77777777" w:rsidR="001F7574" w:rsidRDefault="00000000">
            <w:r>
              <w:rPr>
                <w:sz w:val="22"/>
                <w:szCs w:val="22"/>
              </w:rPr>
              <w:t>S: Fluvoxamine</w:t>
            </w:r>
          </w:p>
          <w:p w14:paraId="16BA60CB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001FF" w14:textId="77777777" w:rsidR="001F7574" w:rsidRDefault="00000000">
            <w:r>
              <w:rPr>
                <w:sz w:val="22"/>
                <w:szCs w:val="22"/>
              </w:rPr>
              <w:t>S: 25mg to 125mg</w:t>
            </w:r>
          </w:p>
          <w:p w14:paraId="71F95A97" w14:textId="77777777" w:rsidR="001F7574" w:rsidRDefault="00000000">
            <w:r>
              <w:rPr>
                <w:sz w:val="22"/>
                <w:szCs w:val="22"/>
              </w:rPr>
              <w:t>A: Daily pill</w:t>
            </w:r>
          </w:p>
          <w:p w14:paraId="06155396" w14:textId="77777777" w:rsidR="001F7574" w:rsidRDefault="00000000">
            <w:r>
              <w:rPr>
                <w:sz w:val="22"/>
                <w:szCs w:val="22"/>
              </w:rPr>
              <w:t>D: Daily for 2 to 4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575D" w14:textId="77777777" w:rsidR="001F7574" w:rsidRDefault="00000000">
            <w:r>
              <w:rPr>
                <w:sz w:val="22"/>
                <w:szCs w:val="22"/>
              </w:rPr>
              <w:t>T: 28</w:t>
            </w:r>
          </w:p>
          <w:p w14:paraId="22087BA1" w14:textId="77777777" w:rsidR="001F7574" w:rsidRDefault="00000000">
            <w:r>
              <w:rPr>
                <w:sz w:val="22"/>
                <w:szCs w:val="22"/>
              </w:rPr>
              <w:t>C: 2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B983F" w14:textId="77777777" w:rsidR="001F7574" w:rsidRDefault="00000000">
            <w:r>
              <w:rPr>
                <w:sz w:val="22"/>
                <w:szCs w:val="22"/>
              </w:rPr>
              <w:t>A: 62.20 (9.70)</w:t>
            </w:r>
          </w:p>
          <w:p w14:paraId="328C6AAD" w14:textId="77777777" w:rsidR="001F7574" w:rsidRDefault="00000000">
            <w:r>
              <w:rPr>
                <w:sz w:val="22"/>
                <w:szCs w:val="22"/>
              </w:rPr>
              <w:t>G: 13 (15)</w:t>
            </w:r>
          </w:p>
          <w:p w14:paraId="4FE534C1" w14:textId="77777777" w:rsidR="001F7574" w:rsidRDefault="00000000">
            <w:pPr>
              <w:ind w:right="-107"/>
            </w:pPr>
            <w:r>
              <w:rPr>
                <w:sz w:val="22"/>
                <w:szCs w:val="22"/>
              </w:rPr>
              <w:t>D: NR** (1-1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5BC03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6DAA8824" w14:textId="77777777" w:rsidR="001F7574" w:rsidRDefault="00000000">
            <w:r>
              <w:rPr>
                <w:sz w:val="22"/>
                <w:szCs w:val="22"/>
              </w:rPr>
              <w:t>B: SDS</w:t>
            </w:r>
            <w:r>
              <w:rPr>
                <w:sz w:val="22"/>
                <w:szCs w:val="22"/>
                <w:vertAlign w:val="superscript"/>
              </w:rPr>
              <w:t>22</w:t>
            </w:r>
          </w:p>
          <w:p w14:paraId="4235D11A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48D8AED5" w14:textId="77777777">
        <w:tblPrEx>
          <w:tblCellMar>
            <w:top w:w="0" w:type="dxa"/>
            <w:bottom w:w="0" w:type="dxa"/>
          </w:tblCellMar>
        </w:tblPrEx>
        <w:trPr>
          <w:trHeight w:val="86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5BA93" w14:textId="77777777" w:rsidR="001F7574" w:rsidRDefault="00000000">
            <w:r>
              <w:rPr>
                <w:sz w:val="22"/>
                <w:szCs w:val="22"/>
              </w:rPr>
              <w:lastRenderedPageBreak/>
              <w:t>Tanei, 2019[84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34C21" w14:textId="77777777" w:rsidR="001F7574" w:rsidRDefault="00000000">
            <w:r>
              <w:rPr>
                <w:sz w:val="22"/>
                <w:szCs w:val="22"/>
              </w:rPr>
              <w:t>T: Retrospective</w:t>
            </w:r>
          </w:p>
          <w:p w14:paraId="397C66B4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747CE3A0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561F7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78FC2FD9" w14:textId="77777777" w:rsidR="001F7574" w:rsidRDefault="00000000">
            <w:r>
              <w:rPr>
                <w:sz w:val="22"/>
                <w:szCs w:val="22"/>
              </w:rPr>
              <w:t>S: SCS</w:t>
            </w:r>
            <w:r>
              <w:rPr>
                <w:sz w:val="22"/>
                <w:szCs w:val="22"/>
                <w:vertAlign w:val="superscript"/>
              </w:rPr>
              <w:t>L</w:t>
            </w:r>
          </w:p>
          <w:p w14:paraId="7DC4800E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18C66" w14:textId="77777777" w:rsidR="001F7574" w:rsidRDefault="00000000">
            <w:r>
              <w:rPr>
                <w:sz w:val="22"/>
                <w:szCs w:val="22"/>
              </w:rPr>
              <w:t xml:space="preserve">S: 30Hz with pulse width 240 </w:t>
            </w:r>
            <w:proofErr w:type="spellStart"/>
            <w:r>
              <w:rPr>
                <w:sz w:val="22"/>
                <w:szCs w:val="22"/>
              </w:rPr>
              <w:t>μs</w:t>
            </w:r>
            <w:proofErr w:type="spellEnd"/>
          </w:p>
          <w:p w14:paraId="7D2413DF" w14:textId="77777777" w:rsidR="001F7574" w:rsidRDefault="00000000">
            <w:r>
              <w:rPr>
                <w:sz w:val="22"/>
                <w:szCs w:val="22"/>
              </w:rPr>
              <w:t>A: Midline ipsilateral to area of pain</w:t>
            </w:r>
          </w:p>
          <w:p w14:paraId="6C1B44B9" w14:textId="77777777" w:rsidR="001F7574" w:rsidRDefault="00000000">
            <w:r>
              <w:rPr>
                <w:sz w:val="22"/>
                <w:szCs w:val="22"/>
              </w:rPr>
              <w:t>D: 12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87101" w14:textId="77777777" w:rsidR="001F7574" w:rsidRDefault="00000000">
            <w:r>
              <w:rPr>
                <w:sz w:val="22"/>
                <w:szCs w:val="22"/>
              </w:rPr>
              <w:t>T: 18</w:t>
            </w:r>
          </w:p>
          <w:p w14:paraId="438420AF" w14:textId="77777777" w:rsidR="001F7574" w:rsidRDefault="00000000">
            <w:r>
              <w:rPr>
                <w:sz w:val="22"/>
                <w:szCs w:val="22"/>
              </w:rPr>
              <w:t>C: 1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6B403" w14:textId="77777777" w:rsidR="001F7574" w:rsidRDefault="00000000">
            <w:r>
              <w:rPr>
                <w:sz w:val="22"/>
                <w:szCs w:val="22"/>
              </w:rPr>
              <w:t>A: 63.90 (8.80)</w:t>
            </w:r>
          </w:p>
          <w:p w14:paraId="3394BA25" w14:textId="77777777" w:rsidR="001F7574" w:rsidRDefault="00000000">
            <w:r>
              <w:rPr>
                <w:sz w:val="22"/>
                <w:szCs w:val="22"/>
              </w:rPr>
              <w:t>G: 10 (8)</w:t>
            </w:r>
          </w:p>
          <w:p w14:paraId="6BB5FC39" w14:textId="77777777" w:rsidR="001F7574" w:rsidRDefault="00000000">
            <w:r>
              <w:rPr>
                <w:sz w:val="22"/>
                <w:szCs w:val="22"/>
              </w:rPr>
              <w:t>D: 54 (43.2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A0E4B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14232931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23EFFD64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4B449B9B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8027D" w14:textId="77777777" w:rsidR="001F7574" w:rsidRDefault="00000000">
            <w:r>
              <w:rPr>
                <w:sz w:val="22"/>
                <w:szCs w:val="22"/>
              </w:rPr>
              <w:t>Zhang, 2018[9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43879" w14:textId="77777777" w:rsidR="001F7574" w:rsidRDefault="00000000">
            <w:r>
              <w:rPr>
                <w:sz w:val="22"/>
                <w:szCs w:val="22"/>
              </w:rPr>
              <w:t>T: Cross sectional</w:t>
            </w:r>
          </w:p>
          <w:p w14:paraId="5D37433C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  <w:p w14:paraId="2C1B475D" w14:textId="77777777" w:rsidR="001F7574" w:rsidRDefault="00000000">
            <w:r>
              <w:rPr>
                <w:sz w:val="22"/>
                <w:szCs w:val="22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D8A36" w14:textId="77777777" w:rsidR="001F7574" w:rsidRDefault="00000000">
            <w:r>
              <w:rPr>
                <w:sz w:val="22"/>
                <w:szCs w:val="22"/>
              </w:rPr>
              <w:t>T: Neuromodulation</w:t>
            </w:r>
          </w:p>
          <w:p w14:paraId="29FC01C6" w14:textId="77777777" w:rsidR="001F7574" w:rsidRDefault="00000000">
            <w:r>
              <w:rPr>
                <w:sz w:val="22"/>
                <w:szCs w:val="22"/>
              </w:rPr>
              <w:t>S: MCS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  <w:p w14:paraId="43DCDFB2" w14:textId="77777777" w:rsidR="001F7574" w:rsidRDefault="00000000">
            <w:r>
              <w:rPr>
                <w:sz w:val="22"/>
                <w:szCs w:val="22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968B" w14:textId="77777777" w:rsidR="001F7574" w:rsidRDefault="00000000">
            <w:r>
              <w:rPr>
                <w:sz w:val="22"/>
                <w:szCs w:val="22"/>
              </w:rPr>
              <w:t xml:space="preserve">S: 30-50 HZ, pulse width 210–300 </w:t>
            </w:r>
            <w:proofErr w:type="spellStart"/>
            <w:r>
              <w:rPr>
                <w:sz w:val="22"/>
                <w:szCs w:val="22"/>
              </w:rPr>
              <w:t>μs</w:t>
            </w:r>
            <w:proofErr w:type="spellEnd"/>
            <w:r>
              <w:rPr>
                <w:sz w:val="22"/>
                <w:szCs w:val="22"/>
              </w:rPr>
              <w:t xml:space="preserve"> at 3.5 – 7.0 V</w:t>
            </w:r>
          </w:p>
          <w:p w14:paraId="12621509" w14:textId="77777777" w:rsidR="001F7574" w:rsidRDefault="00000000">
            <w:r>
              <w:rPr>
                <w:sz w:val="22"/>
                <w:szCs w:val="22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14:paraId="57CDB922" w14:textId="77777777" w:rsidR="001F7574" w:rsidRDefault="00000000">
            <w:r>
              <w:rPr>
                <w:sz w:val="22"/>
                <w:szCs w:val="22"/>
              </w:rPr>
              <w:t>D: 5-7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43668" w14:textId="77777777" w:rsidR="001F7574" w:rsidRDefault="00000000">
            <w:r>
              <w:rPr>
                <w:sz w:val="22"/>
                <w:szCs w:val="22"/>
              </w:rPr>
              <w:t>T: 16</w:t>
            </w:r>
          </w:p>
          <w:p w14:paraId="75E7DA37" w14:textId="77777777" w:rsidR="001F7574" w:rsidRDefault="00000000">
            <w:r>
              <w:rPr>
                <w:sz w:val="22"/>
                <w:szCs w:val="22"/>
              </w:rPr>
              <w:t>C: 1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B7726" w14:textId="77777777" w:rsidR="001F7574" w:rsidRDefault="00000000">
            <w:r>
              <w:rPr>
                <w:sz w:val="22"/>
                <w:szCs w:val="22"/>
              </w:rPr>
              <w:t>A: 59.9 (7.80)</w:t>
            </w:r>
          </w:p>
          <w:p w14:paraId="7F06E0B7" w14:textId="77777777" w:rsidR="001F7574" w:rsidRDefault="00000000">
            <w:r>
              <w:rPr>
                <w:sz w:val="22"/>
                <w:szCs w:val="22"/>
              </w:rPr>
              <w:t>G: 8 (8)</w:t>
            </w:r>
          </w:p>
          <w:p w14:paraId="45E7CC9C" w14:textId="77777777" w:rsidR="001F7574" w:rsidRDefault="00000000">
            <w:r>
              <w:rPr>
                <w:sz w:val="22"/>
                <w:szCs w:val="22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14786" w14:textId="77777777" w:rsidR="001F7574" w:rsidRDefault="00000000">
            <w:r>
              <w:rPr>
                <w:sz w:val="22"/>
                <w:szCs w:val="22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NPSI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  <w:p w14:paraId="0E41CB21" w14:textId="77777777" w:rsidR="001F7574" w:rsidRDefault="00000000">
            <w:r>
              <w:rPr>
                <w:sz w:val="22"/>
                <w:szCs w:val="22"/>
              </w:rPr>
              <w:t>B: NR**</w:t>
            </w:r>
          </w:p>
          <w:p w14:paraId="0D1A769A" w14:textId="77777777" w:rsidR="001F7574" w:rsidRDefault="00000000">
            <w:r>
              <w:rPr>
                <w:sz w:val="22"/>
                <w:szCs w:val="22"/>
              </w:rPr>
              <w:t>C: NR**</w:t>
            </w:r>
          </w:p>
        </w:tc>
      </w:tr>
      <w:tr w:rsidR="001F7574" w14:paraId="3B4642CD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262DA" w14:textId="77777777" w:rsidR="001F7574" w:rsidRDefault="00000000">
            <w:r>
              <w:rPr>
                <w:sz w:val="22"/>
                <w:szCs w:val="20"/>
              </w:rPr>
              <w:t>Hasan, 2013[</w:t>
            </w:r>
            <w:r>
              <w:rPr>
                <w:sz w:val="22"/>
                <w:szCs w:val="22"/>
              </w:rPr>
              <w:t>27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6FAF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27B7CC2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511F9A88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2D3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516C9B8F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 xml:space="preserve">S: </w:t>
            </w:r>
            <w:proofErr w:type="spellStart"/>
            <w:r>
              <w:rPr>
                <w:sz w:val="22"/>
                <w:szCs w:val="20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4E989657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55D4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2000 pulses at 10 Hz, 80-90% MT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  <w:p w14:paraId="10059822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 w14:paraId="41AA1C54" w14:textId="77777777" w:rsidR="001F7574" w:rsidRDefault="00000000">
            <w:r>
              <w:rPr>
                <w:sz w:val="22"/>
                <w:szCs w:val="20"/>
              </w:rPr>
              <w:t>D: 23 minute sessions ever 3 – 5 days for 21 day cycl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DA36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4</w:t>
            </w:r>
          </w:p>
          <w:p w14:paraId="44425493" w14:textId="77777777" w:rsidR="001F7574" w:rsidRDefault="00000000">
            <w:r>
              <w:rPr>
                <w:sz w:val="22"/>
                <w:szCs w:val="20"/>
              </w:rPr>
              <w:t>C: 14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3610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RI*</w:t>
            </w:r>
          </w:p>
          <w:p w14:paraId="5F9ED470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10 (4)</w:t>
            </w:r>
          </w:p>
          <w:p w14:paraId="6B48A6AD" w14:textId="77777777" w:rsidR="001F7574" w:rsidRDefault="00000000">
            <w:r>
              <w:rPr>
                <w:sz w:val="22"/>
                <w:szCs w:val="20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F1A74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16</w:t>
            </w:r>
          </w:p>
          <w:p w14:paraId="7316CBA6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B: PGIC</w:t>
            </w:r>
            <w:r>
              <w:rPr>
                <w:sz w:val="22"/>
                <w:szCs w:val="22"/>
                <w:vertAlign w:val="superscript"/>
              </w:rPr>
              <w:t>11</w:t>
            </w:r>
            <w:r>
              <w:rPr>
                <w:sz w:val="22"/>
                <w:szCs w:val="20"/>
              </w:rPr>
              <w:t>, HADS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  <w:p w14:paraId="4C8F94A4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70BF9677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D898B" w14:textId="77777777" w:rsidR="001F7574" w:rsidRDefault="00000000">
            <w:proofErr w:type="spellStart"/>
            <w:r>
              <w:rPr>
                <w:sz w:val="22"/>
                <w:szCs w:val="20"/>
              </w:rPr>
              <w:t>Jungehulsing</w:t>
            </w:r>
            <w:proofErr w:type="spellEnd"/>
            <w:r>
              <w:rPr>
                <w:sz w:val="22"/>
                <w:szCs w:val="20"/>
              </w:rPr>
              <w:t>, 2013[</w:t>
            </w:r>
            <w:r>
              <w:rPr>
                <w:sz w:val="22"/>
                <w:szCs w:val="22"/>
              </w:rPr>
              <w:t>38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24F8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andomized cross over</w:t>
            </w:r>
          </w:p>
          <w:p w14:paraId="118179B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Placebo control</w:t>
            </w:r>
          </w:p>
          <w:p w14:paraId="2F27E1A9" w14:textId="77777777" w:rsidR="001F7574" w:rsidRDefault="00000000">
            <w:r>
              <w:rPr>
                <w:sz w:val="22"/>
                <w:szCs w:val="20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8EB5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7939EF8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Levetiracetam</w:t>
            </w:r>
          </w:p>
          <w:p w14:paraId="3EA6F658" w14:textId="77777777" w:rsidR="001F7574" w:rsidRDefault="00000000">
            <w:r>
              <w:rPr>
                <w:sz w:val="22"/>
                <w:szCs w:val="20"/>
              </w:rPr>
              <w:t>C: Placebo pi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561D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2130 mg (SD 830)</w:t>
            </w:r>
          </w:p>
          <w:p w14:paraId="4EC64C3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2866CA26" w14:textId="77777777" w:rsidR="001F7574" w:rsidRDefault="00000000">
            <w:r>
              <w:rPr>
                <w:sz w:val="22"/>
                <w:szCs w:val="20"/>
              </w:rPr>
              <w:t>D: 8 weeks per cross over ph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5EA6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42</w:t>
            </w:r>
          </w:p>
          <w:p w14:paraId="02DF0A2E" w14:textId="77777777" w:rsidR="001F7574" w:rsidRDefault="00000000">
            <w:r>
              <w:rPr>
                <w:sz w:val="22"/>
                <w:szCs w:val="20"/>
              </w:rPr>
              <w:t>C: 4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2B20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1.50 (50 – 76)</w:t>
            </w:r>
          </w:p>
          <w:p w14:paraId="39014F1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6 (16)</w:t>
            </w:r>
          </w:p>
          <w:p w14:paraId="02449F8C" w14:textId="77777777" w:rsidR="001F7574" w:rsidRDefault="00000000">
            <w:r>
              <w:rPr>
                <w:sz w:val="22"/>
                <w:szCs w:val="20"/>
              </w:rPr>
              <w:t>D: 48 (4.8 – 1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95E15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PQ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  <w:p w14:paraId="058B0328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B: BDI</w:t>
            </w:r>
            <w:r>
              <w:rPr>
                <w:sz w:val="22"/>
                <w:szCs w:val="22"/>
                <w:vertAlign w:val="superscript"/>
              </w:rPr>
              <w:t>12</w:t>
            </w:r>
          </w:p>
          <w:p w14:paraId="4104D080" w14:textId="77777777" w:rsidR="001F7574" w:rsidRDefault="00000000">
            <w:r>
              <w:rPr>
                <w:sz w:val="22"/>
                <w:szCs w:val="20"/>
              </w:rPr>
              <w:t>C: QST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</w:tr>
      <w:tr w:rsidR="001F7574" w14:paraId="79BBD252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C3684" w14:textId="77777777" w:rsidR="001F7574" w:rsidRDefault="00000000">
            <w:r>
              <w:rPr>
                <w:sz w:val="22"/>
                <w:szCs w:val="20"/>
              </w:rPr>
              <w:t>Kalita, 2017[</w:t>
            </w:r>
            <w:r>
              <w:rPr>
                <w:sz w:val="22"/>
                <w:szCs w:val="22"/>
              </w:rPr>
              <w:t>39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40CF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over</w:t>
            </w:r>
          </w:p>
          <w:p w14:paraId="0A33381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Comparison trial</w:t>
            </w:r>
          </w:p>
          <w:p w14:paraId="69FC1BDA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754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,</w:t>
            </w:r>
          </w:p>
          <w:p w14:paraId="3D31F58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Pregabalin, Lamotrigine</w:t>
            </w:r>
          </w:p>
          <w:p w14:paraId="40A4D465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501C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S: </w:t>
            </w:r>
            <w:proofErr w:type="spellStart"/>
            <w:r>
              <w:rPr>
                <w:sz w:val="22"/>
                <w:szCs w:val="20"/>
              </w:rPr>
              <w:t>Lamortrigine</w:t>
            </w:r>
            <w:proofErr w:type="spellEnd"/>
            <w:r>
              <w:rPr>
                <w:sz w:val="22"/>
                <w:szCs w:val="20"/>
              </w:rPr>
              <w:t xml:space="preserve"> 200mg, Pregabalin 600mg</w:t>
            </w:r>
          </w:p>
          <w:p w14:paraId="39D310E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713B67CB" w14:textId="77777777" w:rsidR="001F7574" w:rsidRDefault="00000000">
            <w:r>
              <w:rPr>
                <w:sz w:val="22"/>
                <w:szCs w:val="20"/>
              </w:rPr>
              <w:t>D: 12 weeks per tria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9D1B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0</w:t>
            </w:r>
          </w:p>
          <w:p w14:paraId="06BEC315" w14:textId="77777777" w:rsidR="001F7574" w:rsidRDefault="00000000">
            <w:r>
              <w:rPr>
                <w:sz w:val="22"/>
                <w:szCs w:val="20"/>
              </w:rPr>
              <w:t>C: 3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EA43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4.50 (25 – 74)</w:t>
            </w:r>
          </w:p>
          <w:p w14:paraId="66FDC20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6 (4)</w:t>
            </w:r>
          </w:p>
          <w:p w14:paraId="3009FC75" w14:textId="77777777" w:rsidR="001F7574" w:rsidRDefault="00000000">
            <w:r>
              <w:rPr>
                <w:sz w:val="22"/>
                <w:szCs w:val="20"/>
              </w:rPr>
              <w:t>D: 8.35 (16.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6F3E4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13672E13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B: HADS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  <w:p w14:paraId="785F43E0" w14:textId="77777777" w:rsidR="001F7574" w:rsidRDefault="00000000">
            <w:r>
              <w:rPr>
                <w:sz w:val="22"/>
                <w:szCs w:val="20"/>
              </w:rPr>
              <w:t>C: QST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</w:tr>
      <w:tr w:rsidR="001F7574" w14:paraId="5BC12FDC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08E00" w14:textId="77777777" w:rsidR="001F7574" w:rsidRDefault="00000000">
            <w:r>
              <w:rPr>
                <w:sz w:val="22"/>
                <w:szCs w:val="20"/>
              </w:rPr>
              <w:t>Katayama, 1998[</w:t>
            </w:r>
            <w:r>
              <w:rPr>
                <w:sz w:val="22"/>
                <w:szCs w:val="22"/>
              </w:rPr>
              <w:t>40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4535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2F8F0DE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1E15E93C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155B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4D636E02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MCS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  <w:p w14:paraId="7A801299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6698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25 – 50 Hz at 2 – V</w:t>
            </w:r>
          </w:p>
          <w:p w14:paraId="741C0456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 w14:paraId="71DF4755" w14:textId="77777777" w:rsidR="001F7574" w:rsidRDefault="00000000">
            <w:r>
              <w:rPr>
                <w:sz w:val="22"/>
                <w:szCs w:val="20"/>
              </w:rPr>
              <w:t>D: 1 week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07DE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1</w:t>
            </w:r>
          </w:p>
          <w:p w14:paraId="7CAA70F6" w14:textId="77777777" w:rsidR="001F7574" w:rsidRDefault="00000000">
            <w:r>
              <w:rPr>
                <w:sz w:val="22"/>
                <w:szCs w:val="20"/>
              </w:rPr>
              <w:t>C: 3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851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RI*</w:t>
            </w:r>
          </w:p>
          <w:p w14:paraId="284B1A7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0 (11)</w:t>
            </w:r>
          </w:p>
          <w:p w14:paraId="6443809A" w14:textId="77777777" w:rsidR="001F7574" w:rsidRDefault="00000000">
            <w:r>
              <w:rPr>
                <w:sz w:val="22"/>
                <w:szCs w:val="20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97C5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RI*</w:t>
            </w:r>
          </w:p>
          <w:p w14:paraId="5D13309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443C637B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1D473F27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60462" w14:textId="77777777" w:rsidR="001F7574" w:rsidRDefault="00000000">
            <w:r>
              <w:rPr>
                <w:sz w:val="22"/>
                <w:szCs w:val="20"/>
              </w:rPr>
              <w:t>Khedr, 2005[</w:t>
            </w:r>
            <w:r>
              <w:rPr>
                <w:sz w:val="22"/>
                <w:szCs w:val="22"/>
              </w:rPr>
              <w:t>41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2E7F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Between-subjects</w:t>
            </w:r>
          </w:p>
          <w:p w14:paraId="0CB8AED8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Placebo control</w:t>
            </w:r>
          </w:p>
          <w:p w14:paraId="241840FA" w14:textId="77777777" w:rsidR="001F7574" w:rsidRDefault="00000000">
            <w:r>
              <w:rPr>
                <w:sz w:val="22"/>
                <w:szCs w:val="20"/>
              </w:rPr>
              <w:t>B: Sing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18C9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71FC3C0C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 xml:space="preserve">S: </w:t>
            </w:r>
            <w:proofErr w:type="spellStart"/>
            <w:r>
              <w:rPr>
                <w:sz w:val="22"/>
                <w:szCs w:val="20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74989077" w14:textId="77777777" w:rsidR="001F7574" w:rsidRDefault="00000000">
            <w:r>
              <w:rPr>
                <w:sz w:val="22"/>
                <w:szCs w:val="20"/>
              </w:rPr>
              <w:t>C: Coil elevated and angled away from the hea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B2C07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2000 pulses at 20HZ, 80% MT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  <w:p w14:paraId="2804D9B1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 w14:paraId="5D202A46" w14:textId="77777777" w:rsidR="001F7574" w:rsidRDefault="00000000">
            <w:r>
              <w:rPr>
                <w:sz w:val="22"/>
                <w:szCs w:val="20"/>
              </w:rPr>
              <w:t>D: 10 minutes per day for 5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2AA8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58</w:t>
            </w:r>
          </w:p>
          <w:p w14:paraId="1F53DFFF" w14:textId="77777777" w:rsidR="001F7574" w:rsidRDefault="00000000">
            <w:r>
              <w:rPr>
                <w:sz w:val="22"/>
                <w:szCs w:val="20"/>
              </w:rPr>
              <w:t>C: 24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4F7E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2.30 (10.30)</w:t>
            </w:r>
          </w:p>
          <w:p w14:paraId="7267309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NR**</w:t>
            </w:r>
          </w:p>
          <w:p w14:paraId="7BBFB20C" w14:textId="77777777" w:rsidR="001F7574" w:rsidRDefault="00000000">
            <w:r>
              <w:rPr>
                <w:sz w:val="22"/>
                <w:szCs w:val="20"/>
              </w:rPr>
              <w:t>D: 18 (1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E622F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LANSS</w:t>
            </w:r>
            <w:r>
              <w:rPr>
                <w:sz w:val="22"/>
                <w:szCs w:val="22"/>
                <w:vertAlign w:val="superscript"/>
              </w:rPr>
              <w:t>24</w:t>
            </w:r>
          </w:p>
          <w:p w14:paraId="1CA9673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29EA518C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42944E0A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E8618" w14:textId="77777777" w:rsidR="001F7574" w:rsidRDefault="00000000">
            <w:r>
              <w:rPr>
                <w:sz w:val="22"/>
                <w:szCs w:val="20"/>
              </w:rPr>
              <w:lastRenderedPageBreak/>
              <w:t>Kobayashi, 2014[</w:t>
            </w:r>
            <w:r>
              <w:rPr>
                <w:sz w:val="22"/>
                <w:szCs w:val="22"/>
              </w:rPr>
              <w:t>4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392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2E4BB53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Sham-control</w:t>
            </w:r>
          </w:p>
          <w:p w14:paraId="29735C4A" w14:textId="77777777" w:rsidR="001F7574" w:rsidRDefault="00000000">
            <w:r>
              <w:rPr>
                <w:sz w:val="22"/>
                <w:szCs w:val="20"/>
              </w:rPr>
              <w:t>B: Sing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858E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5A675D79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 xml:space="preserve">S: </w:t>
            </w:r>
            <w:proofErr w:type="spellStart"/>
            <w:r>
              <w:rPr>
                <w:sz w:val="22"/>
                <w:szCs w:val="20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4A79D6B4" w14:textId="77777777" w:rsidR="001F7574" w:rsidRDefault="00000000">
            <w:r>
              <w:rPr>
                <w:sz w:val="22"/>
                <w:szCs w:val="20"/>
              </w:rPr>
              <w:t>C: Coil elevated and angled away from the hea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E98DF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500 pulses at 5 Hz, 90% MT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  <w:p w14:paraId="79AB88E9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 w14:paraId="44B0540C" w14:textId="77777777" w:rsidR="001F7574" w:rsidRDefault="00000000">
            <w:r>
              <w:rPr>
                <w:sz w:val="22"/>
                <w:szCs w:val="20"/>
              </w:rPr>
              <w:t>D: 10 minut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1E8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8</w:t>
            </w:r>
          </w:p>
          <w:p w14:paraId="62C04C5F" w14:textId="77777777" w:rsidR="001F7574" w:rsidRDefault="00000000">
            <w:r>
              <w:rPr>
                <w:sz w:val="22"/>
                <w:szCs w:val="20"/>
              </w:rPr>
              <w:t>C: 1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ECEF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4 (9.90)</w:t>
            </w:r>
          </w:p>
          <w:p w14:paraId="329706F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12 (6)</w:t>
            </w:r>
          </w:p>
          <w:p w14:paraId="66F309C5" w14:textId="77777777" w:rsidR="001F7574" w:rsidRDefault="00000000">
            <w:r>
              <w:rPr>
                <w:sz w:val="22"/>
                <w:szCs w:val="20"/>
              </w:rPr>
              <w:t>D: 9 (2 – 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B4D1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3F877F2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4C250096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66E50481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9D6A" w14:textId="77777777" w:rsidR="001F7574" w:rsidRDefault="00000000">
            <w:r>
              <w:rPr>
                <w:sz w:val="22"/>
                <w:szCs w:val="20"/>
              </w:rPr>
              <w:t>Lampl, 2002[</w:t>
            </w:r>
            <w:r>
              <w:rPr>
                <w:sz w:val="22"/>
                <w:szCs w:val="22"/>
              </w:rPr>
              <w:t>50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DC5C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andomized trial</w:t>
            </w:r>
          </w:p>
          <w:p w14:paraId="6DF9F83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Placebo control</w:t>
            </w:r>
          </w:p>
          <w:p w14:paraId="29B4B019" w14:textId="77777777" w:rsidR="001F7574" w:rsidRDefault="00000000">
            <w:r>
              <w:rPr>
                <w:sz w:val="22"/>
                <w:szCs w:val="20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47FA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5A31277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Amitriptyline</w:t>
            </w:r>
          </w:p>
          <w:p w14:paraId="2AC2FFBB" w14:textId="77777777" w:rsidR="001F7574" w:rsidRDefault="00000000">
            <w:r>
              <w:rPr>
                <w:sz w:val="22"/>
                <w:szCs w:val="20"/>
              </w:rPr>
              <w:t>C: Placebo pi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6F1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75mg</w:t>
            </w:r>
          </w:p>
          <w:p w14:paraId="5186B99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388B9F17" w14:textId="77777777" w:rsidR="001F7574" w:rsidRDefault="00000000">
            <w:r>
              <w:rPr>
                <w:sz w:val="22"/>
                <w:szCs w:val="20"/>
              </w:rPr>
              <w:t>D: 3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3142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9</w:t>
            </w:r>
          </w:p>
          <w:p w14:paraId="77087A4C" w14:textId="77777777" w:rsidR="001F7574" w:rsidRDefault="00000000">
            <w:r>
              <w:rPr>
                <w:sz w:val="22"/>
                <w:szCs w:val="20"/>
              </w:rPr>
              <w:t>C: 3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8B1EB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60.50 (RI</w:t>
            </w:r>
            <w:r>
              <w:rPr>
                <w:b/>
                <w:bCs/>
                <w:sz w:val="22"/>
                <w:szCs w:val="20"/>
              </w:rPr>
              <w:t>***</w:t>
            </w:r>
            <w:r>
              <w:rPr>
                <w:sz w:val="22"/>
                <w:szCs w:val="20"/>
              </w:rPr>
              <w:t>)</w:t>
            </w:r>
          </w:p>
          <w:p w14:paraId="4EDE450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RI*</w:t>
            </w:r>
          </w:p>
          <w:p w14:paraId="400B3ABE" w14:textId="77777777" w:rsidR="001F7574" w:rsidRDefault="00000000">
            <w:r>
              <w:rPr>
                <w:sz w:val="22"/>
                <w:szCs w:val="20"/>
              </w:rPr>
              <w:t>D: RI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9680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NR**</w:t>
            </w:r>
          </w:p>
          <w:p w14:paraId="7477FE8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3A6C46CD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0FA23DEE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AC77D" w14:textId="77777777" w:rsidR="001F7574" w:rsidRDefault="00000000">
            <w:r>
              <w:rPr>
                <w:sz w:val="22"/>
                <w:szCs w:val="20"/>
              </w:rPr>
              <w:t>Leijon, 1989[</w:t>
            </w:r>
            <w:r>
              <w:rPr>
                <w:sz w:val="22"/>
                <w:szCs w:val="22"/>
              </w:rPr>
              <w:t>53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4059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andomized cross over</w:t>
            </w:r>
          </w:p>
          <w:p w14:paraId="7B86489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Comparison trial</w:t>
            </w:r>
          </w:p>
          <w:p w14:paraId="699BBC8B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D0BB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21D768E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Amitriptyline, Carbamazepine</w:t>
            </w:r>
          </w:p>
          <w:p w14:paraId="5FE08F08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BFE5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Amitriptyline – 75mg, Carbamazepine – 800mg</w:t>
            </w:r>
          </w:p>
          <w:p w14:paraId="46B8768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2DA780EB" w14:textId="77777777" w:rsidR="001F7574" w:rsidRDefault="00000000">
            <w:r>
              <w:rPr>
                <w:sz w:val="22"/>
                <w:szCs w:val="20"/>
              </w:rPr>
              <w:t>D: 4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97E7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5</w:t>
            </w:r>
          </w:p>
          <w:p w14:paraId="1D45F69F" w14:textId="77777777" w:rsidR="001F7574" w:rsidRDefault="00000000">
            <w:r>
              <w:rPr>
                <w:sz w:val="22"/>
                <w:szCs w:val="20"/>
              </w:rPr>
              <w:t>C: 1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3059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6 (53 - 74)</w:t>
            </w:r>
          </w:p>
          <w:p w14:paraId="14CAEEF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12 (3)</w:t>
            </w:r>
          </w:p>
          <w:p w14:paraId="483E4389" w14:textId="77777777" w:rsidR="001F7574" w:rsidRDefault="00000000">
            <w:r>
              <w:rPr>
                <w:sz w:val="22"/>
                <w:szCs w:val="20"/>
              </w:rPr>
              <w:t>D: 54 (11 - 15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1B56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10-step verbal scale</w:t>
            </w:r>
          </w:p>
          <w:p w14:paraId="17886FE8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B: CPRS</w:t>
            </w:r>
            <w:r>
              <w:rPr>
                <w:sz w:val="22"/>
                <w:szCs w:val="22"/>
                <w:vertAlign w:val="superscript"/>
              </w:rPr>
              <w:t>25</w:t>
            </w:r>
          </w:p>
          <w:p w14:paraId="6839E20F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7E7BD901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E9D30" w14:textId="77777777" w:rsidR="001F7574" w:rsidRDefault="00000000">
            <w:r>
              <w:rPr>
                <w:sz w:val="22"/>
                <w:szCs w:val="20"/>
              </w:rPr>
              <w:t>McLean, 2018[</w:t>
            </w:r>
            <w:r>
              <w:rPr>
                <w:sz w:val="22"/>
                <w:szCs w:val="22"/>
              </w:rPr>
              <w:t>60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1307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6EBC88D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51DA6A82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4E54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5F4DA046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 xml:space="preserve">S: </w:t>
            </w:r>
            <w:proofErr w:type="spellStart"/>
            <w:r>
              <w:rPr>
                <w:sz w:val="22"/>
                <w:szCs w:val="20"/>
              </w:rPr>
              <w:t>rTM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400A8D73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3D75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10 trains at 10 Hz, 80% MT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  <w:p w14:paraId="2EFF92B0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 w14:paraId="1DAB340B" w14:textId="77777777" w:rsidR="001F7574" w:rsidRDefault="00000000">
            <w:r>
              <w:rPr>
                <w:sz w:val="22"/>
                <w:szCs w:val="20"/>
              </w:rPr>
              <w:t>D: daily for 11 day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8561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50</w:t>
            </w:r>
          </w:p>
          <w:p w14:paraId="110CD215" w14:textId="77777777" w:rsidR="001F7574" w:rsidRDefault="00000000">
            <w:r>
              <w:rPr>
                <w:sz w:val="22"/>
                <w:szCs w:val="20"/>
              </w:rPr>
              <w:t>C: 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43BE8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RI*</w:t>
            </w:r>
          </w:p>
          <w:p w14:paraId="55DB09A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RI*</w:t>
            </w:r>
          </w:p>
          <w:p w14:paraId="4F0EF5E2" w14:textId="77777777" w:rsidR="001F7574" w:rsidRDefault="00000000">
            <w:r>
              <w:rPr>
                <w:sz w:val="22"/>
                <w:szCs w:val="20"/>
              </w:rPr>
              <w:t>D: RI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B63F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528B4BE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44EACB08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6A8D1FFD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0F92A" w14:textId="77777777" w:rsidR="001F7574" w:rsidRDefault="00000000">
            <w:r>
              <w:rPr>
                <w:sz w:val="22"/>
                <w:szCs w:val="20"/>
              </w:rPr>
              <w:t>Mohamed, 2010[</w:t>
            </w:r>
            <w:r>
              <w:rPr>
                <w:sz w:val="22"/>
                <w:szCs w:val="22"/>
              </w:rPr>
              <w:t>62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BF9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etrospective</w:t>
            </w:r>
          </w:p>
          <w:p w14:paraId="2FF8C22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753DB0B4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0D55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4CF620E2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SCS</w:t>
            </w:r>
            <w:r>
              <w:rPr>
                <w:sz w:val="22"/>
                <w:szCs w:val="22"/>
                <w:vertAlign w:val="superscript"/>
              </w:rPr>
              <w:t>L</w:t>
            </w:r>
          </w:p>
          <w:p w14:paraId="19585E9D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25EB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RI*</w:t>
            </w:r>
          </w:p>
          <w:p w14:paraId="1D68565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Spinal level C4 to C7 for upper limb pain or T9 to T12 for lower limb</w:t>
            </w:r>
          </w:p>
          <w:p w14:paraId="46C61D81" w14:textId="77777777" w:rsidR="001F7574" w:rsidRDefault="00000000">
            <w:r>
              <w:rPr>
                <w:sz w:val="22"/>
                <w:szCs w:val="20"/>
              </w:rPr>
              <w:t>D: 2-7 days trial, then permanen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6B10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0</w:t>
            </w:r>
          </w:p>
          <w:p w14:paraId="33A27193" w14:textId="77777777" w:rsidR="001F7574" w:rsidRDefault="00000000">
            <w:r>
              <w:rPr>
                <w:sz w:val="22"/>
                <w:szCs w:val="20"/>
              </w:rPr>
              <w:t>C: 3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DCE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4.80 (7.40)</w:t>
            </w:r>
          </w:p>
          <w:p w14:paraId="6887901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1 (9)</w:t>
            </w:r>
          </w:p>
          <w:p w14:paraId="33AED4E3" w14:textId="77777777" w:rsidR="001F7574" w:rsidRDefault="00000000">
            <w:r>
              <w:rPr>
                <w:sz w:val="22"/>
                <w:szCs w:val="20"/>
              </w:rPr>
              <w:t>D: 44.80 (6 – 1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9D3D7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40B0D4F8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5AE6FD37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7AC3F957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11429" w14:textId="77777777" w:rsidR="001F7574" w:rsidRDefault="00000000">
            <w:proofErr w:type="spellStart"/>
            <w:r>
              <w:rPr>
                <w:sz w:val="22"/>
                <w:szCs w:val="20"/>
              </w:rPr>
              <w:t>Petramfar</w:t>
            </w:r>
            <w:proofErr w:type="spellEnd"/>
            <w:r>
              <w:rPr>
                <w:sz w:val="22"/>
                <w:szCs w:val="20"/>
              </w:rPr>
              <w:t>, 2010[</w:t>
            </w:r>
            <w:r>
              <w:rPr>
                <w:sz w:val="22"/>
                <w:szCs w:val="22"/>
              </w:rPr>
              <w:t>73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F4E4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etrospective</w:t>
            </w:r>
          </w:p>
          <w:p w14:paraId="74AAA40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516471A5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8B41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6CD288F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S: Lamotrigine  </w:t>
            </w:r>
          </w:p>
          <w:p w14:paraId="63DD29B2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573E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25mg rising to 100mg over 5 weeks and then maintained</w:t>
            </w:r>
          </w:p>
          <w:p w14:paraId="1E8BF70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7A9185E9" w14:textId="77777777" w:rsidR="001F7574" w:rsidRDefault="00000000">
            <w:r>
              <w:rPr>
                <w:sz w:val="22"/>
                <w:szCs w:val="20"/>
              </w:rPr>
              <w:t>D: 24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33D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7</w:t>
            </w:r>
          </w:p>
          <w:p w14:paraId="7D903357" w14:textId="77777777" w:rsidR="001F7574" w:rsidRDefault="00000000">
            <w:r>
              <w:rPr>
                <w:sz w:val="22"/>
                <w:szCs w:val="20"/>
              </w:rPr>
              <w:t>C: 1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E7CF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0.20 (12.40)</w:t>
            </w:r>
          </w:p>
          <w:p w14:paraId="66DC694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7 (10)</w:t>
            </w:r>
          </w:p>
          <w:p w14:paraId="30C0351E" w14:textId="77777777" w:rsidR="001F7574" w:rsidRDefault="00000000">
            <w:r>
              <w:rPr>
                <w:sz w:val="22"/>
                <w:szCs w:val="20"/>
              </w:rPr>
              <w:t>D: 8.40 (4 – 2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295B1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16</w:t>
            </w:r>
          </w:p>
          <w:p w14:paraId="3BF5805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5448752C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  <w:tr w:rsidR="001F7574" w14:paraId="27954154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16F13" w14:textId="77777777" w:rsidR="001F7574" w:rsidRDefault="00000000">
            <w:proofErr w:type="spellStart"/>
            <w:r>
              <w:rPr>
                <w:sz w:val="22"/>
                <w:szCs w:val="20"/>
              </w:rPr>
              <w:t>Rahajeng</w:t>
            </w:r>
            <w:proofErr w:type="spellEnd"/>
            <w:r>
              <w:rPr>
                <w:sz w:val="22"/>
                <w:szCs w:val="20"/>
              </w:rPr>
              <w:t>, 2018[</w:t>
            </w:r>
            <w:r>
              <w:rPr>
                <w:sz w:val="22"/>
                <w:szCs w:val="22"/>
              </w:rPr>
              <w:t>7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EF81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Observational</w:t>
            </w:r>
          </w:p>
          <w:p w14:paraId="7890F33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6BD00CF3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C37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0491339B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Pregabalin</w:t>
            </w:r>
          </w:p>
          <w:p w14:paraId="517586B1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D15C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75 mg</w:t>
            </w:r>
          </w:p>
          <w:p w14:paraId="04F97F90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729F6BFC" w14:textId="77777777" w:rsidR="001F7574" w:rsidRDefault="00000000">
            <w:r>
              <w:rPr>
                <w:sz w:val="22"/>
                <w:szCs w:val="20"/>
              </w:rPr>
              <w:t>D: 12 week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E96F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6</w:t>
            </w:r>
          </w:p>
          <w:p w14:paraId="09F325E1" w14:textId="77777777" w:rsidR="001F7574" w:rsidRDefault="00000000">
            <w:r>
              <w:rPr>
                <w:sz w:val="22"/>
                <w:szCs w:val="20"/>
              </w:rPr>
              <w:t>C: 3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E488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7.11 (7.51)</w:t>
            </w:r>
          </w:p>
          <w:p w14:paraId="4D4C0D4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1 (15)</w:t>
            </w:r>
          </w:p>
          <w:p w14:paraId="79A6F8EB" w14:textId="77777777" w:rsidR="001F7574" w:rsidRDefault="00000000">
            <w:r>
              <w:rPr>
                <w:sz w:val="22"/>
                <w:szCs w:val="20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8472F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BPI</w:t>
            </w:r>
            <w:r>
              <w:rPr>
                <w:sz w:val="22"/>
                <w:szCs w:val="22"/>
                <w:vertAlign w:val="superscript"/>
              </w:rPr>
              <w:t>16</w:t>
            </w:r>
            <w:r>
              <w:rPr>
                <w:sz w:val="22"/>
                <w:szCs w:val="20"/>
              </w:rPr>
              <w:t xml:space="preserve"> short form</w:t>
            </w:r>
          </w:p>
          <w:p w14:paraId="73BF9AA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189C1A6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R**</w:t>
            </w:r>
          </w:p>
          <w:p w14:paraId="37ADF4CE" w14:textId="77777777" w:rsidR="001F7574" w:rsidRDefault="001F7574">
            <w:pPr>
              <w:rPr>
                <w:sz w:val="22"/>
              </w:rPr>
            </w:pPr>
          </w:p>
        </w:tc>
      </w:tr>
      <w:tr w:rsidR="001F7574" w14:paraId="0FAC1F4D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7F9BA" w14:textId="77777777" w:rsidR="001F7574" w:rsidRDefault="00000000">
            <w:r>
              <w:rPr>
                <w:sz w:val="22"/>
                <w:szCs w:val="20"/>
              </w:rPr>
              <w:lastRenderedPageBreak/>
              <w:t>Simmonds, 2016[</w:t>
            </w:r>
            <w:r>
              <w:rPr>
                <w:sz w:val="22"/>
                <w:szCs w:val="22"/>
              </w:rPr>
              <w:t>82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0F9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Within-subjects</w:t>
            </w:r>
          </w:p>
          <w:p w14:paraId="1747D8F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Placebo control</w:t>
            </w:r>
          </w:p>
          <w:p w14:paraId="3A5B8154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482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ysiological</w:t>
            </w:r>
          </w:p>
          <w:p w14:paraId="584716A7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VR</w:t>
            </w:r>
            <w:r>
              <w:rPr>
                <w:sz w:val="22"/>
                <w:szCs w:val="20"/>
                <w:vertAlign w:val="superscript"/>
              </w:rPr>
              <w:t>D</w:t>
            </w:r>
          </w:p>
          <w:p w14:paraId="3A3CEDDE" w14:textId="77777777" w:rsidR="001F7574" w:rsidRDefault="00000000">
            <w:r>
              <w:rPr>
                <w:sz w:val="22"/>
                <w:szCs w:val="20"/>
              </w:rPr>
              <w:t>C: No VE</w:t>
            </w:r>
            <w:r>
              <w:rPr>
                <w:sz w:val="22"/>
                <w:szCs w:val="22"/>
                <w:vertAlign w:val="superscript"/>
              </w:rPr>
              <w:t>M</w:t>
            </w:r>
            <w:r>
              <w:rPr>
                <w:sz w:val="22"/>
                <w:szCs w:val="20"/>
              </w:rPr>
              <w:t xml:space="preserve"> and Neutral VE</w:t>
            </w:r>
            <w:r>
              <w:rPr>
                <w:sz w:val="22"/>
                <w:szCs w:val="22"/>
                <w:vertAlign w:val="superscript"/>
              </w:rPr>
              <w:t>M</w:t>
            </w:r>
            <w:r>
              <w:rPr>
                <w:sz w:val="22"/>
                <w:szCs w:val="20"/>
              </w:rPr>
              <w:t xml:space="preserve"> condition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E386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“Snow World” and “Hot World” virtual environments</w:t>
            </w:r>
          </w:p>
          <w:p w14:paraId="5B46068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Head mounted display</w:t>
            </w:r>
          </w:p>
          <w:p w14:paraId="28755DB5" w14:textId="77777777" w:rsidR="001F7574" w:rsidRDefault="00000000">
            <w:r>
              <w:rPr>
                <w:sz w:val="22"/>
                <w:szCs w:val="20"/>
              </w:rPr>
              <w:t>D: 3-5 minutes per condit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BB7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2</w:t>
            </w:r>
          </w:p>
          <w:p w14:paraId="335CFF2D" w14:textId="77777777" w:rsidR="001F7574" w:rsidRDefault="00000000">
            <w:r>
              <w:rPr>
                <w:sz w:val="22"/>
                <w:szCs w:val="20"/>
              </w:rPr>
              <w:t>C: 1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6429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61 (7.02)</w:t>
            </w:r>
          </w:p>
          <w:p w14:paraId="1826054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7 (5)</w:t>
            </w:r>
          </w:p>
          <w:p w14:paraId="05A668BE" w14:textId="77777777" w:rsidR="001F7574" w:rsidRDefault="00000000">
            <w:r>
              <w:rPr>
                <w:sz w:val="22"/>
                <w:szCs w:val="20"/>
              </w:rPr>
              <w:t>D: NR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CE79C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761E3A6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Mood</w:t>
            </w:r>
          </w:p>
          <w:p w14:paraId="00B3E02F" w14:textId="77777777" w:rsidR="001F7574" w:rsidRDefault="00000000">
            <w:r>
              <w:rPr>
                <w:sz w:val="22"/>
                <w:szCs w:val="20"/>
              </w:rPr>
              <w:t>C: QST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</w:tr>
      <w:tr w:rsidR="001F7574" w14:paraId="0E693784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9979A" w14:textId="77777777" w:rsidR="001F7574" w:rsidRDefault="00000000">
            <w:proofErr w:type="spellStart"/>
            <w:r>
              <w:rPr>
                <w:sz w:val="22"/>
                <w:szCs w:val="20"/>
              </w:rPr>
              <w:t>Tsubokawa</w:t>
            </w:r>
            <w:proofErr w:type="spellEnd"/>
            <w:r>
              <w:rPr>
                <w:sz w:val="22"/>
                <w:szCs w:val="20"/>
              </w:rPr>
              <w:t>, 1993[</w:t>
            </w:r>
            <w:r>
              <w:rPr>
                <w:sz w:val="22"/>
                <w:szCs w:val="22"/>
              </w:rPr>
              <w:t>86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9D0F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09535A9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one</w:t>
            </w:r>
          </w:p>
          <w:p w14:paraId="5DC652A7" w14:textId="77777777" w:rsidR="001F7574" w:rsidRDefault="00000000">
            <w:r>
              <w:rPr>
                <w:sz w:val="22"/>
                <w:szCs w:val="20"/>
              </w:rPr>
              <w:t>B: 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DB2A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</w:t>
            </w:r>
          </w:p>
          <w:p w14:paraId="519C60C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Cortex stimulation</w:t>
            </w:r>
          </w:p>
          <w:p w14:paraId="773A7D06" w14:textId="77777777" w:rsidR="001F7574" w:rsidRDefault="00000000">
            <w:r>
              <w:rPr>
                <w:sz w:val="22"/>
                <w:szCs w:val="20"/>
              </w:rPr>
              <w:t>C: No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B463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5 to 120 HZ</w:t>
            </w:r>
          </w:p>
          <w:p w14:paraId="0C228421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PL</w:t>
            </w:r>
            <w:r>
              <w:rPr>
                <w:sz w:val="22"/>
                <w:szCs w:val="22"/>
                <w:vertAlign w:val="superscript"/>
              </w:rPr>
              <w:t>H</w:t>
            </w:r>
            <w:r>
              <w:rPr>
                <w:sz w:val="22"/>
                <w:szCs w:val="20"/>
              </w:rPr>
              <w:t>, IC</w:t>
            </w:r>
            <w:r>
              <w:rPr>
                <w:sz w:val="22"/>
                <w:szCs w:val="22"/>
                <w:vertAlign w:val="superscript"/>
              </w:rPr>
              <w:t>N</w:t>
            </w:r>
            <w:r>
              <w:rPr>
                <w:sz w:val="22"/>
                <w:szCs w:val="20"/>
              </w:rPr>
              <w:t>, ML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0"/>
              </w:rPr>
              <w:t>, PAG</w:t>
            </w:r>
            <w:r>
              <w:rPr>
                <w:sz w:val="22"/>
                <w:szCs w:val="22"/>
                <w:vertAlign w:val="superscript"/>
              </w:rPr>
              <w:t>P</w:t>
            </w:r>
            <w:r>
              <w:rPr>
                <w:sz w:val="22"/>
                <w:szCs w:val="20"/>
              </w:rPr>
              <w:t>, PBR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  <w:p w14:paraId="2333A408" w14:textId="77777777" w:rsidR="001F7574" w:rsidRDefault="00000000">
            <w:r>
              <w:rPr>
                <w:sz w:val="22"/>
                <w:szCs w:val="20"/>
              </w:rPr>
              <w:t>D: Implanted indefinitely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89A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11</w:t>
            </w:r>
          </w:p>
          <w:p w14:paraId="213638E5" w14:textId="77777777" w:rsidR="001F7574" w:rsidRDefault="00000000">
            <w:r>
              <w:rPr>
                <w:sz w:val="22"/>
                <w:szCs w:val="20"/>
              </w:rPr>
              <w:t>C: 1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15F8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8.90 (52 – 72)</w:t>
            </w:r>
          </w:p>
          <w:p w14:paraId="592A18E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4 (7)</w:t>
            </w:r>
          </w:p>
          <w:p w14:paraId="3F0945FB" w14:textId="77777777" w:rsidR="001F7574" w:rsidRDefault="00000000">
            <w:r>
              <w:rPr>
                <w:sz w:val="22"/>
                <w:szCs w:val="20"/>
              </w:rPr>
              <w:t>D: NR** (12-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8AA5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4BA9BB53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498441C2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NR**</w:t>
            </w:r>
          </w:p>
          <w:p w14:paraId="71DB8AD0" w14:textId="77777777" w:rsidR="001F7574" w:rsidRDefault="001F7574">
            <w:pPr>
              <w:rPr>
                <w:sz w:val="22"/>
              </w:rPr>
            </w:pPr>
          </w:p>
        </w:tc>
      </w:tr>
      <w:tr w:rsidR="001F7574" w14:paraId="1C23F32B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706F" w14:textId="77777777" w:rsidR="001F7574" w:rsidRDefault="00000000">
            <w:r>
              <w:rPr>
                <w:sz w:val="22"/>
                <w:szCs w:val="20"/>
              </w:rPr>
              <w:t>Vestergaard, 2001[</w:t>
            </w:r>
            <w:r>
              <w:rPr>
                <w:sz w:val="22"/>
                <w:szCs w:val="22"/>
              </w:rPr>
              <w:t>91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D35FA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Randomized trial</w:t>
            </w:r>
          </w:p>
          <w:p w14:paraId="348CA82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Cross over</w:t>
            </w:r>
          </w:p>
          <w:p w14:paraId="131B2B46" w14:textId="77777777" w:rsidR="001F7574" w:rsidRDefault="00000000">
            <w:r>
              <w:rPr>
                <w:sz w:val="22"/>
                <w:szCs w:val="20"/>
              </w:rPr>
              <w:t>B: Doub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C6C4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Pharmacological</w:t>
            </w:r>
          </w:p>
          <w:p w14:paraId="067118BC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S: Lamotrigine  </w:t>
            </w:r>
          </w:p>
          <w:p w14:paraId="3BCE9B5F" w14:textId="77777777" w:rsidR="001F7574" w:rsidRDefault="00000000">
            <w:r>
              <w:rPr>
                <w:sz w:val="22"/>
                <w:szCs w:val="20"/>
              </w:rPr>
              <w:t>C: Placebo pil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B526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200 mg</w:t>
            </w:r>
          </w:p>
          <w:p w14:paraId="1904C01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Daily pill</w:t>
            </w:r>
          </w:p>
          <w:p w14:paraId="6649EC33" w14:textId="77777777" w:rsidR="001F7574" w:rsidRDefault="00000000">
            <w:r>
              <w:rPr>
                <w:sz w:val="22"/>
                <w:szCs w:val="20"/>
              </w:rPr>
              <w:t>D: 8 weeks per treatment period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7516D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0</w:t>
            </w:r>
          </w:p>
          <w:p w14:paraId="76FB9A09" w14:textId="77777777" w:rsidR="001F7574" w:rsidRDefault="00000000">
            <w:r>
              <w:rPr>
                <w:sz w:val="22"/>
                <w:szCs w:val="20"/>
              </w:rPr>
              <w:t>C: 3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14A80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9 (37 – 77)</w:t>
            </w:r>
          </w:p>
          <w:p w14:paraId="22A3D476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18 (12)</w:t>
            </w:r>
          </w:p>
          <w:p w14:paraId="021A830B" w14:textId="77777777" w:rsidR="001F7574" w:rsidRDefault="00000000">
            <w:r>
              <w:rPr>
                <w:sz w:val="22"/>
                <w:szCs w:val="20"/>
              </w:rPr>
              <w:t>D: 24 (3.6 – 1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1FE1C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evoked pain</w:t>
            </w:r>
          </w:p>
          <w:p w14:paraId="091E4C1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6A5A0FFB" w14:textId="77777777" w:rsidR="001F7574" w:rsidRDefault="00000000">
            <w:r>
              <w:rPr>
                <w:sz w:val="22"/>
                <w:szCs w:val="20"/>
              </w:rPr>
              <w:t>C: QST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</w:tr>
      <w:tr w:rsidR="001F7574" w14:paraId="49323CF1" w14:textId="77777777">
        <w:tblPrEx>
          <w:tblCellMar>
            <w:top w:w="0" w:type="dxa"/>
            <w:bottom w:w="0" w:type="dxa"/>
          </w:tblCellMar>
        </w:tblPrEx>
        <w:trPr>
          <w:trHeight w:val="1104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46A13" w14:textId="77777777" w:rsidR="001F7574" w:rsidRDefault="00000000">
            <w:r>
              <w:rPr>
                <w:sz w:val="22"/>
                <w:szCs w:val="20"/>
              </w:rPr>
              <w:t>Yamamoto, 1997[</w:t>
            </w:r>
            <w:r>
              <w:rPr>
                <w:sz w:val="22"/>
                <w:szCs w:val="22"/>
              </w:rPr>
              <w:t>97]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6303F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Cross sectional</w:t>
            </w:r>
          </w:p>
          <w:p w14:paraId="2F05B67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: Comparison trial</w:t>
            </w:r>
          </w:p>
          <w:p w14:paraId="09356A9E" w14:textId="77777777" w:rsidR="001F7574" w:rsidRDefault="00000000">
            <w:r>
              <w:rPr>
                <w:sz w:val="22"/>
                <w:szCs w:val="20"/>
              </w:rPr>
              <w:t>B: Single (pharmacological) None (MCS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E72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Neuromodulation, Pharmacological</w:t>
            </w:r>
          </w:p>
          <w:p w14:paraId="1E7B55AD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S: MCS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0"/>
              </w:rPr>
              <w:t xml:space="preserve">, morphine, thiamylal, </w:t>
            </w:r>
            <w:proofErr w:type="spellStart"/>
            <w:r>
              <w:rPr>
                <w:sz w:val="22"/>
                <w:szCs w:val="20"/>
              </w:rPr>
              <w:t>keramine</w:t>
            </w:r>
            <w:proofErr w:type="spellEnd"/>
          </w:p>
          <w:p w14:paraId="7C92A283" w14:textId="77777777" w:rsidR="001F7574" w:rsidRDefault="00000000">
            <w:r>
              <w:rPr>
                <w:sz w:val="22"/>
                <w:szCs w:val="20"/>
              </w:rPr>
              <w:t>C: Saline (pharmacological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18589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: MCS 25 – 50 Hz at 2-5 V;  morphine 18 mg, thiamylal 250mg, ketamine 25mg</w:t>
            </w:r>
          </w:p>
          <w:p w14:paraId="3E1C9BAE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M1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0"/>
              </w:rPr>
              <w:t xml:space="preserve"> (MCS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0"/>
              </w:rPr>
              <w:t>); injection (pharmacological)</w:t>
            </w:r>
          </w:p>
          <w:p w14:paraId="6A8D43EA" w14:textId="77777777" w:rsidR="001F7574" w:rsidRDefault="00000000">
            <w:r>
              <w:rPr>
                <w:sz w:val="22"/>
                <w:szCs w:val="20"/>
              </w:rPr>
              <w:t>D: MCS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0"/>
              </w:rPr>
              <w:t xml:space="preserve"> 15 – 30 min; morphine 30 min, thiamylal 25 min, ketamine 25 min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362D1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: 39</w:t>
            </w:r>
          </w:p>
          <w:p w14:paraId="0DA2BA9B" w14:textId="77777777" w:rsidR="001F7574" w:rsidRDefault="00000000">
            <w:r>
              <w:rPr>
                <w:sz w:val="22"/>
                <w:szCs w:val="20"/>
              </w:rPr>
              <w:t>C: 3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D7525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: 58.70 (35 – 72)</w:t>
            </w:r>
          </w:p>
          <w:p w14:paraId="68E3E60E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: 25 (14)</w:t>
            </w:r>
          </w:p>
          <w:p w14:paraId="09FD8A38" w14:textId="77777777" w:rsidR="001F7574" w:rsidRDefault="00000000">
            <w:r>
              <w:rPr>
                <w:sz w:val="22"/>
                <w:szCs w:val="20"/>
              </w:rPr>
              <w:t>D: 8.90 (1 – 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C45BB" w14:textId="77777777" w:rsidR="001F7574" w:rsidRDefault="00000000">
            <w:pPr>
              <w:spacing w:after="0" w:line="240" w:lineRule="auto"/>
            </w:pPr>
            <w:r>
              <w:rPr>
                <w:sz w:val="22"/>
                <w:szCs w:val="20"/>
              </w:rPr>
              <w:t>A: VA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 w14:paraId="11FC0A67" w14:textId="77777777" w:rsidR="001F7574" w:rsidRDefault="00000000">
            <w:pPr>
              <w:spacing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: NR**</w:t>
            </w:r>
          </w:p>
          <w:p w14:paraId="0D27C160" w14:textId="77777777" w:rsidR="001F7574" w:rsidRDefault="00000000">
            <w:r>
              <w:rPr>
                <w:sz w:val="22"/>
                <w:szCs w:val="20"/>
              </w:rPr>
              <w:t>C: NR**</w:t>
            </w:r>
          </w:p>
        </w:tc>
      </w:tr>
    </w:tbl>
    <w:p w14:paraId="2758C4D1" w14:textId="77777777" w:rsidR="001F7574" w:rsidRDefault="00000000">
      <w:pPr>
        <w:spacing w:after="0"/>
        <w:jc w:val="both"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 Transcranial Direct Current Stimulation;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 Primary Motor Cortex; 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 Repetitive Transcranial Magnetic Stimulation; </w:t>
      </w:r>
      <w:r>
        <w:rPr>
          <w:b/>
          <w:sz w:val="22"/>
          <w:szCs w:val="22"/>
        </w:rPr>
        <w:t>D</w:t>
      </w:r>
      <w:r>
        <w:rPr>
          <w:sz w:val="22"/>
          <w:szCs w:val="22"/>
        </w:rPr>
        <w:t xml:space="preserve"> Motor threshold; 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 xml:space="preserve"> Secondary somatosensory cortex; </w:t>
      </w:r>
      <w:r>
        <w:rPr>
          <w:b/>
          <w:sz w:val="22"/>
          <w:szCs w:val="22"/>
        </w:rPr>
        <w:t>F</w:t>
      </w:r>
      <w:r>
        <w:rPr>
          <w:sz w:val="22"/>
          <w:szCs w:val="22"/>
        </w:rPr>
        <w:t xml:space="preserve"> Deep Brain Stimulation; </w:t>
      </w:r>
      <w:r>
        <w:rPr>
          <w:b/>
          <w:sz w:val="22"/>
          <w:szCs w:val="22"/>
        </w:rPr>
        <w:t>G</w:t>
      </w:r>
      <w:r>
        <w:rPr>
          <w:sz w:val="22"/>
          <w:szCs w:val="22"/>
        </w:rPr>
        <w:t xml:space="preserve"> Periventricular grey; </w:t>
      </w:r>
      <w:r>
        <w:rPr>
          <w:b/>
          <w:sz w:val="22"/>
          <w:szCs w:val="22"/>
        </w:rPr>
        <w:t>H</w:t>
      </w:r>
      <w:r>
        <w:rPr>
          <w:sz w:val="22"/>
          <w:szCs w:val="22"/>
        </w:rPr>
        <w:t xml:space="preserve"> Ventral posterolateral nucleus (thalamus); </w:t>
      </w:r>
      <w:r>
        <w:rPr>
          <w:b/>
          <w:sz w:val="22"/>
          <w:szCs w:val="22"/>
        </w:rPr>
        <w:t>I</w:t>
      </w:r>
      <w:r>
        <w:t xml:space="preserve"> </w:t>
      </w:r>
      <w:r>
        <w:rPr>
          <w:sz w:val="22"/>
          <w:szCs w:val="22"/>
        </w:rPr>
        <w:t xml:space="preserve">Ventral Posteromedial nucleus; </w:t>
      </w:r>
      <w:r>
        <w:rPr>
          <w:b/>
          <w:sz w:val="22"/>
          <w:szCs w:val="22"/>
        </w:rPr>
        <w:t xml:space="preserve">J </w:t>
      </w:r>
      <w:r>
        <w:rPr>
          <w:sz w:val="22"/>
          <w:szCs w:val="22"/>
        </w:rPr>
        <w:t xml:space="preserve">Peripheral Nerve Block; </w:t>
      </w:r>
      <w:r>
        <w:rPr>
          <w:b/>
          <w:sz w:val="22"/>
          <w:szCs w:val="22"/>
        </w:rPr>
        <w:t>K</w:t>
      </w:r>
      <w:r>
        <w:rPr>
          <w:sz w:val="22"/>
          <w:szCs w:val="22"/>
        </w:rPr>
        <w:t xml:space="preserve"> Motor Cortex Stimulation;  </w:t>
      </w:r>
      <w:r>
        <w:rPr>
          <w:b/>
          <w:sz w:val="22"/>
          <w:szCs w:val="22"/>
        </w:rPr>
        <w:t>L</w:t>
      </w:r>
      <w:r>
        <w:rPr>
          <w:sz w:val="22"/>
          <w:szCs w:val="22"/>
        </w:rPr>
        <w:t xml:space="preserve"> Spinal Cord Stimulation; </w:t>
      </w:r>
      <w:r>
        <w:rPr>
          <w:b/>
          <w:bCs/>
          <w:sz w:val="22"/>
          <w:szCs w:val="22"/>
        </w:rPr>
        <w:t xml:space="preserve">M </w:t>
      </w:r>
      <w:r>
        <w:rPr>
          <w:sz w:val="22"/>
          <w:szCs w:val="22"/>
        </w:rPr>
        <w:t xml:space="preserve">Virtual Environment; </w:t>
      </w:r>
      <w:r>
        <w:rPr>
          <w:b/>
          <w:bCs/>
          <w:sz w:val="22"/>
          <w:szCs w:val="22"/>
        </w:rPr>
        <w:t xml:space="preserve">N  </w:t>
      </w:r>
      <w:r>
        <w:rPr>
          <w:sz w:val="22"/>
          <w:szCs w:val="22"/>
        </w:rPr>
        <w:t xml:space="preserve">Internal Capsule; </w:t>
      </w:r>
      <w:r>
        <w:rPr>
          <w:b/>
          <w:bCs/>
          <w:sz w:val="22"/>
          <w:szCs w:val="22"/>
        </w:rPr>
        <w:t xml:space="preserve">O </w:t>
      </w:r>
      <w:r>
        <w:rPr>
          <w:sz w:val="22"/>
          <w:szCs w:val="22"/>
        </w:rPr>
        <w:t xml:space="preserve">Medial Lemniscus; </w:t>
      </w:r>
      <w:r>
        <w:rPr>
          <w:b/>
          <w:bCs/>
          <w:sz w:val="22"/>
          <w:szCs w:val="22"/>
        </w:rPr>
        <w:t xml:space="preserve">P </w:t>
      </w:r>
      <w:r>
        <w:rPr>
          <w:sz w:val="22"/>
          <w:szCs w:val="22"/>
        </w:rPr>
        <w:t xml:space="preserve">Periaqueductal Gray; </w:t>
      </w:r>
      <w:r>
        <w:rPr>
          <w:b/>
          <w:bCs/>
          <w:sz w:val="22"/>
          <w:szCs w:val="22"/>
        </w:rPr>
        <w:t>R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0"/>
        </w:rPr>
        <w:t>Pontomesencephalic</w:t>
      </w:r>
      <w:proofErr w:type="spellEnd"/>
      <w:r>
        <w:rPr>
          <w:sz w:val="22"/>
          <w:szCs w:val="20"/>
        </w:rPr>
        <w:t xml:space="preserve"> Parabrachial Region; </w:t>
      </w:r>
    </w:p>
    <w:p w14:paraId="1383428C" w14:textId="77777777" w:rsidR="001F7574" w:rsidRDefault="00000000">
      <w:pPr>
        <w:jc w:val="both"/>
        <w:sectPr w:rsidR="001F7574" w:rsidSect="00D17935">
          <w:pgSz w:w="16838" w:h="11906" w:orient="landscape"/>
          <w:pgMar w:top="1440" w:right="1440" w:bottom="1440" w:left="1440" w:header="720" w:footer="720" w:gutter="0"/>
          <w:cols w:space="720"/>
        </w:sectPr>
      </w:pPr>
      <w:r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 Visual Analogue Scale; 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 xml:space="preserve"> Quantitative Sensory Testing; </w:t>
      </w:r>
      <w:r>
        <w:rPr>
          <w:b/>
          <w:sz w:val="22"/>
          <w:szCs w:val="22"/>
        </w:rPr>
        <w:t>3</w:t>
      </w:r>
      <w:r>
        <w:rPr>
          <w:sz w:val="22"/>
          <w:szCs w:val="22"/>
        </w:rPr>
        <w:t xml:space="preserve"> Brief Pain Inventory (0 to 10); </w:t>
      </w:r>
      <w:r>
        <w:rPr>
          <w:b/>
          <w:sz w:val="22"/>
          <w:szCs w:val="22"/>
        </w:rPr>
        <w:t>4</w:t>
      </w:r>
      <w:r>
        <w:rPr>
          <w:sz w:val="22"/>
          <w:szCs w:val="22"/>
        </w:rPr>
        <w:t xml:space="preserve"> Neuropathic Pain scale; </w:t>
      </w:r>
      <w:r>
        <w:rPr>
          <w:b/>
          <w:sz w:val="22"/>
          <w:szCs w:val="22"/>
        </w:rPr>
        <w:t>5</w:t>
      </w:r>
      <w:r>
        <w:rPr>
          <w:sz w:val="22"/>
          <w:szCs w:val="22"/>
        </w:rPr>
        <w:t xml:space="preserve"> Hamilton Rating Scale – Anxiety; </w:t>
      </w:r>
      <w:r>
        <w:rPr>
          <w:b/>
          <w:sz w:val="22"/>
          <w:szCs w:val="22"/>
        </w:rPr>
        <w:t>6</w:t>
      </w:r>
      <w:r>
        <w:rPr>
          <w:sz w:val="22"/>
          <w:szCs w:val="22"/>
        </w:rPr>
        <w:t xml:space="preserve"> Hamilton Rating Scale – Depression; </w:t>
      </w:r>
      <w:r>
        <w:rPr>
          <w:b/>
          <w:sz w:val="22"/>
          <w:szCs w:val="22"/>
        </w:rPr>
        <w:t>7</w:t>
      </w:r>
      <w:r>
        <w:rPr>
          <w:sz w:val="22"/>
          <w:szCs w:val="22"/>
        </w:rPr>
        <w:t xml:space="preserve"> Hospital Anxiety and Depression Scale; </w:t>
      </w:r>
      <w:r>
        <w:rPr>
          <w:b/>
          <w:sz w:val="22"/>
          <w:szCs w:val="22"/>
        </w:rPr>
        <w:t>8</w:t>
      </w:r>
      <w:r>
        <w:rPr>
          <w:sz w:val="22"/>
          <w:szCs w:val="22"/>
        </w:rPr>
        <w:t xml:space="preserve"> Numeric Rating Scale (0 to 100); </w:t>
      </w:r>
      <w:r>
        <w:rPr>
          <w:b/>
          <w:sz w:val="22"/>
          <w:szCs w:val="22"/>
        </w:rPr>
        <w:t>9</w:t>
      </w:r>
      <w:r>
        <w:rPr>
          <w:sz w:val="22"/>
          <w:szCs w:val="22"/>
        </w:rPr>
        <w:t xml:space="preserve"> Short-form McGill Pain Questionnaire; </w:t>
      </w:r>
      <w:r>
        <w:rPr>
          <w:b/>
          <w:sz w:val="22"/>
          <w:szCs w:val="22"/>
        </w:rPr>
        <w:t>10</w:t>
      </w:r>
      <w:r>
        <w:rPr>
          <w:sz w:val="22"/>
          <w:szCs w:val="22"/>
        </w:rPr>
        <w:t xml:space="preserve"> Pain Disability Index; </w:t>
      </w:r>
      <w:r>
        <w:rPr>
          <w:b/>
          <w:sz w:val="22"/>
          <w:szCs w:val="22"/>
        </w:rPr>
        <w:t>11</w:t>
      </w:r>
      <w:r>
        <w:rPr>
          <w:sz w:val="22"/>
          <w:szCs w:val="22"/>
        </w:rPr>
        <w:t xml:space="preserve"> Patient Global Impression of Change;  </w:t>
      </w:r>
      <w:r>
        <w:rPr>
          <w:b/>
          <w:sz w:val="22"/>
          <w:szCs w:val="22"/>
        </w:rPr>
        <w:t>12</w:t>
      </w:r>
      <w:r>
        <w:rPr>
          <w:sz w:val="22"/>
          <w:szCs w:val="22"/>
        </w:rPr>
        <w:t xml:space="preserve"> Beck Depression Inventory; </w:t>
      </w:r>
      <w:r>
        <w:rPr>
          <w:b/>
          <w:sz w:val="22"/>
          <w:szCs w:val="22"/>
        </w:rPr>
        <w:t>13</w:t>
      </w:r>
      <w:r>
        <w:rPr>
          <w:sz w:val="22"/>
          <w:szCs w:val="22"/>
        </w:rPr>
        <w:t xml:space="preserve"> Pain Anxiety Symptoms Scale; </w:t>
      </w:r>
      <w:r>
        <w:rPr>
          <w:b/>
          <w:sz w:val="22"/>
          <w:szCs w:val="22"/>
        </w:rPr>
        <w:t>14</w:t>
      </w:r>
      <w:r>
        <w:rPr>
          <w:sz w:val="22"/>
          <w:szCs w:val="22"/>
        </w:rPr>
        <w:t xml:space="preserve"> European Quality of Life 5 Dimensions 3 Level Version; </w:t>
      </w:r>
      <w:r>
        <w:rPr>
          <w:b/>
          <w:sz w:val="22"/>
          <w:szCs w:val="22"/>
        </w:rPr>
        <w:t>15</w:t>
      </w:r>
      <w:r>
        <w:rPr>
          <w:sz w:val="22"/>
          <w:szCs w:val="22"/>
        </w:rPr>
        <w:t xml:space="preserve"> Disabilities of the Arm, Shoulder, and Hand; </w:t>
      </w:r>
      <w:r>
        <w:rPr>
          <w:b/>
          <w:sz w:val="22"/>
          <w:szCs w:val="22"/>
        </w:rPr>
        <w:t>16</w:t>
      </w:r>
      <w:r>
        <w:rPr>
          <w:sz w:val="22"/>
          <w:szCs w:val="22"/>
        </w:rPr>
        <w:t xml:space="preserve"> Brief Pain Inventory (0 to 10); </w:t>
      </w:r>
      <w:r>
        <w:rPr>
          <w:b/>
          <w:sz w:val="22"/>
          <w:szCs w:val="22"/>
        </w:rPr>
        <w:t>17</w:t>
      </w:r>
      <w:r>
        <w:rPr>
          <w:sz w:val="22"/>
          <w:szCs w:val="22"/>
        </w:rPr>
        <w:t xml:space="preserve"> SF-MPQ Mandarin Chinese version; </w:t>
      </w:r>
      <w:r>
        <w:rPr>
          <w:b/>
          <w:sz w:val="22"/>
          <w:szCs w:val="22"/>
        </w:rPr>
        <w:t>18</w:t>
      </w:r>
      <w:r>
        <w:rPr>
          <w:sz w:val="22"/>
          <w:szCs w:val="22"/>
        </w:rPr>
        <w:t xml:space="preserve"> McGill Pain Questionnaire; </w:t>
      </w:r>
      <w:r>
        <w:rPr>
          <w:b/>
          <w:sz w:val="22"/>
          <w:szCs w:val="22"/>
        </w:rPr>
        <w:t>19</w:t>
      </w:r>
      <w:r>
        <w:rPr>
          <w:sz w:val="22"/>
          <w:szCs w:val="22"/>
        </w:rPr>
        <w:t xml:space="preserve"> Short Form 36-Item Survey Instrument; </w:t>
      </w:r>
      <w:r>
        <w:rPr>
          <w:b/>
          <w:sz w:val="22"/>
          <w:szCs w:val="22"/>
        </w:rPr>
        <w:t>20</w:t>
      </w:r>
      <w:r>
        <w:rPr>
          <w:sz w:val="22"/>
          <w:szCs w:val="22"/>
        </w:rPr>
        <w:t xml:space="preserve"> Neuropathic Pain Symptom Inventory; </w:t>
      </w:r>
      <w:r>
        <w:rPr>
          <w:b/>
          <w:sz w:val="22"/>
          <w:szCs w:val="22"/>
        </w:rPr>
        <w:t>21</w:t>
      </w:r>
      <w:r>
        <w:rPr>
          <w:sz w:val="22"/>
          <w:szCs w:val="22"/>
        </w:rPr>
        <w:t xml:space="preserve"> Pittsburgh Sleep Quality Index;  </w:t>
      </w:r>
      <w:r>
        <w:rPr>
          <w:b/>
          <w:sz w:val="22"/>
          <w:szCs w:val="22"/>
        </w:rPr>
        <w:t>22</w:t>
      </w:r>
      <w:r>
        <w:rPr>
          <w:sz w:val="22"/>
          <w:szCs w:val="22"/>
        </w:rPr>
        <w:t xml:space="preserve"> Self-rating Depression Scale; </w:t>
      </w:r>
      <w:r>
        <w:rPr>
          <w:b/>
          <w:bCs/>
          <w:sz w:val="22"/>
          <w:szCs w:val="22"/>
        </w:rPr>
        <w:t xml:space="preserve">23 </w:t>
      </w:r>
      <w:r>
        <w:rPr>
          <w:sz w:val="22"/>
          <w:szCs w:val="20"/>
        </w:rPr>
        <w:t xml:space="preserve">Quantitative Sensory Testing </w:t>
      </w:r>
      <w:r>
        <w:rPr>
          <w:b/>
          <w:bCs/>
          <w:sz w:val="22"/>
          <w:szCs w:val="20"/>
        </w:rPr>
        <w:t>24</w:t>
      </w:r>
      <w:r>
        <w:rPr>
          <w:sz w:val="22"/>
          <w:szCs w:val="20"/>
        </w:rPr>
        <w:t xml:space="preserve"> Leeds Assessment Of Neuropathic Symptoms And Signs; </w:t>
      </w:r>
      <w:r>
        <w:rPr>
          <w:b/>
          <w:bCs/>
          <w:sz w:val="22"/>
          <w:szCs w:val="20"/>
        </w:rPr>
        <w:t>25</w:t>
      </w:r>
      <w:r>
        <w:rPr>
          <w:sz w:val="22"/>
          <w:szCs w:val="20"/>
        </w:rPr>
        <w:t xml:space="preserve"> Comprehensive Psychopathological Rating Scale;</w:t>
      </w:r>
      <w:r>
        <w:rPr>
          <w:sz w:val="22"/>
          <w:szCs w:val="22"/>
        </w:rPr>
        <w:t xml:space="preserve"> *Reporting Indiscernible – not possible to extract exact numerical value; **Not Reported;</w:t>
      </w:r>
    </w:p>
    <w:p w14:paraId="2D9CA650" w14:textId="77777777" w:rsidR="001F7574" w:rsidRDefault="001F7574"/>
    <w:sectPr w:rsidR="001F757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6071C" w14:textId="77777777" w:rsidR="00D17935" w:rsidRDefault="00D17935">
      <w:pPr>
        <w:spacing w:after="0" w:line="240" w:lineRule="auto"/>
      </w:pPr>
      <w:r>
        <w:separator/>
      </w:r>
    </w:p>
  </w:endnote>
  <w:endnote w:type="continuationSeparator" w:id="0">
    <w:p w14:paraId="69FB1DB1" w14:textId="77777777" w:rsidR="00D17935" w:rsidRDefault="00D17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E5279" w14:textId="77777777" w:rsidR="00D17935" w:rsidRDefault="00D1793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1899457" w14:textId="77777777" w:rsidR="00D17935" w:rsidRDefault="00D17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1F7574"/>
    <w:rsid w:val="001F7574"/>
    <w:rsid w:val="00977A96"/>
    <w:rsid w:val="00D1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CDC3"/>
  <w15:docId w15:val="{1DA29C7A-6E26-44F1-9F0F-03CEA9E0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kern w:val="3"/>
        <w:sz w:val="24"/>
        <w:szCs w:val="22"/>
        <w:lang w:val="en-GB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eastAsia="Times New Roman"/>
      <w:kern w:val="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88</Words>
  <Characters>11334</Characters>
  <Application>Microsoft Office Word</Application>
  <DocSecurity>0</DocSecurity>
  <Lines>94</Lines>
  <Paragraphs>26</Paragraphs>
  <ScaleCrop>false</ScaleCrop>
  <Company/>
  <LinksUpToDate>false</LinksUpToDate>
  <CharactersWithSpaces>1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s Tamasauskas</dc:creator>
  <dc:description/>
  <cp:lastModifiedBy>Arnas Tamasauskas</cp:lastModifiedBy>
  <cp:revision>2</cp:revision>
  <dcterms:created xsi:type="dcterms:W3CDTF">2024-01-15T10:07:00Z</dcterms:created>
  <dcterms:modified xsi:type="dcterms:W3CDTF">2024-01-15T10:07:00Z</dcterms:modified>
</cp:coreProperties>
</file>